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087A9" w14:textId="407BC2DF" w:rsidR="004C1500" w:rsidRPr="00845074" w:rsidRDefault="00E14005" w:rsidP="004C1500">
      <w:pPr>
        <w:autoSpaceDE w:val="0"/>
        <w:autoSpaceDN w:val="0"/>
        <w:adjustRightInd w:val="0"/>
        <w:jc w:val="left"/>
        <w:rPr>
          <w:rFonts w:eastAsia="FrutigerLTPro-LightCn"/>
          <w:b/>
          <w:bCs/>
          <w:kern w:val="0"/>
          <w:sz w:val="24"/>
          <w:szCs w:val="24"/>
        </w:rPr>
      </w:pPr>
      <w:r>
        <w:rPr>
          <w:b/>
          <w:bCs/>
          <w:sz w:val="24"/>
          <w:szCs w:val="24"/>
        </w:rPr>
        <w:t xml:space="preserve">S2a </w:t>
      </w:r>
      <w:r w:rsidR="004C1500" w:rsidRPr="00845074">
        <w:rPr>
          <w:b/>
          <w:bCs/>
          <w:sz w:val="24"/>
          <w:szCs w:val="24"/>
        </w:rPr>
        <w:t>Table. Univariable and multivariable logistic regression analyses of dry eye-related signs and retinal thickness in relation to the presence of eye strain</w:t>
      </w:r>
      <w:r w:rsidR="00043E22" w:rsidRPr="00845074">
        <w:rPr>
          <w:b/>
          <w:bCs/>
          <w:sz w:val="24"/>
          <w:szCs w:val="24"/>
        </w:rPr>
        <w:t>.</w:t>
      </w:r>
    </w:p>
    <w:tbl>
      <w:tblPr>
        <w:tblStyle w:val="afb"/>
        <w:tblW w:w="0" w:type="auto"/>
        <w:tblLook w:val="04A0" w:firstRow="1" w:lastRow="0" w:firstColumn="1" w:lastColumn="0" w:noHBand="0" w:noVBand="1"/>
      </w:tblPr>
      <w:tblGrid>
        <w:gridCol w:w="2953"/>
        <w:gridCol w:w="1919"/>
        <w:gridCol w:w="771"/>
        <w:gridCol w:w="2080"/>
        <w:gridCol w:w="771"/>
      </w:tblGrid>
      <w:tr w:rsidR="00442EE5" w:rsidRPr="00845074" w14:paraId="547026AE" w14:textId="77777777" w:rsidTr="008D3B29">
        <w:tc>
          <w:tcPr>
            <w:tcW w:w="0" w:type="auto"/>
          </w:tcPr>
          <w:p w14:paraId="3041280D" w14:textId="79467212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b/>
                <w:bCs/>
                <w:kern w:val="0"/>
                <w:sz w:val="20"/>
                <w:szCs w:val="20"/>
              </w:rPr>
            </w:pPr>
            <w:r w:rsidRPr="00845074">
              <w:rPr>
                <w:b/>
                <w:bCs/>
                <w:sz w:val="20"/>
                <w:szCs w:val="20"/>
              </w:rPr>
              <w:t>Characteristics</w:t>
            </w:r>
            <w:r w:rsidR="005F1449" w:rsidRPr="00845074">
              <w:rPr>
                <w:b/>
                <w:bCs/>
                <w:sz w:val="20"/>
                <w:szCs w:val="20"/>
                <w:vertAlign w:val="superscript"/>
              </w:rPr>
              <w:t>†</w:t>
            </w:r>
            <w:r w:rsidR="005F1449" w:rsidRPr="00845074">
              <w:rPr>
                <w:b/>
                <w:bCs/>
                <w:sz w:val="20"/>
                <w:szCs w:val="20"/>
              </w:rPr>
              <w:t xml:space="preserve"> </w:t>
            </w:r>
            <w:r w:rsidRPr="00845074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4EAA4367" w14:textId="77777777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b/>
                <w:bCs/>
                <w:kern w:val="0"/>
                <w:sz w:val="20"/>
                <w:szCs w:val="20"/>
              </w:rPr>
            </w:pPr>
            <w:r w:rsidRPr="00845074">
              <w:rPr>
                <w:b/>
                <w:bCs/>
                <w:sz w:val="20"/>
                <w:szCs w:val="20"/>
              </w:rPr>
              <w:t xml:space="preserve">Univariable OR (95% CI) </w:t>
            </w:r>
          </w:p>
        </w:tc>
        <w:tc>
          <w:tcPr>
            <w:tcW w:w="0" w:type="auto"/>
          </w:tcPr>
          <w:p w14:paraId="74E8A799" w14:textId="6B88AFF9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b/>
                <w:bCs/>
                <w:kern w:val="0"/>
                <w:sz w:val="20"/>
                <w:szCs w:val="20"/>
              </w:rPr>
            </w:pPr>
            <w:r w:rsidRPr="00845074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845074">
              <w:rPr>
                <w:b/>
                <w:bCs/>
                <w:sz w:val="20"/>
                <w:szCs w:val="20"/>
              </w:rPr>
              <w:t xml:space="preserve"> </w:t>
            </w:r>
            <w:r w:rsidR="0086758A" w:rsidRPr="00845074">
              <w:rPr>
                <w:b/>
                <w:bCs/>
                <w:sz w:val="20"/>
                <w:szCs w:val="20"/>
              </w:rPr>
              <w:t>v</w:t>
            </w:r>
            <w:r w:rsidRPr="00845074">
              <w:rPr>
                <w:b/>
                <w:bCs/>
                <w:sz w:val="20"/>
                <w:szCs w:val="20"/>
              </w:rPr>
              <w:t>alue</w:t>
            </w:r>
          </w:p>
        </w:tc>
        <w:tc>
          <w:tcPr>
            <w:tcW w:w="0" w:type="auto"/>
          </w:tcPr>
          <w:p w14:paraId="1C7288FA" w14:textId="59E63DC4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b/>
                <w:bCs/>
                <w:kern w:val="0"/>
                <w:sz w:val="20"/>
                <w:szCs w:val="20"/>
              </w:rPr>
            </w:pPr>
            <w:r w:rsidRPr="00845074">
              <w:rPr>
                <w:b/>
                <w:bCs/>
                <w:sz w:val="20"/>
                <w:szCs w:val="20"/>
              </w:rPr>
              <w:t xml:space="preserve">Age, </w:t>
            </w:r>
            <w:r w:rsidR="0086758A" w:rsidRPr="00845074">
              <w:rPr>
                <w:b/>
                <w:bCs/>
                <w:sz w:val="20"/>
                <w:szCs w:val="20"/>
              </w:rPr>
              <w:t>s</w:t>
            </w:r>
            <w:r w:rsidRPr="00845074">
              <w:rPr>
                <w:b/>
                <w:bCs/>
                <w:sz w:val="20"/>
                <w:szCs w:val="20"/>
              </w:rPr>
              <w:t>ex-</w:t>
            </w:r>
            <w:r w:rsidR="0086758A" w:rsidRPr="00845074">
              <w:rPr>
                <w:b/>
                <w:bCs/>
                <w:sz w:val="20"/>
                <w:szCs w:val="20"/>
              </w:rPr>
              <w:t>a</w:t>
            </w:r>
            <w:r w:rsidRPr="00845074">
              <w:rPr>
                <w:b/>
                <w:bCs/>
                <w:sz w:val="20"/>
                <w:szCs w:val="20"/>
              </w:rPr>
              <w:t xml:space="preserve">djusted OR (95% CI) </w:t>
            </w:r>
          </w:p>
        </w:tc>
        <w:tc>
          <w:tcPr>
            <w:tcW w:w="0" w:type="auto"/>
          </w:tcPr>
          <w:p w14:paraId="70FDA3FA" w14:textId="70DC65F0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b/>
                <w:bCs/>
                <w:kern w:val="0"/>
                <w:sz w:val="20"/>
                <w:szCs w:val="20"/>
              </w:rPr>
            </w:pPr>
            <w:r w:rsidRPr="00845074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845074">
              <w:rPr>
                <w:b/>
                <w:bCs/>
                <w:sz w:val="20"/>
                <w:szCs w:val="20"/>
              </w:rPr>
              <w:t xml:space="preserve"> </w:t>
            </w:r>
            <w:r w:rsidR="0086758A" w:rsidRPr="00845074">
              <w:rPr>
                <w:b/>
                <w:bCs/>
                <w:sz w:val="20"/>
                <w:szCs w:val="20"/>
              </w:rPr>
              <w:t>v</w:t>
            </w:r>
            <w:r w:rsidRPr="00845074">
              <w:rPr>
                <w:b/>
                <w:bCs/>
                <w:sz w:val="20"/>
                <w:szCs w:val="20"/>
              </w:rPr>
              <w:t>alue</w:t>
            </w:r>
          </w:p>
        </w:tc>
      </w:tr>
      <w:tr w:rsidR="00442EE5" w:rsidRPr="00845074" w14:paraId="31D88386" w14:textId="77777777" w:rsidTr="008D3B29">
        <w:tc>
          <w:tcPr>
            <w:tcW w:w="0" w:type="auto"/>
          </w:tcPr>
          <w:p w14:paraId="7FDB1B51" w14:textId="20BE07F7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845074">
              <w:rPr>
                <w:sz w:val="20"/>
                <w:szCs w:val="20"/>
              </w:rPr>
              <w:t>Sex</w:t>
            </w:r>
          </w:p>
        </w:tc>
        <w:tc>
          <w:tcPr>
            <w:tcW w:w="0" w:type="auto"/>
          </w:tcPr>
          <w:p w14:paraId="13B3FD6C" w14:textId="164DFC05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0.63 (0.56-0.71)</w:t>
            </w:r>
          </w:p>
        </w:tc>
        <w:tc>
          <w:tcPr>
            <w:tcW w:w="0" w:type="auto"/>
          </w:tcPr>
          <w:p w14:paraId="7B0DC99C" w14:textId="26DCA80F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&lt;</w:t>
            </w:r>
            <w:r w:rsidR="004706FD" w:rsidRPr="00845074">
              <w:rPr>
                <w:rFonts w:eastAsia="FrutigerLTPro-LightCn"/>
                <w:kern w:val="0"/>
                <w:sz w:val="20"/>
                <w:szCs w:val="20"/>
              </w:rPr>
              <w:t xml:space="preserve"> </w:t>
            </w:r>
            <w:r w:rsidRPr="00845074">
              <w:rPr>
                <w:rFonts w:eastAsia="FrutigerLTPro-LightCn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5AFC5A69" w14:textId="3EE0C521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0.63 (0.56-0.71)</w:t>
            </w:r>
          </w:p>
        </w:tc>
        <w:tc>
          <w:tcPr>
            <w:tcW w:w="0" w:type="auto"/>
          </w:tcPr>
          <w:p w14:paraId="1E2547FC" w14:textId="7A281A04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&lt;</w:t>
            </w:r>
            <w:r w:rsidR="004706FD" w:rsidRPr="00845074">
              <w:rPr>
                <w:rFonts w:eastAsia="FrutigerLTPro-LightCn"/>
                <w:kern w:val="0"/>
                <w:sz w:val="20"/>
                <w:szCs w:val="20"/>
              </w:rPr>
              <w:t xml:space="preserve"> </w:t>
            </w:r>
            <w:r w:rsidRPr="00845074">
              <w:rPr>
                <w:rFonts w:eastAsia="FrutigerLTPro-LightCn"/>
                <w:kern w:val="0"/>
                <w:sz w:val="20"/>
                <w:szCs w:val="20"/>
              </w:rPr>
              <w:t>0.01</w:t>
            </w:r>
          </w:p>
        </w:tc>
      </w:tr>
      <w:tr w:rsidR="00442EE5" w:rsidRPr="00845074" w14:paraId="1FF2B600" w14:textId="77777777" w:rsidTr="008D3B29">
        <w:tc>
          <w:tcPr>
            <w:tcW w:w="0" w:type="auto"/>
          </w:tcPr>
          <w:p w14:paraId="6D88B19B" w14:textId="76765D5A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sz w:val="20"/>
                <w:szCs w:val="20"/>
              </w:rPr>
              <w:t>Dry eye-related signs</w:t>
            </w:r>
          </w:p>
        </w:tc>
        <w:tc>
          <w:tcPr>
            <w:tcW w:w="0" w:type="auto"/>
          </w:tcPr>
          <w:p w14:paraId="301283B1" w14:textId="77777777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5152E4DB" w14:textId="77777777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7422914D" w14:textId="77777777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6D2D3ED1" w14:textId="77777777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</w:p>
        </w:tc>
      </w:tr>
      <w:tr w:rsidR="00442EE5" w:rsidRPr="00845074" w14:paraId="48B6F26B" w14:textId="77777777" w:rsidTr="008D3B29">
        <w:tc>
          <w:tcPr>
            <w:tcW w:w="0" w:type="auto"/>
          </w:tcPr>
          <w:p w14:paraId="3D3CDF1D" w14:textId="77777777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Short tear break-up time</w:t>
            </w:r>
          </w:p>
        </w:tc>
        <w:tc>
          <w:tcPr>
            <w:tcW w:w="0" w:type="auto"/>
          </w:tcPr>
          <w:p w14:paraId="63482F74" w14:textId="44FDA96E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sz w:val="20"/>
                <w:szCs w:val="20"/>
              </w:rPr>
              <w:t xml:space="preserve">1.88 (1.67–2.10) </w:t>
            </w:r>
          </w:p>
        </w:tc>
        <w:tc>
          <w:tcPr>
            <w:tcW w:w="0" w:type="auto"/>
          </w:tcPr>
          <w:p w14:paraId="63515FC3" w14:textId="6F7B1219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&lt;</w:t>
            </w:r>
            <w:r w:rsidR="004706FD" w:rsidRPr="00845074">
              <w:rPr>
                <w:rFonts w:eastAsia="FrutigerLTPro-LightCn"/>
                <w:kern w:val="0"/>
                <w:sz w:val="20"/>
                <w:szCs w:val="20"/>
              </w:rPr>
              <w:t xml:space="preserve"> </w:t>
            </w:r>
            <w:r w:rsidRPr="00845074">
              <w:rPr>
                <w:rFonts w:eastAsia="FrutigerLTPro-LightCn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43D3A7E3" w14:textId="234E149F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1.75 (1.56-1.97)</w:t>
            </w:r>
          </w:p>
        </w:tc>
        <w:tc>
          <w:tcPr>
            <w:tcW w:w="0" w:type="auto"/>
          </w:tcPr>
          <w:p w14:paraId="29DC8675" w14:textId="3B0E2E53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&lt;</w:t>
            </w:r>
            <w:r w:rsidR="004706FD" w:rsidRPr="00845074">
              <w:rPr>
                <w:rFonts w:eastAsia="FrutigerLTPro-LightCn"/>
                <w:kern w:val="0"/>
                <w:sz w:val="20"/>
                <w:szCs w:val="20"/>
              </w:rPr>
              <w:t xml:space="preserve"> </w:t>
            </w:r>
            <w:r w:rsidRPr="00845074">
              <w:rPr>
                <w:rFonts w:eastAsia="FrutigerLTPro-LightCn"/>
                <w:kern w:val="0"/>
                <w:sz w:val="20"/>
                <w:szCs w:val="20"/>
              </w:rPr>
              <w:t>0.01</w:t>
            </w:r>
          </w:p>
        </w:tc>
      </w:tr>
      <w:tr w:rsidR="00442EE5" w:rsidRPr="00845074" w14:paraId="6BEFDAEF" w14:textId="77777777" w:rsidTr="008D3B29">
        <w:tc>
          <w:tcPr>
            <w:tcW w:w="0" w:type="auto"/>
          </w:tcPr>
          <w:p w14:paraId="2D7ED15B" w14:textId="77777777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sz w:val="20"/>
                <w:szCs w:val="20"/>
              </w:rPr>
              <w:t>Corneal epitheliopathy</w:t>
            </w:r>
          </w:p>
        </w:tc>
        <w:tc>
          <w:tcPr>
            <w:tcW w:w="0" w:type="auto"/>
          </w:tcPr>
          <w:p w14:paraId="75326BC5" w14:textId="18519374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1.44 (1.27-1.63)</w:t>
            </w:r>
          </w:p>
        </w:tc>
        <w:tc>
          <w:tcPr>
            <w:tcW w:w="0" w:type="auto"/>
          </w:tcPr>
          <w:p w14:paraId="2A5D4AFF" w14:textId="5F7232A8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&lt;</w:t>
            </w:r>
            <w:r w:rsidR="004706FD" w:rsidRPr="00845074">
              <w:rPr>
                <w:rFonts w:eastAsia="FrutigerLTPro-LightCn"/>
                <w:kern w:val="0"/>
                <w:sz w:val="20"/>
                <w:szCs w:val="20"/>
              </w:rPr>
              <w:t xml:space="preserve"> </w:t>
            </w:r>
            <w:r w:rsidRPr="00845074">
              <w:rPr>
                <w:rFonts w:eastAsia="FrutigerLTPro-LightCn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5812D7CD" w14:textId="49DBCF23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1.34 (1.18-1.52)</w:t>
            </w:r>
          </w:p>
        </w:tc>
        <w:tc>
          <w:tcPr>
            <w:tcW w:w="0" w:type="auto"/>
          </w:tcPr>
          <w:p w14:paraId="65EDB208" w14:textId="2A13F115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&lt;</w:t>
            </w:r>
            <w:r w:rsidR="004706FD" w:rsidRPr="00845074">
              <w:rPr>
                <w:rFonts w:eastAsia="FrutigerLTPro-LightCn"/>
                <w:kern w:val="0"/>
                <w:sz w:val="20"/>
                <w:szCs w:val="20"/>
              </w:rPr>
              <w:t xml:space="preserve"> </w:t>
            </w:r>
            <w:r w:rsidRPr="00845074">
              <w:rPr>
                <w:rFonts w:eastAsia="FrutigerLTPro-LightCn"/>
                <w:kern w:val="0"/>
                <w:sz w:val="20"/>
                <w:szCs w:val="20"/>
              </w:rPr>
              <w:t>0.01</w:t>
            </w:r>
          </w:p>
        </w:tc>
      </w:tr>
      <w:tr w:rsidR="00442EE5" w:rsidRPr="00845074" w14:paraId="7E93561D" w14:textId="77777777" w:rsidTr="008D3B29">
        <w:tc>
          <w:tcPr>
            <w:tcW w:w="0" w:type="auto"/>
          </w:tcPr>
          <w:p w14:paraId="6BAEFD41" w14:textId="77777777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Low Schirmer test value</w:t>
            </w:r>
          </w:p>
        </w:tc>
        <w:tc>
          <w:tcPr>
            <w:tcW w:w="0" w:type="auto"/>
          </w:tcPr>
          <w:p w14:paraId="33369F53" w14:textId="67289E28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0.94 (0.69-1.26)</w:t>
            </w:r>
          </w:p>
        </w:tc>
        <w:tc>
          <w:tcPr>
            <w:tcW w:w="0" w:type="auto"/>
          </w:tcPr>
          <w:p w14:paraId="518AFE9B" w14:textId="015245F1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0.68</w:t>
            </w:r>
          </w:p>
        </w:tc>
        <w:tc>
          <w:tcPr>
            <w:tcW w:w="0" w:type="auto"/>
          </w:tcPr>
          <w:p w14:paraId="5C5656C6" w14:textId="06D5248A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0.96 (0.71-1.30)</w:t>
            </w:r>
          </w:p>
        </w:tc>
        <w:tc>
          <w:tcPr>
            <w:tcW w:w="0" w:type="auto"/>
          </w:tcPr>
          <w:p w14:paraId="774BDB4B" w14:textId="606C19EC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0.83</w:t>
            </w:r>
          </w:p>
        </w:tc>
      </w:tr>
      <w:tr w:rsidR="00442EE5" w:rsidRPr="00845074" w14:paraId="4971FF08" w14:textId="77777777" w:rsidTr="008D3B29">
        <w:tc>
          <w:tcPr>
            <w:tcW w:w="0" w:type="auto"/>
          </w:tcPr>
          <w:p w14:paraId="4469CE61" w14:textId="77777777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Retinal thickness</w:t>
            </w:r>
          </w:p>
        </w:tc>
        <w:tc>
          <w:tcPr>
            <w:tcW w:w="0" w:type="auto"/>
          </w:tcPr>
          <w:p w14:paraId="2A1F4A76" w14:textId="77777777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0D7867F0" w14:textId="77777777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5F381836" w14:textId="77777777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0605A809" w14:textId="77777777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</w:p>
        </w:tc>
      </w:tr>
      <w:tr w:rsidR="00442EE5" w:rsidRPr="00845074" w14:paraId="6DC3A153" w14:textId="77777777" w:rsidTr="008D3B29">
        <w:tc>
          <w:tcPr>
            <w:tcW w:w="0" w:type="auto"/>
          </w:tcPr>
          <w:p w14:paraId="3551BE35" w14:textId="1953B1EA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sz w:val="20"/>
                <w:szCs w:val="20"/>
              </w:rPr>
              <w:t>Macular ganglion cell complex thickness</w:t>
            </w:r>
          </w:p>
        </w:tc>
        <w:tc>
          <w:tcPr>
            <w:tcW w:w="0" w:type="auto"/>
          </w:tcPr>
          <w:p w14:paraId="1BFACB1A" w14:textId="54F6A262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sz w:val="20"/>
                <w:szCs w:val="20"/>
              </w:rPr>
              <w:t xml:space="preserve">1.30 (1.06–1.58) </w:t>
            </w:r>
          </w:p>
        </w:tc>
        <w:tc>
          <w:tcPr>
            <w:tcW w:w="0" w:type="auto"/>
          </w:tcPr>
          <w:p w14:paraId="7F4E61BC" w14:textId="5A147EAE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&lt;</w:t>
            </w:r>
            <w:r w:rsidR="004706FD" w:rsidRPr="00845074">
              <w:rPr>
                <w:rFonts w:eastAsia="FrutigerLTPro-LightCn"/>
                <w:kern w:val="0"/>
                <w:sz w:val="20"/>
                <w:szCs w:val="20"/>
              </w:rPr>
              <w:t xml:space="preserve"> </w:t>
            </w:r>
            <w:r w:rsidRPr="00845074">
              <w:rPr>
                <w:rFonts w:eastAsia="FrutigerLTPro-LightCn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7D085976" w14:textId="4D1524E9" w:rsidR="00F44A67" w:rsidRPr="00845074" w:rsidRDefault="00F44A67" w:rsidP="000152C0">
            <w:pPr>
              <w:autoSpaceDE w:val="0"/>
              <w:autoSpaceDN w:val="0"/>
              <w:adjustRightInd w:val="0"/>
              <w:jc w:val="center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1.20 (0.98-1.48)</w:t>
            </w:r>
          </w:p>
        </w:tc>
        <w:tc>
          <w:tcPr>
            <w:tcW w:w="0" w:type="auto"/>
          </w:tcPr>
          <w:p w14:paraId="445D00EC" w14:textId="0AF69D51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0.07</w:t>
            </w:r>
          </w:p>
        </w:tc>
      </w:tr>
      <w:tr w:rsidR="00442EE5" w:rsidRPr="00845074" w14:paraId="36BC3D73" w14:textId="77777777" w:rsidTr="008D3B29">
        <w:tc>
          <w:tcPr>
            <w:tcW w:w="0" w:type="auto"/>
          </w:tcPr>
          <w:p w14:paraId="0510DA2D" w14:textId="2DBBE092" w:rsidR="00F44A67" w:rsidRPr="00845074" w:rsidRDefault="00F44A67" w:rsidP="004E2FA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sz w:val="20"/>
                <w:szCs w:val="20"/>
              </w:rPr>
              <w:t>Peripapillary retinal nerve fiber</w:t>
            </w:r>
            <w:r w:rsidR="00BE1745" w:rsidRPr="00845074">
              <w:rPr>
                <w:sz w:val="20"/>
                <w:szCs w:val="20"/>
              </w:rPr>
              <w:t xml:space="preserve"> layer</w:t>
            </w:r>
            <w:r w:rsidRPr="00845074">
              <w:rPr>
                <w:sz w:val="20"/>
                <w:szCs w:val="20"/>
              </w:rPr>
              <w:t xml:space="preserve"> thickness</w:t>
            </w:r>
          </w:p>
        </w:tc>
        <w:tc>
          <w:tcPr>
            <w:tcW w:w="0" w:type="auto"/>
          </w:tcPr>
          <w:p w14:paraId="728EAEE9" w14:textId="73F7B3E2" w:rsidR="00F44A67" w:rsidRPr="00845074" w:rsidRDefault="00F44A67" w:rsidP="004E2FA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1.15 (0.92-1.43)</w:t>
            </w:r>
          </w:p>
        </w:tc>
        <w:tc>
          <w:tcPr>
            <w:tcW w:w="0" w:type="auto"/>
          </w:tcPr>
          <w:p w14:paraId="66D9142F" w14:textId="7B155F44" w:rsidR="00F44A67" w:rsidRPr="00845074" w:rsidRDefault="00F44A67" w:rsidP="004E2FA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0.21</w:t>
            </w:r>
          </w:p>
        </w:tc>
        <w:tc>
          <w:tcPr>
            <w:tcW w:w="0" w:type="auto"/>
          </w:tcPr>
          <w:p w14:paraId="30E82C83" w14:textId="44D3E763" w:rsidR="00F44A67" w:rsidRPr="00845074" w:rsidRDefault="00F44A67" w:rsidP="004E2FA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1.05 (0.84-1.32)</w:t>
            </w:r>
          </w:p>
        </w:tc>
        <w:tc>
          <w:tcPr>
            <w:tcW w:w="0" w:type="auto"/>
          </w:tcPr>
          <w:p w14:paraId="56006479" w14:textId="62C11DCB" w:rsidR="00F44A67" w:rsidRPr="00845074" w:rsidRDefault="00F44A67" w:rsidP="004E2FA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0.65</w:t>
            </w:r>
          </w:p>
        </w:tc>
      </w:tr>
      <w:tr w:rsidR="00442EE5" w:rsidRPr="00845074" w14:paraId="68EA961F" w14:textId="77777777" w:rsidTr="008D3B29">
        <w:tc>
          <w:tcPr>
            <w:tcW w:w="0" w:type="auto"/>
          </w:tcPr>
          <w:p w14:paraId="6E8E3938" w14:textId="4ECB2215" w:rsidR="00F44A67" w:rsidRPr="00845074" w:rsidRDefault="00F44A67" w:rsidP="004E2FA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sz w:val="20"/>
                <w:szCs w:val="20"/>
              </w:rPr>
              <w:t xml:space="preserve">Full retinal thickness of whole macula </w:t>
            </w:r>
          </w:p>
        </w:tc>
        <w:tc>
          <w:tcPr>
            <w:tcW w:w="0" w:type="auto"/>
          </w:tcPr>
          <w:p w14:paraId="61360E61" w14:textId="05A00A4F" w:rsidR="00F44A67" w:rsidRPr="00845074" w:rsidRDefault="00F44A67" w:rsidP="004E2FA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1.10 (0.84-1.44)</w:t>
            </w:r>
          </w:p>
        </w:tc>
        <w:tc>
          <w:tcPr>
            <w:tcW w:w="0" w:type="auto"/>
          </w:tcPr>
          <w:p w14:paraId="71D294F3" w14:textId="5E0D117C" w:rsidR="00F44A67" w:rsidRPr="00845074" w:rsidRDefault="00F44A67" w:rsidP="004E2FA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0.48</w:t>
            </w:r>
          </w:p>
        </w:tc>
        <w:tc>
          <w:tcPr>
            <w:tcW w:w="0" w:type="auto"/>
          </w:tcPr>
          <w:p w14:paraId="36A915D4" w14:textId="7AE5644C" w:rsidR="00F44A67" w:rsidRPr="00845074" w:rsidRDefault="00F44A67" w:rsidP="004E2FA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1.14 (0.86-1.50)</w:t>
            </w:r>
          </w:p>
        </w:tc>
        <w:tc>
          <w:tcPr>
            <w:tcW w:w="0" w:type="auto"/>
          </w:tcPr>
          <w:p w14:paraId="0FB7410F" w14:textId="7106B465" w:rsidR="00F44A67" w:rsidRPr="00845074" w:rsidRDefault="00F44A67" w:rsidP="004E2FA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0.33</w:t>
            </w:r>
          </w:p>
        </w:tc>
      </w:tr>
    </w:tbl>
    <w:p w14:paraId="65D6E2DA" w14:textId="523F8AF1" w:rsidR="00E60180" w:rsidRPr="00845074" w:rsidRDefault="004C1500" w:rsidP="004C1500">
      <w:pPr>
        <w:autoSpaceDE w:val="0"/>
        <w:autoSpaceDN w:val="0"/>
        <w:adjustRightInd w:val="0"/>
        <w:jc w:val="left"/>
        <w:rPr>
          <w:sz w:val="20"/>
          <w:szCs w:val="20"/>
        </w:rPr>
      </w:pPr>
      <w:r w:rsidRPr="00845074">
        <w:rPr>
          <w:sz w:val="20"/>
          <w:szCs w:val="20"/>
        </w:rPr>
        <w:t>† Abnormal parameters were defined as follows: tear break-up time ≤</w:t>
      </w:r>
      <w:r w:rsidR="004706FD" w:rsidRPr="00845074">
        <w:rPr>
          <w:sz w:val="20"/>
          <w:szCs w:val="20"/>
        </w:rPr>
        <w:t xml:space="preserve"> </w:t>
      </w:r>
      <w:r w:rsidRPr="00845074">
        <w:rPr>
          <w:sz w:val="20"/>
          <w:szCs w:val="20"/>
        </w:rPr>
        <w:t xml:space="preserve">5 s, </w:t>
      </w:r>
      <w:r w:rsidR="00B465C7" w:rsidRPr="00845074">
        <w:rPr>
          <w:sz w:val="20"/>
          <w:szCs w:val="20"/>
        </w:rPr>
        <w:t>Schirmer test value ≤</w:t>
      </w:r>
      <w:r w:rsidR="004706FD" w:rsidRPr="00845074">
        <w:rPr>
          <w:sz w:val="20"/>
          <w:szCs w:val="20"/>
        </w:rPr>
        <w:t xml:space="preserve"> </w:t>
      </w:r>
      <w:r w:rsidR="00B465C7" w:rsidRPr="00845074">
        <w:rPr>
          <w:sz w:val="20"/>
          <w:szCs w:val="20"/>
        </w:rPr>
        <w:t xml:space="preserve">5 mm, </w:t>
      </w:r>
      <w:r w:rsidRPr="00845074">
        <w:rPr>
          <w:sz w:val="20"/>
          <w:szCs w:val="20"/>
        </w:rPr>
        <w:t xml:space="preserve">the presence of corneal epitheliopathy </w:t>
      </w:r>
      <w:r w:rsidR="00755935" w:rsidRPr="00845074">
        <w:rPr>
          <w:sz w:val="20"/>
          <w:szCs w:val="20"/>
        </w:rPr>
        <w:t>(positive corneal staining)</w:t>
      </w:r>
      <w:r w:rsidR="00043E22" w:rsidRPr="00845074">
        <w:rPr>
          <w:sz w:val="20"/>
          <w:szCs w:val="20"/>
        </w:rPr>
        <w:t>.</w:t>
      </w:r>
      <w:r w:rsidR="00221485" w:rsidRPr="00845074">
        <w:rPr>
          <w:sz w:val="20"/>
          <w:szCs w:val="20"/>
        </w:rPr>
        <w:t xml:space="preserve"> Retinal thickness value was bina</w:t>
      </w:r>
      <w:r w:rsidR="00302556" w:rsidRPr="00845074">
        <w:rPr>
          <w:sz w:val="20"/>
          <w:szCs w:val="20"/>
        </w:rPr>
        <w:t>r</w:t>
      </w:r>
      <w:r w:rsidR="00221485" w:rsidRPr="00845074">
        <w:rPr>
          <w:sz w:val="20"/>
          <w:szCs w:val="20"/>
        </w:rPr>
        <w:t>ized by mean of the present cohort</w:t>
      </w:r>
      <w:r w:rsidR="00487221" w:rsidRPr="00845074">
        <w:rPr>
          <w:sz w:val="20"/>
          <w:szCs w:val="20"/>
        </w:rPr>
        <w:t xml:space="preserve">; </w:t>
      </w:r>
      <w:r w:rsidR="00882FAE" w:rsidRPr="00845074">
        <w:rPr>
          <w:sz w:val="20"/>
          <w:szCs w:val="20"/>
        </w:rPr>
        <w:t>t</w:t>
      </w:r>
      <w:r w:rsidR="00487221" w:rsidRPr="00845074">
        <w:rPr>
          <w:sz w:val="20"/>
          <w:szCs w:val="20"/>
        </w:rPr>
        <w:t>hicker than mean</w:t>
      </w:r>
      <w:r w:rsidR="004706FD" w:rsidRPr="00845074">
        <w:rPr>
          <w:sz w:val="20"/>
          <w:szCs w:val="20"/>
        </w:rPr>
        <w:t xml:space="preserve"> </w:t>
      </w:r>
      <w:r w:rsidR="00487221" w:rsidRPr="00845074">
        <w:rPr>
          <w:sz w:val="20"/>
          <w:szCs w:val="20"/>
        </w:rPr>
        <w:t>=</w:t>
      </w:r>
      <w:r w:rsidR="004706FD" w:rsidRPr="00845074">
        <w:rPr>
          <w:sz w:val="20"/>
          <w:szCs w:val="20"/>
        </w:rPr>
        <w:t xml:space="preserve"> </w:t>
      </w:r>
      <w:r w:rsidR="00487221" w:rsidRPr="00845074">
        <w:rPr>
          <w:sz w:val="20"/>
          <w:szCs w:val="20"/>
        </w:rPr>
        <w:t>1, thinner than mean</w:t>
      </w:r>
      <w:r w:rsidR="004706FD" w:rsidRPr="00845074">
        <w:rPr>
          <w:sz w:val="20"/>
          <w:szCs w:val="20"/>
        </w:rPr>
        <w:t xml:space="preserve"> </w:t>
      </w:r>
      <w:r w:rsidR="00487221" w:rsidRPr="00845074">
        <w:rPr>
          <w:sz w:val="20"/>
          <w:szCs w:val="20"/>
        </w:rPr>
        <w:t>=</w:t>
      </w:r>
      <w:r w:rsidR="004706FD" w:rsidRPr="00845074">
        <w:rPr>
          <w:sz w:val="20"/>
          <w:szCs w:val="20"/>
        </w:rPr>
        <w:t xml:space="preserve"> </w:t>
      </w:r>
      <w:r w:rsidR="00487221" w:rsidRPr="00845074">
        <w:rPr>
          <w:sz w:val="20"/>
          <w:szCs w:val="20"/>
        </w:rPr>
        <w:t>0.</w:t>
      </w:r>
      <w:r w:rsidR="000E52F4" w:rsidRPr="00845074">
        <w:rPr>
          <w:sz w:val="20"/>
          <w:szCs w:val="20"/>
        </w:rPr>
        <w:t xml:space="preserve"> Men</w:t>
      </w:r>
      <w:r w:rsidR="004706FD" w:rsidRPr="00845074">
        <w:rPr>
          <w:sz w:val="20"/>
          <w:szCs w:val="20"/>
        </w:rPr>
        <w:t xml:space="preserve"> </w:t>
      </w:r>
      <w:r w:rsidR="000E52F4" w:rsidRPr="00845074">
        <w:rPr>
          <w:sz w:val="20"/>
          <w:szCs w:val="20"/>
        </w:rPr>
        <w:t>=</w:t>
      </w:r>
      <w:r w:rsidR="004706FD" w:rsidRPr="00845074">
        <w:rPr>
          <w:sz w:val="20"/>
          <w:szCs w:val="20"/>
        </w:rPr>
        <w:t xml:space="preserve"> </w:t>
      </w:r>
      <w:r w:rsidR="000E52F4" w:rsidRPr="00845074">
        <w:rPr>
          <w:sz w:val="20"/>
          <w:szCs w:val="20"/>
        </w:rPr>
        <w:t>1, women</w:t>
      </w:r>
      <w:r w:rsidR="004706FD" w:rsidRPr="00845074">
        <w:rPr>
          <w:sz w:val="20"/>
          <w:szCs w:val="20"/>
        </w:rPr>
        <w:t xml:space="preserve"> </w:t>
      </w:r>
      <w:r w:rsidR="000E52F4" w:rsidRPr="00845074">
        <w:rPr>
          <w:sz w:val="20"/>
          <w:szCs w:val="20"/>
        </w:rPr>
        <w:t>=</w:t>
      </w:r>
      <w:r w:rsidR="004706FD" w:rsidRPr="00845074">
        <w:rPr>
          <w:sz w:val="20"/>
          <w:szCs w:val="20"/>
        </w:rPr>
        <w:t xml:space="preserve"> </w:t>
      </w:r>
      <w:r w:rsidR="000E52F4" w:rsidRPr="00845074">
        <w:rPr>
          <w:sz w:val="20"/>
          <w:szCs w:val="20"/>
        </w:rPr>
        <w:t>0</w:t>
      </w:r>
      <w:r w:rsidR="0086758A" w:rsidRPr="00845074">
        <w:rPr>
          <w:sz w:val="20"/>
          <w:szCs w:val="20"/>
        </w:rPr>
        <w:t>.</w:t>
      </w:r>
    </w:p>
    <w:p w14:paraId="66A7EE13" w14:textId="77777777" w:rsidR="00A97103" w:rsidRPr="00845074" w:rsidRDefault="00A97103" w:rsidP="004C1500">
      <w:pPr>
        <w:autoSpaceDE w:val="0"/>
        <w:autoSpaceDN w:val="0"/>
        <w:adjustRightInd w:val="0"/>
        <w:jc w:val="left"/>
        <w:rPr>
          <w:sz w:val="24"/>
          <w:szCs w:val="24"/>
        </w:rPr>
      </w:pPr>
    </w:p>
    <w:p w14:paraId="20CA1AFC" w14:textId="6BDC68BC" w:rsidR="0001616D" w:rsidRPr="00845074" w:rsidRDefault="0001616D" w:rsidP="002234BD">
      <w:pPr>
        <w:autoSpaceDE w:val="0"/>
        <w:autoSpaceDN w:val="0"/>
        <w:adjustRightInd w:val="0"/>
        <w:jc w:val="left"/>
      </w:pPr>
    </w:p>
    <w:p w14:paraId="0100C513" w14:textId="7E64314D" w:rsidR="00043E22" w:rsidRPr="00845074" w:rsidRDefault="00E14005" w:rsidP="009C1818">
      <w:pPr>
        <w:widowControl/>
        <w:jc w:val="left"/>
        <w:rPr>
          <w:rFonts w:eastAsia="FrutigerLTPro-LightCn"/>
          <w:b/>
          <w:bCs/>
          <w:kern w:val="0"/>
          <w:sz w:val="24"/>
          <w:szCs w:val="24"/>
        </w:rPr>
      </w:pPr>
      <w:r>
        <w:rPr>
          <w:b/>
          <w:bCs/>
          <w:sz w:val="24"/>
          <w:szCs w:val="24"/>
        </w:rPr>
        <w:t>S2b</w:t>
      </w:r>
      <w:r w:rsidR="00043E22" w:rsidRPr="00845074">
        <w:rPr>
          <w:b/>
          <w:bCs/>
          <w:sz w:val="24"/>
          <w:szCs w:val="24"/>
        </w:rPr>
        <w:t>Table. Univariable and multivariable logistic regression analyses of dry eye-related signs and retinal thickness in relation to the presence of blurred vision</w:t>
      </w:r>
    </w:p>
    <w:tbl>
      <w:tblPr>
        <w:tblStyle w:val="afb"/>
        <w:tblW w:w="0" w:type="auto"/>
        <w:tblLook w:val="04A0" w:firstRow="1" w:lastRow="0" w:firstColumn="1" w:lastColumn="0" w:noHBand="0" w:noVBand="1"/>
      </w:tblPr>
      <w:tblGrid>
        <w:gridCol w:w="2938"/>
        <w:gridCol w:w="1925"/>
        <w:gridCol w:w="771"/>
        <w:gridCol w:w="2089"/>
        <w:gridCol w:w="771"/>
      </w:tblGrid>
      <w:tr w:rsidR="00442EE5" w:rsidRPr="00845074" w14:paraId="5121B887" w14:textId="77777777" w:rsidTr="008D3B29">
        <w:tc>
          <w:tcPr>
            <w:tcW w:w="0" w:type="auto"/>
          </w:tcPr>
          <w:p w14:paraId="15952540" w14:textId="77777777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b/>
                <w:bCs/>
                <w:kern w:val="0"/>
                <w:sz w:val="20"/>
                <w:szCs w:val="20"/>
              </w:rPr>
            </w:pPr>
            <w:r w:rsidRPr="00845074">
              <w:rPr>
                <w:b/>
                <w:bCs/>
                <w:sz w:val="20"/>
                <w:szCs w:val="20"/>
              </w:rPr>
              <w:t xml:space="preserve">Characteristics </w:t>
            </w:r>
          </w:p>
        </w:tc>
        <w:tc>
          <w:tcPr>
            <w:tcW w:w="0" w:type="auto"/>
          </w:tcPr>
          <w:p w14:paraId="15C2B656" w14:textId="77777777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b/>
                <w:bCs/>
                <w:kern w:val="0"/>
                <w:sz w:val="20"/>
                <w:szCs w:val="20"/>
              </w:rPr>
            </w:pPr>
            <w:r w:rsidRPr="00845074">
              <w:rPr>
                <w:b/>
                <w:bCs/>
                <w:sz w:val="20"/>
                <w:szCs w:val="20"/>
              </w:rPr>
              <w:t xml:space="preserve">Univariable OR (95% CI) </w:t>
            </w:r>
          </w:p>
        </w:tc>
        <w:tc>
          <w:tcPr>
            <w:tcW w:w="0" w:type="auto"/>
          </w:tcPr>
          <w:p w14:paraId="69D9B50E" w14:textId="6AC228F9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b/>
                <w:bCs/>
                <w:kern w:val="0"/>
                <w:sz w:val="20"/>
                <w:szCs w:val="20"/>
              </w:rPr>
            </w:pPr>
            <w:r w:rsidRPr="00845074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845074">
              <w:rPr>
                <w:b/>
                <w:bCs/>
                <w:sz w:val="20"/>
                <w:szCs w:val="20"/>
              </w:rPr>
              <w:t xml:space="preserve"> </w:t>
            </w:r>
            <w:r w:rsidR="0086758A" w:rsidRPr="00845074">
              <w:rPr>
                <w:b/>
                <w:bCs/>
                <w:sz w:val="20"/>
                <w:szCs w:val="20"/>
              </w:rPr>
              <w:t>v</w:t>
            </w:r>
            <w:r w:rsidRPr="00845074">
              <w:rPr>
                <w:b/>
                <w:bCs/>
                <w:sz w:val="20"/>
                <w:szCs w:val="20"/>
              </w:rPr>
              <w:t>alue</w:t>
            </w:r>
          </w:p>
        </w:tc>
        <w:tc>
          <w:tcPr>
            <w:tcW w:w="0" w:type="auto"/>
          </w:tcPr>
          <w:p w14:paraId="6003B7EF" w14:textId="73CB59A5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b/>
                <w:bCs/>
                <w:kern w:val="0"/>
                <w:sz w:val="20"/>
                <w:szCs w:val="20"/>
              </w:rPr>
            </w:pPr>
            <w:r w:rsidRPr="00845074">
              <w:rPr>
                <w:b/>
                <w:bCs/>
                <w:sz w:val="20"/>
                <w:szCs w:val="20"/>
              </w:rPr>
              <w:t xml:space="preserve">Age, </w:t>
            </w:r>
            <w:r w:rsidR="0086758A" w:rsidRPr="00845074">
              <w:rPr>
                <w:b/>
                <w:bCs/>
                <w:sz w:val="20"/>
                <w:szCs w:val="20"/>
              </w:rPr>
              <w:t>s</w:t>
            </w:r>
            <w:r w:rsidRPr="00845074">
              <w:rPr>
                <w:b/>
                <w:bCs/>
                <w:sz w:val="20"/>
                <w:szCs w:val="20"/>
              </w:rPr>
              <w:t>ex-</w:t>
            </w:r>
            <w:r w:rsidR="0086758A" w:rsidRPr="00845074">
              <w:rPr>
                <w:b/>
                <w:bCs/>
                <w:sz w:val="20"/>
                <w:szCs w:val="20"/>
              </w:rPr>
              <w:t>a</w:t>
            </w:r>
            <w:r w:rsidRPr="00845074">
              <w:rPr>
                <w:b/>
                <w:bCs/>
                <w:sz w:val="20"/>
                <w:szCs w:val="20"/>
              </w:rPr>
              <w:t xml:space="preserve">djusted OR (95% CI) </w:t>
            </w:r>
          </w:p>
        </w:tc>
        <w:tc>
          <w:tcPr>
            <w:tcW w:w="0" w:type="auto"/>
          </w:tcPr>
          <w:p w14:paraId="09B425E4" w14:textId="5B3B04BA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b/>
                <w:bCs/>
                <w:kern w:val="0"/>
                <w:sz w:val="20"/>
                <w:szCs w:val="20"/>
              </w:rPr>
            </w:pPr>
            <w:r w:rsidRPr="00845074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845074">
              <w:rPr>
                <w:b/>
                <w:bCs/>
                <w:sz w:val="20"/>
                <w:szCs w:val="20"/>
              </w:rPr>
              <w:t xml:space="preserve"> </w:t>
            </w:r>
            <w:r w:rsidR="0086758A" w:rsidRPr="00845074">
              <w:rPr>
                <w:b/>
                <w:bCs/>
                <w:sz w:val="20"/>
                <w:szCs w:val="20"/>
              </w:rPr>
              <w:t>v</w:t>
            </w:r>
            <w:r w:rsidRPr="00845074">
              <w:rPr>
                <w:b/>
                <w:bCs/>
                <w:sz w:val="20"/>
                <w:szCs w:val="20"/>
              </w:rPr>
              <w:t>alue</w:t>
            </w:r>
          </w:p>
        </w:tc>
      </w:tr>
      <w:tr w:rsidR="00442EE5" w:rsidRPr="00845074" w14:paraId="40B05E51" w14:textId="77777777" w:rsidTr="008D3B29">
        <w:tc>
          <w:tcPr>
            <w:tcW w:w="0" w:type="auto"/>
          </w:tcPr>
          <w:p w14:paraId="24857C43" w14:textId="68F7D2C2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845074">
              <w:rPr>
                <w:sz w:val="20"/>
                <w:szCs w:val="20"/>
              </w:rPr>
              <w:t>Sex</w:t>
            </w:r>
          </w:p>
        </w:tc>
        <w:tc>
          <w:tcPr>
            <w:tcW w:w="0" w:type="auto"/>
          </w:tcPr>
          <w:p w14:paraId="2FFCDCA0" w14:textId="54CD6348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0.75 (0.66-0.85)</w:t>
            </w:r>
          </w:p>
        </w:tc>
        <w:tc>
          <w:tcPr>
            <w:tcW w:w="0" w:type="auto"/>
          </w:tcPr>
          <w:p w14:paraId="12A8A824" w14:textId="414E13BC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&lt;</w:t>
            </w:r>
            <w:r w:rsidR="004706FD" w:rsidRPr="00845074">
              <w:rPr>
                <w:rFonts w:eastAsia="FrutigerLTPro-LightCn"/>
                <w:kern w:val="0"/>
                <w:sz w:val="20"/>
                <w:szCs w:val="20"/>
              </w:rPr>
              <w:t xml:space="preserve"> </w:t>
            </w:r>
            <w:r w:rsidRPr="00845074">
              <w:rPr>
                <w:rFonts w:eastAsia="FrutigerLTPro-LightCn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6B472187" w14:textId="431945FC" w:rsidR="00F44A67" w:rsidRPr="00845074" w:rsidRDefault="003C0EF4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0.73 (0.63-0.83)</w:t>
            </w:r>
          </w:p>
        </w:tc>
        <w:tc>
          <w:tcPr>
            <w:tcW w:w="0" w:type="auto"/>
          </w:tcPr>
          <w:p w14:paraId="22DE1794" w14:textId="6B57FA65" w:rsidR="00F44A67" w:rsidRPr="00845074" w:rsidRDefault="003C0EF4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&lt;</w:t>
            </w:r>
            <w:r w:rsidR="004706FD" w:rsidRPr="00845074">
              <w:rPr>
                <w:rFonts w:eastAsia="FrutigerLTPro-LightCn"/>
                <w:kern w:val="0"/>
                <w:sz w:val="20"/>
                <w:szCs w:val="20"/>
              </w:rPr>
              <w:t xml:space="preserve"> </w:t>
            </w:r>
            <w:r w:rsidRPr="00845074">
              <w:rPr>
                <w:rFonts w:eastAsia="FrutigerLTPro-LightCn"/>
                <w:kern w:val="0"/>
                <w:sz w:val="20"/>
                <w:szCs w:val="20"/>
              </w:rPr>
              <w:t>0.01</w:t>
            </w:r>
          </w:p>
        </w:tc>
      </w:tr>
      <w:tr w:rsidR="00442EE5" w:rsidRPr="00845074" w14:paraId="091406D2" w14:textId="77777777" w:rsidTr="008D3B29">
        <w:tc>
          <w:tcPr>
            <w:tcW w:w="0" w:type="auto"/>
          </w:tcPr>
          <w:p w14:paraId="15B0FA99" w14:textId="77777777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sz w:val="20"/>
                <w:szCs w:val="20"/>
              </w:rPr>
              <w:t>Dry eye-related signs</w:t>
            </w:r>
          </w:p>
        </w:tc>
        <w:tc>
          <w:tcPr>
            <w:tcW w:w="0" w:type="auto"/>
          </w:tcPr>
          <w:p w14:paraId="418A741B" w14:textId="77777777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7795164F" w14:textId="77777777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2D85C11F" w14:textId="77777777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7F4E95CE" w14:textId="77777777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</w:p>
        </w:tc>
      </w:tr>
      <w:tr w:rsidR="00442EE5" w:rsidRPr="00845074" w14:paraId="10B0C2FC" w14:textId="77777777" w:rsidTr="008D3B29">
        <w:tc>
          <w:tcPr>
            <w:tcW w:w="0" w:type="auto"/>
          </w:tcPr>
          <w:p w14:paraId="60565EB5" w14:textId="77777777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Short tear break-up time</w:t>
            </w:r>
          </w:p>
        </w:tc>
        <w:tc>
          <w:tcPr>
            <w:tcW w:w="0" w:type="auto"/>
          </w:tcPr>
          <w:p w14:paraId="6C7C3D56" w14:textId="56DA635E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sz w:val="20"/>
                <w:szCs w:val="20"/>
              </w:rPr>
              <w:t xml:space="preserve">1.85 (1.63–2.10) </w:t>
            </w:r>
          </w:p>
        </w:tc>
        <w:tc>
          <w:tcPr>
            <w:tcW w:w="0" w:type="auto"/>
          </w:tcPr>
          <w:p w14:paraId="754A088C" w14:textId="7FC7890A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&lt;</w:t>
            </w:r>
            <w:r w:rsidR="004706FD" w:rsidRPr="00845074">
              <w:rPr>
                <w:rFonts w:eastAsia="FrutigerLTPro-LightCn"/>
                <w:kern w:val="0"/>
                <w:sz w:val="20"/>
                <w:szCs w:val="20"/>
              </w:rPr>
              <w:t xml:space="preserve"> </w:t>
            </w:r>
            <w:r w:rsidRPr="00845074">
              <w:rPr>
                <w:rFonts w:eastAsia="FrutigerLTPro-LightCn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3436C9E3" w14:textId="23E7EF07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2.09 (1.48-2.96)</w:t>
            </w:r>
          </w:p>
        </w:tc>
        <w:tc>
          <w:tcPr>
            <w:tcW w:w="0" w:type="auto"/>
          </w:tcPr>
          <w:p w14:paraId="34EBDA04" w14:textId="292DF27F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&lt;</w:t>
            </w:r>
            <w:r w:rsidR="004706FD" w:rsidRPr="00845074">
              <w:rPr>
                <w:rFonts w:eastAsia="FrutigerLTPro-LightCn"/>
                <w:kern w:val="0"/>
                <w:sz w:val="20"/>
                <w:szCs w:val="20"/>
              </w:rPr>
              <w:t xml:space="preserve"> </w:t>
            </w:r>
            <w:r w:rsidRPr="00845074">
              <w:rPr>
                <w:rFonts w:eastAsia="FrutigerLTPro-LightCn"/>
                <w:kern w:val="0"/>
                <w:sz w:val="20"/>
                <w:szCs w:val="20"/>
              </w:rPr>
              <w:t>0.01</w:t>
            </w:r>
          </w:p>
        </w:tc>
      </w:tr>
      <w:tr w:rsidR="00442EE5" w:rsidRPr="00845074" w14:paraId="0E263449" w14:textId="77777777" w:rsidTr="008D3B29">
        <w:tc>
          <w:tcPr>
            <w:tcW w:w="0" w:type="auto"/>
          </w:tcPr>
          <w:p w14:paraId="6834F19F" w14:textId="77777777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sz w:val="20"/>
                <w:szCs w:val="20"/>
              </w:rPr>
              <w:t>Corneal epitheliopathy</w:t>
            </w:r>
          </w:p>
        </w:tc>
        <w:tc>
          <w:tcPr>
            <w:tcW w:w="0" w:type="auto"/>
          </w:tcPr>
          <w:p w14:paraId="522643D1" w14:textId="35B477C8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1.24 (1.08-1.43)</w:t>
            </w:r>
          </w:p>
        </w:tc>
        <w:tc>
          <w:tcPr>
            <w:tcW w:w="0" w:type="auto"/>
          </w:tcPr>
          <w:p w14:paraId="210487B6" w14:textId="24E14F7A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&lt;</w:t>
            </w:r>
            <w:r w:rsidR="004706FD" w:rsidRPr="00845074">
              <w:rPr>
                <w:rFonts w:eastAsia="FrutigerLTPro-LightCn"/>
                <w:kern w:val="0"/>
                <w:sz w:val="20"/>
                <w:szCs w:val="20"/>
              </w:rPr>
              <w:t xml:space="preserve"> </w:t>
            </w:r>
            <w:r w:rsidRPr="00845074">
              <w:rPr>
                <w:rFonts w:eastAsia="FrutigerLTPro-LightCn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45D72257" w14:textId="4823E526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1.24 (1.07-1.43)</w:t>
            </w:r>
          </w:p>
        </w:tc>
        <w:tc>
          <w:tcPr>
            <w:tcW w:w="0" w:type="auto"/>
          </w:tcPr>
          <w:p w14:paraId="694D398C" w14:textId="62BCCB13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&lt;</w:t>
            </w:r>
            <w:r w:rsidR="004706FD" w:rsidRPr="00845074">
              <w:rPr>
                <w:rFonts w:eastAsia="FrutigerLTPro-LightCn"/>
                <w:kern w:val="0"/>
                <w:sz w:val="20"/>
                <w:szCs w:val="20"/>
              </w:rPr>
              <w:t xml:space="preserve"> </w:t>
            </w:r>
            <w:r w:rsidRPr="00845074">
              <w:rPr>
                <w:rFonts w:eastAsia="FrutigerLTPro-LightCn"/>
                <w:kern w:val="0"/>
                <w:sz w:val="20"/>
                <w:szCs w:val="20"/>
              </w:rPr>
              <w:t>0.01</w:t>
            </w:r>
          </w:p>
        </w:tc>
      </w:tr>
      <w:tr w:rsidR="00442EE5" w:rsidRPr="00845074" w14:paraId="679F8654" w14:textId="77777777" w:rsidTr="008D3B29">
        <w:tc>
          <w:tcPr>
            <w:tcW w:w="0" w:type="auto"/>
          </w:tcPr>
          <w:p w14:paraId="6AB09794" w14:textId="77777777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Low Schirmer test value</w:t>
            </w:r>
          </w:p>
        </w:tc>
        <w:tc>
          <w:tcPr>
            <w:tcW w:w="0" w:type="auto"/>
          </w:tcPr>
          <w:p w14:paraId="13B3F869" w14:textId="334627A9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0.94 (0.69-1.29)</w:t>
            </w:r>
          </w:p>
        </w:tc>
        <w:tc>
          <w:tcPr>
            <w:tcW w:w="0" w:type="auto"/>
          </w:tcPr>
          <w:p w14:paraId="7A4DA058" w14:textId="66CC97F5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0.72</w:t>
            </w:r>
          </w:p>
        </w:tc>
        <w:tc>
          <w:tcPr>
            <w:tcW w:w="0" w:type="auto"/>
          </w:tcPr>
          <w:p w14:paraId="0F0D45C2" w14:textId="7F7896A2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0.91 (0.66-1.25)</w:t>
            </w:r>
          </w:p>
        </w:tc>
        <w:tc>
          <w:tcPr>
            <w:tcW w:w="0" w:type="auto"/>
          </w:tcPr>
          <w:p w14:paraId="0B39EBA3" w14:textId="53DA7FCB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0.56</w:t>
            </w:r>
          </w:p>
        </w:tc>
      </w:tr>
      <w:tr w:rsidR="00442EE5" w:rsidRPr="00845074" w14:paraId="427656AC" w14:textId="77777777" w:rsidTr="008D3B29">
        <w:tc>
          <w:tcPr>
            <w:tcW w:w="0" w:type="auto"/>
          </w:tcPr>
          <w:p w14:paraId="0443751C" w14:textId="77777777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Retinal thickness</w:t>
            </w:r>
          </w:p>
        </w:tc>
        <w:tc>
          <w:tcPr>
            <w:tcW w:w="0" w:type="auto"/>
          </w:tcPr>
          <w:p w14:paraId="2AF05B1C" w14:textId="77777777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61E413E4" w14:textId="77777777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05DC000D" w14:textId="77777777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63FAAD9D" w14:textId="77777777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</w:p>
        </w:tc>
      </w:tr>
      <w:tr w:rsidR="00442EE5" w:rsidRPr="00845074" w14:paraId="2DCCA422" w14:textId="77777777" w:rsidTr="008D3B29">
        <w:tc>
          <w:tcPr>
            <w:tcW w:w="0" w:type="auto"/>
          </w:tcPr>
          <w:p w14:paraId="50E7CCDD" w14:textId="03B7B5F1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sz w:val="20"/>
                <w:szCs w:val="20"/>
              </w:rPr>
              <w:t xml:space="preserve">Macular ganglion cell complex thickness </w:t>
            </w:r>
          </w:p>
        </w:tc>
        <w:tc>
          <w:tcPr>
            <w:tcW w:w="0" w:type="auto"/>
          </w:tcPr>
          <w:p w14:paraId="67AB25F4" w14:textId="2A7986C9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0.59 (0.48-0.72)</w:t>
            </w:r>
          </w:p>
        </w:tc>
        <w:tc>
          <w:tcPr>
            <w:tcW w:w="0" w:type="auto"/>
          </w:tcPr>
          <w:p w14:paraId="2BDC0285" w14:textId="72B2C51F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&lt;</w:t>
            </w:r>
            <w:r w:rsidR="004706FD" w:rsidRPr="00845074">
              <w:rPr>
                <w:rFonts w:eastAsia="FrutigerLTPro-LightCn"/>
                <w:kern w:val="0"/>
                <w:sz w:val="20"/>
                <w:szCs w:val="20"/>
              </w:rPr>
              <w:t xml:space="preserve"> </w:t>
            </w:r>
            <w:r w:rsidRPr="00845074">
              <w:rPr>
                <w:rFonts w:eastAsia="FrutigerLTPro-LightCn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32596BFA" w14:textId="47A8FC56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0.64 (0.52-0.80)</w:t>
            </w:r>
          </w:p>
        </w:tc>
        <w:tc>
          <w:tcPr>
            <w:tcW w:w="0" w:type="auto"/>
          </w:tcPr>
          <w:p w14:paraId="2B90307C" w14:textId="4F41333E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&lt;</w:t>
            </w:r>
            <w:r w:rsidR="004706FD" w:rsidRPr="00845074">
              <w:rPr>
                <w:rFonts w:eastAsia="FrutigerLTPro-LightCn"/>
                <w:kern w:val="0"/>
                <w:sz w:val="20"/>
                <w:szCs w:val="20"/>
              </w:rPr>
              <w:t xml:space="preserve"> </w:t>
            </w:r>
            <w:r w:rsidRPr="00845074">
              <w:rPr>
                <w:rFonts w:eastAsia="FrutigerLTPro-LightCn"/>
                <w:kern w:val="0"/>
                <w:sz w:val="20"/>
                <w:szCs w:val="20"/>
              </w:rPr>
              <w:t>0.01</w:t>
            </w:r>
          </w:p>
        </w:tc>
      </w:tr>
      <w:tr w:rsidR="00442EE5" w:rsidRPr="00845074" w14:paraId="72E7F043" w14:textId="77777777" w:rsidTr="008D3B29">
        <w:tc>
          <w:tcPr>
            <w:tcW w:w="0" w:type="auto"/>
          </w:tcPr>
          <w:p w14:paraId="1EC177BB" w14:textId="3561024F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sz w:val="20"/>
                <w:szCs w:val="20"/>
              </w:rPr>
              <w:t xml:space="preserve">Peripapillary retinal nerve fiber </w:t>
            </w:r>
            <w:r w:rsidR="00BE1745" w:rsidRPr="00845074">
              <w:rPr>
                <w:sz w:val="20"/>
                <w:szCs w:val="20"/>
              </w:rPr>
              <w:t xml:space="preserve">layer </w:t>
            </w:r>
            <w:r w:rsidRPr="00845074">
              <w:rPr>
                <w:sz w:val="20"/>
                <w:szCs w:val="20"/>
              </w:rPr>
              <w:t xml:space="preserve">thickness </w:t>
            </w:r>
          </w:p>
        </w:tc>
        <w:tc>
          <w:tcPr>
            <w:tcW w:w="0" w:type="auto"/>
          </w:tcPr>
          <w:p w14:paraId="7F1B106E" w14:textId="6D098E20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1.07 (0.86-1.33)</w:t>
            </w:r>
          </w:p>
        </w:tc>
        <w:tc>
          <w:tcPr>
            <w:tcW w:w="0" w:type="auto"/>
          </w:tcPr>
          <w:p w14:paraId="4C524173" w14:textId="53AEB33B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0AA5AB6D" w14:textId="2C7741C7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1.16 (0.93-1.46)</w:t>
            </w:r>
          </w:p>
        </w:tc>
        <w:tc>
          <w:tcPr>
            <w:tcW w:w="0" w:type="auto"/>
          </w:tcPr>
          <w:p w14:paraId="10AE357D" w14:textId="57CACDC3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0.17</w:t>
            </w:r>
          </w:p>
        </w:tc>
      </w:tr>
      <w:tr w:rsidR="00442EE5" w:rsidRPr="00845074" w14:paraId="476AF332" w14:textId="77777777" w:rsidTr="008D3B29">
        <w:tc>
          <w:tcPr>
            <w:tcW w:w="0" w:type="auto"/>
          </w:tcPr>
          <w:p w14:paraId="46F94242" w14:textId="51F92282" w:rsidR="00F44A67" w:rsidRPr="00845074" w:rsidRDefault="00F44A67" w:rsidP="00A91B47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sz w:val="20"/>
                <w:szCs w:val="20"/>
              </w:rPr>
              <w:lastRenderedPageBreak/>
              <w:t>Full retinal thickness of whole macula</w:t>
            </w:r>
          </w:p>
        </w:tc>
        <w:tc>
          <w:tcPr>
            <w:tcW w:w="0" w:type="auto"/>
          </w:tcPr>
          <w:p w14:paraId="636FCAFF" w14:textId="34CAA2EA" w:rsidR="00F44A67" w:rsidRPr="00845074" w:rsidRDefault="00F44A67" w:rsidP="008500ED">
            <w:pPr>
              <w:tabs>
                <w:tab w:val="left" w:pos="1352"/>
              </w:tabs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0.85 (0.66-1.11)</w:t>
            </w:r>
          </w:p>
        </w:tc>
        <w:tc>
          <w:tcPr>
            <w:tcW w:w="0" w:type="auto"/>
          </w:tcPr>
          <w:p w14:paraId="52CB7D7D" w14:textId="40DC388F" w:rsidR="00F44A67" w:rsidRPr="00845074" w:rsidRDefault="00F44A67" w:rsidP="00A91B47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0.25</w:t>
            </w:r>
          </w:p>
        </w:tc>
        <w:tc>
          <w:tcPr>
            <w:tcW w:w="0" w:type="auto"/>
          </w:tcPr>
          <w:p w14:paraId="639A10FB" w14:textId="04B59975" w:rsidR="00F44A67" w:rsidRPr="00845074" w:rsidRDefault="00F44A67" w:rsidP="00A91B47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0.90 (0.69-1.17)</w:t>
            </w:r>
          </w:p>
        </w:tc>
        <w:tc>
          <w:tcPr>
            <w:tcW w:w="0" w:type="auto"/>
          </w:tcPr>
          <w:p w14:paraId="288A4E98" w14:textId="00821F4D" w:rsidR="00F44A67" w:rsidRPr="00845074" w:rsidRDefault="00F44A67" w:rsidP="00A91B47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0.44</w:t>
            </w:r>
          </w:p>
        </w:tc>
      </w:tr>
    </w:tbl>
    <w:p w14:paraId="3A5D62EC" w14:textId="77777777" w:rsidR="004706FD" w:rsidRPr="00845074" w:rsidRDefault="004706FD" w:rsidP="004706FD">
      <w:pPr>
        <w:autoSpaceDE w:val="0"/>
        <w:autoSpaceDN w:val="0"/>
        <w:adjustRightInd w:val="0"/>
        <w:jc w:val="left"/>
        <w:rPr>
          <w:sz w:val="20"/>
          <w:szCs w:val="20"/>
        </w:rPr>
      </w:pPr>
      <w:r w:rsidRPr="00845074">
        <w:rPr>
          <w:sz w:val="20"/>
          <w:szCs w:val="20"/>
        </w:rPr>
        <w:t>† Abnormal parameters were defined as follows: tear break-up time ≤ 5 s, Schirmer test value ≤ 5 mm, the presence of corneal epitheliopathy (positive corneal staining). Retinal thickness value was binarized by mean of the present cohort; thicker than mean = 1, thinner than mean = 0. Men = 1, women = 0.</w:t>
      </w:r>
    </w:p>
    <w:p w14:paraId="50E96E27" w14:textId="77777777" w:rsidR="00334A60" w:rsidRDefault="00334A60" w:rsidP="002234BD">
      <w:pPr>
        <w:autoSpaceDE w:val="0"/>
        <w:autoSpaceDN w:val="0"/>
        <w:adjustRightInd w:val="0"/>
        <w:jc w:val="left"/>
        <w:rPr>
          <w:sz w:val="21"/>
          <w:szCs w:val="21"/>
        </w:rPr>
      </w:pPr>
    </w:p>
    <w:p w14:paraId="4A350F62" w14:textId="77777777" w:rsidR="007E7A44" w:rsidRPr="00845074" w:rsidRDefault="007E7A44" w:rsidP="002234BD">
      <w:pPr>
        <w:autoSpaceDE w:val="0"/>
        <w:autoSpaceDN w:val="0"/>
        <w:adjustRightInd w:val="0"/>
        <w:jc w:val="left"/>
        <w:rPr>
          <w:sz w:val="21"/>
          <w:szCs w:val="21"/>
        </w:rPr>
      </w:pPr>
    </w:p>
    <w:p w14:paraId="206100CB" w14:textId="3557D61D" w:rsidR="00043E22" w:rsidRPr="00845074" w:rsidRDefault="00E14005" w:rsidP="00043E22">
      <w:pPr>
        <w:autoSpaceDE w:val="0"/>
        <w:autoSpaceDN w:val="0"/>
        <w:adjustRightInd w:val="0"/>
        <w:jc w:val="left"/>
        <w:rPr>
          <w:rFonts w:eastAsia="FrutigerLTPro-LightCn"/>
          <w:b/>
          <w:bCs/>
          <w:kern w:val="0"/>
          <w:sz w:val="24"/>
          <w:szCs w:val="24"/>
        </w:rPr>
      </w:pPr>
      <w:r>
        <w:rPr>
          <w:b/>
          <w:bCs/>
          <w:sz w:val="24"/>
          <w:szCs w:val="24"/>
        </w:rPr>
        <w:t>S2c</w:t>
      </w:r>
      <w:r w:rsidR="00043E22" w:rsidRPr="00845074">
        <w:rPr>
          <w:b/>
          <w:bCs/>
          <w:sz w:val="24"/>
          <w:szCs w:val="24"/>
        </w:rPr>
        <w:t>Table Univariable and multivariable logistic regression analyses of dry eye-related signs and retinal thickness in relation to the presence of photophobia</w:t>
      </w:r>
    </w:p>
    <w:tbl>
      <w:tblPr>
        <w:tblStyle w:val="afb"/>
        <w:tblW w:w="0" w:type="auto"/>
        <w:tblLook w:val="04A0" w:firstRow="1" w:lastRow="0" w:firstColumn="1" w:lastColumn="0" w:noHBand="0" w:noVBand="1"/>
      </w:tblPr>
      <w:tblGrid>
        <w:gridCol w:w="2938"/>
        <w:gridCol w:w="1925"/>
        <w:gridCol w:w="771"/>
        <w:gridCol w:w="2089"/>
        <w:gridCol w:w="771"/>
      </w:tblGrid>
      <w:tr w:rsidR="00442EE5" w:rsidRPr="00845074" w14:paraId="65FC44B5" w14:textId="77777777" w:rsidTr="008D3B29">
        <w:tc>
          <w:tcPr>
            <w:tcW w:w="0" w:type="auto"/>
          </w:tcPr>
          <w:p w14:paraId="446840B7" w14:textId="77777777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b/>
                <w:bCs/>
                <w:kern w:val="0"/>
                <w:sz w:val="20"/>
                <w:szCs w:val="20"/>
              </w:rPr>
            </w:pPr>
            <w:r w:rsidRPr="00845074">
              <w:rPr>
                <w:b/>
                <w:bCs/>
                <w:sz w:val="20"/>
                <w:szCs w:val="20"/>
              </w:rPr>
              <w:t xml:space="preserve">Characteristics </w:t>
            </w:r>
          </w:p>
        </w:tc>
        <w:tc>
          <w:tcPr>
            <w:tcW w:w="0" w:type="auto"/>
          </w:tcPr>
          <w:p w14:paraId="6E878591" w14:textId="77777777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b/>
                <w:bCs/>
                <w:kern w:val="0"/>
                <w:sz w:val="20"/>
                <w:szCs w:val="20"/>
              </w:rPr>
            </w:pPr>
            <w:r w:rsidRPr="00845074">
              <w:rPr>
                <w:b/>
                <w:bCs/>
                <w:sz w:val="20"/>
                <w:szCs w:val="20"/>
              </w:rPr>
              <w:t xml:space="preserve">Univariable OR (95% CI) </w:t>
            </w:r>
          </w:p>
        </w:tc>
        <w:tc>
          <w:tcPr>
            <w:tcW w:w="0" w:type="auto"/>
          </w:tcPr>
          <w:p w14:paraId="601C0AC1" w14:textId="36C14320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b/>
                <w:bCs/>
                <w:kern w:val="0"/>
                <w:sz w:val="20"/>
                <w:szCs w:val="20"/>
              </w:rPr>
            </w:pPr>
            <w:r w:rsidRPr="00845074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845074">
              <w:rPr>
                <w:b/>
                <w:bCs/>
                <w:sz w:val="20"/>
                <w:szCs w:val="20"/>
              </w:rPr>
              <w:t xml:space="preserve"> </w:t>
            </w:r>
            <w:r w:rsidR="0086758A" w:rsidRPr="00845074">
              <w:rPr>
                <w:b/>
                <w:bCs/>
                <w:sz w:val="20"/>
                <w:szCs w:val="20"/>
              </w:rPr>
              <w:t>v</w:t>
            </w:r>
            <w:r w:rsidRPr="00845074">
              <w:rPr>
                <w:b/>
                <w:bCs/>
                <w:sz w:val="20"/>
                <w:szCs w:val="20"/>
              </w:rPr>
              <w:t>alue</w:t>
            </w:r>
          </w:p>
        </w:tc>
        <w:tc>
          <w:tcPr>
            <w:tcW w:w="0" w:type="auto"/>
          </w:tcPr>
          <w:p w14:paraId="2ED56A5A" w14:textId="346EB59E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b/>
                <w:bCs/>
                <w:kern w:val="0"/>
                <w:sz w:val="20"/>
                <w:szCs w:val="20"/>
              </w:rPr>
            </w:pPr>
            <w:r w:rsidRPr="00845074">
              <w:rPr>
                <w:b/>
                <w:bCs/>
                <w:sz w:val="20"/>
                <w:szCs w:val="20"/>
              </w:rPr>
              <w:t xml:space="preserve">Age, </w:t>
            </w:r>
            <w:r w:rsidR="0086758A" w:rsidRPr="00845074">
              <w:rPr>
                <w:b/>
                <w:bCs/>
                <w:sz w:val="20"/>
                <w:szCs w:val="20"/>
              </w:rPr>
              <w:t>s</w:t>
            </w:r>
            <w:r w:rsidRPr="00845074">
              <w:rPr>
                <w:b/>
                <w:bCs/>
                <w:sz w:val="20"/>
                <w:szCs w:val="20"/>
              </w:rPr>
              <w:t>ex-</w:t>
            </w:r>
            <w:r w:rsidR="0086758A" w:rsidRPr="00845074">
              <w:rPr>
                <w:b/>
                <w:bCs/>
                <w:sz w:val="20"/>
                <w:szCs w:val="20"/>
              </w:rPr>
              <w:t>a</w:t>
            </w:r>
            <w:r w:rsidRPr="00845074">
              <w:rPr>
                <w:b/>
                <w:bCs/>
                <w:sz w:val="20"/>
                <w:szCs w:val="20"/>
              </w:rPr>
              <w:t xml:space="preserve">djusted OR (95% CI) </w:t>
            </w:r>
          </w:p>
        </w:tc>
        <w:tc>
          <w:tcPr>
            <w:tcW w:w="0" w:type="auto"/>
          </w:tcPr>
          <w:p w14:paraId="4C5DC92C" w14:textId="163A4A90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b/>
                <w:bCs/>
                <w:kern w:val="0"/>
                <w:sz w:val="20"/>
                <w:szCs w:val="20"/>
              </w:rPr>
            </w:pPr>
            <w:r w:rsidRPr="00845074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845074">
              <w:rPr>
                <w:b/>
                <w:bCs/>
                <w:sz w:val="20"/>
                <w:szCs w:val="20"/>
              </w:rPr>
              <w:t xml:space="preserve"> </w:t>
            </w:r>
            <w:r w:rsidR="0086758A" w:rsidRPr="00845074">
              <w:rPr>
                <w:b/>
                <w:bCs/>
                <w:sz w:val="20"/>
                <w:szCs w:val="20"/>
              </w:rPr>
              <w:t>v</w:t>
            </w:r>
            <w:r w:rsidRPr="00845074">
              <w:rPr>
                <w:b/>
                <w:bCs/>
                <w:sz w:val="20"/>
                <w:szCs w:val="20"/>
              </w:rPr>
              <w:t>alue</w:t>
            </w:r>
          </w:p>
        </w:tc>
      </w:tr>
      <w:tr w:rsidR="00442EE5" w:rsidRPr="00845074" w14:paraId="6E2EE9E0" w14:textId="77777777" w:rsidTr="008D3B29">
        <w:tc>
          <w:tcPr>
            <w:tcW w:w="0" w:type="auto"/>
          </w:tcPr>
          <w:p w14:paraId="40C927E3" w14:textId="2BB0A5F2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845074">
              <w:rPr>
                <w:sz w:val="20"/>
                <w:szCs w:val="20"/>
              </w:rPr>
              <w:t>Sex</w:t>
            </w:r>
          </w:p>
        </w:tc>
        <w:tc>
          <w:tcPr>
            <w:tcW w:w="0" w:type="auto"/>
          </w:tcPr>
          <w:p w14:paraId="000BFEBE" w14:textId="308756AC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0.63 (0.54-0.74)</w:t>
            </w:r>
          </w:p>
        </w:tc>
        <w:tc>
          <w:tcPr>
            <w:tcW w:w="0" w:type="auto"/>
          </w:tcPr>
          <w:p w14:paraId="6738793E" w14:textId="39238D12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&lt;</w:t>
            </w:r>
            <w:r w:rsidR="004706FD" w:rsidRPr="00845074">
              <w:rPr>
                <w:rFonts w:eastAsia="FrutigerLTPro-LightCn"/>
                <w:kern w:val="0"/>
                <w:sz w:val="20"/>
                <w:szCs w:val="20"/>
              </w:rPr>
              <w:t xml:space="preserve"> </w:t>
            </w:r>
            <w:r w:rsidRPr="00845074">
              <w:rPr>
                <w:rFonts w:eastAsia="FrutigerLTPro-LightCn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7C901E88" w14:textId="1A868A5C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0.62 (0.54-0.73)</w:t>
            </w:r>
          </w:p>
        </w:tc>
        <w:tc>
          <w:tcPr>
            <w:tcW w:w="0" w:type="auto"/>
          </w:tcPr>
          <w:p w14:paraId="3FF03B2C" w14:textId="23E7B439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&lt;</w:t>
            </w:r>
            <w:r w:rsidR="004706FD" w:rsidRPr="00845074">
              <w:rPr>
                <w:rFonts w:eastAsia="FrutigerLTPro-LightCn"/>
                <w:kern w:val="0"/>
                <w:sz w:val="20"/>
                <w:szCs w:val="20"/>
              </w:rPr>
              <w:t xml:space="preserve"> </w:t>
            </w:r>
            <w:r w:rsidRPr="00845074">
              <w:rPr>
                <w:rFonts w:eastAsia="FrutigerLTPro-LightCn"/>
                <w:kern w:val="0"/>
                <w:sz w:val="20"/>
                <w:szCs w:val="20"/>
              </w:rPr>
              <w:t>0.01</w:t>
            </w:r>
          </w:p>
        </w:tc>
      </w:tr>
      <w:tr w:rsidR="00442EE5" w:rsidRPr="00845074" w14:paraId="03BD5B52" w14:textId="77777777" w:rsidTr="008D3B29">
        <w:tc>
          <w:tcPr>
            <w:tcW w:w="0" w:type="auto"/>
          </w:tcPr>
          <w:p w14:paraId="19E4BEE8" w14:textId="77777777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sz w:val="20"/>
                <w:szCs w:val="20"/>
              </w:rPr>
              <w:t>Dry eye-related signs</w:t>
            </w:r>
          </w:p>
        </w:tc>
        <w:tc>
          <w:tcPr>
            <w:tcW w:w="0" w:type="auto"/>
          </w:tcPr>
          <w:p w14:paraId="777C7F7A" w14:textId="77777777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7E336A2C" w14:textId="77777777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157D07C2" w14:textId="77777777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789F54FF" w14:textId="77777777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</w:p>
        </w:tc>
      </w:tr>
      <w:tr w:rsidR="00442EE5" w:rsidRPr="00845074" w14:paraId="64D909BF" w14:textId="77777777" w:rsidTr="008D3B29">
        <w:tc>
          <w:tcPr>
            <w:tcW w:w="0" w:type="auto"/>
          </w:tcPr>
          <w:p w14:paraId="1264FFD4" w14:textId="77777777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Short tear break-up time</w:t>
            </w:r>
          </w:p>
        </w:tc>
        <w:tc>
          <w:tcPr>
            <w:tcW w:w="0" w:type="auto"/>
          </w:tcPr>
          <w:p w14:paraId="47B733D8" w14:textId="11ACF33F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sz w:val="20"/>
                <w:szCs w:val="20"/>
              </w:rPr>
              <w:t xml:space="preserve">1.77 (1.53-2.04) </w:t>
            </w:r>
          </w:p>
        </w:tc>
        <w:tc>
          <w:tcPr>
            <w:tcW w:w="0" w:type="auto"/>
          </w:tcPr>
          <w:p w14:paraId="5A4CB86A" w14:textId="6397200F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&lt;</w:t>
            </w:r>
            <w:r w:rsidR="004706FD" w:rsidRPr="00845074">
              <w:rPr>
                <w:rFonts w:eastAsia="FrutigerLTPro-LightCn"/>
                <w:kern w:val="0"/>
                <w:sz w:val="20"/>
                <w:szCs w:val="20"/>
              </w:rPr>
              <w:t xml:space="preserve"> </w:t>
            </w:r>
            <w:r w:rsidRPr="00845074">
              <w:rPr>
                <w:rFonts w:eastAsia="FrutigerLTPro-LightCn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4C4B9745" w14:textId="50F43FB2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1.58 (1.36-1.83)</w:t>
            </w:r>
          </w:p>
        </w:tc>
        <w:tc>
          <w:tcPr>
            <w:tcW w:w="0" w:type="auto"/>
          </w:tcPr>
          <w:p w14:paraId="0AF706F7" w14:textId="0AF9A988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&lt;</w:t>
            </w:r>
            <w:r w:rsidR="004706FD" w:rsidRPr="00845074">
              <w:rPr>
                <w:rFonts w:eastAsia="FrutigerLTPro-LightCn"/>
                <w:kern w:val="0"/>
                <w:sz w:val="20"/>
                <w:szCs w:val="20"/>
              </w:rPr>
              <w:t xml:space="preserve"> </w:t>
            </w:r>
            <w:r w:rsidRPr="00845074">
              <w:rPr>
                <w:rFonts w:eastAsia="FrutigerLTPro-LightCn"/>
                <w:kern w:val="0"/>
                <w:sz w:val="20"/>
                <w:szCs w:val="20"/>
              </w:rPr>
              <w:t>0.01</w:t>
            </w:r>
          </w:p>
        </w:tc>
      </w:tr>
      <w:tr w:rsidR="00442EE5" w:rsidRPr="00845074" w14:paraId="4083CCF1" w14:textId="77777777" w:rsidTr="008D3B29">
        <w:tc>
          <w:tcPr>
            <w:tcW w:w="0" w:type="auto"/>
          </w:tcPr>
          <w:p w14:paraId="7557D8BF" w14:textId="77777777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sz w:val="20"/>
                <w:szCs w:val="20"/>
              </w:rPr>
              <w:t>Corneal epitheliopathy</w:t>
            </w:r>
          </w:p>
        </w:tc>
        <w:tc>
          <w:tcPr>
            <w:tcW w:w="0" w:type="auto"/>
          </w:tcPr>
          <w:p w14:paraId="46231AF6" w14:textId="67414A16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1.32 (1.13-1.55)</w:t>
            </w:r>
          </w:p>
        </w:tc>
        <w:tc>
          <w:tcPr>
            <w:tcW w:w="0" w:type="auto"/>
          </w:tcPr>
          <w:p w14:paraId="4BCE27B5" w14:textId="37B5D264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&lt;</w:t>
            </w:r>
            <w:r w:rsidR="004706FD" w:rsidRPr="00845074">
              <w:rPr>
                <w:rFonts w:eastAsia="FrutigerLTPro-LightCn"/>
                <w:kern w:val="0"/>
                <w:sz w:val="20"/>
                <w:szCs w:val="20"/>
              </w:rPr>
              <w:t xml:space="preserve"> </w:t>
            </w:r>
            <w:r w:rsidRPr="00845074">
              <w:rPr>
                <w:rFonts w:eastAsia="FrutigerLTPro-LightCn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3ED62A83" w14:textId="4103652C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1.25 (1.07-1.47)</w:t>
            </w:r>
          </w:p>
        </w:tc>
        <w:tc>
          <w:tcPr>
            <w:tcW w:w="0" w:type="auto"/>
          </w:tcPr>
          <w:p w14:paraId="3929C2AD" w14:textId="26E96A13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&lt;</w:t>
            </w:r>
            <w:r w:rsidR="004706FD" w:rsidRPr="00845074">
              <w:rPr>
                <w:rFonts w:eastAsia="FrutigerLTPro-LightCn"/>
                <w:kern w:val="0"/>
                <w:sz w:val="20"/>
                <w:szCs w:val="20"/>
              </w:rPr>
              <w:t xml:space="preserve"> </w:t>
            </w:r>
            <w:r w:rsidRPr="00845074">
              <w:rPr>
                <w:rFonts w:eastAsia="FrutigerLTPro-LightCn"/>
                <w:kern w:val="0"/>
                <w:sz w:val="20"/>
                <w:szCs w:val="20"/>
              </w:rPr>
              <w:t>0.01</w:t>
            </w:r>
          </w:p>
        </w:tc>
      </w:tr>
      <w:tr w:rsidR="00442EE5" w:rsidRPr="00845074" w14:paraId="3570F1B3" w14:textId="77777777" w:rsidTr="008D3B29">
        <w:tc>
          <w:tcPr>
            <w:tcW w:w="0" w:type="auto"/>
          </w:tcPr>
          <w:p w14:paraId="1B5A1B56" w14:textId="77777777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Low Schirmer test value</w:t>
            </w:r>
          </w:p>
        </w:tc>
        <w:tc>
          <w:tcPr>
            <w:tcW w:w="0" w:type="auto"/>
          </w:tcPr>
          <w:p w14:paraId="6AD7674A" w14:textId="34EB7200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0.93 (0.66-1.31)</w:t>
            </w:r>
          </w:p>
        </w:tc>
        <w:tc>
          <w:tcPr>
            <w:tcW w:w="0" w:type="auto"/>
          </w:tcPr>
          <w:p w14:paraId="64A272CC" w14:textId="5D3BD96A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0.69</w:t>
            </w:r>
          </w:p>
        </w:tc>
        <w:tc>
          <w:tcPr>
            <w:tcW w:w="0" w:type="auto"/>
          </w:tcPr>
          <w:p w14:paraId="471AF21F" w14:textId="0562F88A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0.92 (0.65-1.30)</w:t>
            </w:r>
          </w:p>
        </w:tc>
        <w:tc>
          <w:tcPr>
            <w:tcW w:w="0" w:type="auto"/>
          </w:tcPr>
          <w:p w14:paraId="6FC76C52" w14:textId="006824F6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0.65</w:t>
            </w:r>
          </w:p>
        </w:tc>
      </w:tr>
      <w:tr w:rsidR="00442EE5" w:rsidRPr="00845074" w14:paraId="54908EAA" w14:textId="77777777" w:rsidTr="008D3B29">
        <w:tc>
          <w:tcPr>
            <w:tcW w:w="0" w:type="auto"/>
          </w:tcPr>
          <w:p w14:paraId="23851B8F" w14:textId="77777777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Retinal thickness</w:t>
            </w:r>
          </w:p>
        </w:tc>
        <w:tc>
          <w:tcPr>
            <w:tcW w:w="0" w:type="auto"/>
          </w:tcPr>
          <w:p w14:paraId="447F0D6C" w14:textId="77777777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5932C538" w14:textId="77777777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0BC4DF25" w14:textId="77777777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1AB15434" w14:textId="77777777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</w:p>
        </w:tc>
      </w:tr>
      <w:tr w:rsidR="00442EE5" w:rsidRPr="00845074" w14:paraId="69739CBA" w14:textId="77777777" w:rsidTr="008D3B29">
        <w:tc>
          <w:tcPr>
            <w:tcW w:w="0" w:type="auto"/>
          </w:tcPr>
          <w:p w14:paraId="48BDF297" w14:textId="609DD479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sz w:val="20"/>
                <w:szCs w:val="20"/>
              </w:rPr>
              <w:t xml:space="preserve">Macular ganglion cell complex thickness </w:t>
            </w:r>
          </w:p>
        </w:tc>
        <w:tc>
          <w:tcPr>
            <w:tcW w:w="0" w:type="auto"/>
          </w:tcPr>
          <w:p w14:paraId="3A1054BC" w14:textId="15925E31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sz w:val="20"/>
                <w:szCs w:val="20"/>
              </w:rPr>
              <w:t xml:space="preserve">0.86 (0.68-1.08) </w:t>
            </w:r>
          </w:p>
        </w:tc>
        <w:tc>
          <w:tcPr>
            <w:tcW w:w="0" w:type="auto"/>
          </w:tcPr>
          <w:p w14:paraId="1F8F8DE2" w14:textId="54C26FBD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14:paraId="6142EBEB" w14:textId="3470BFF9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0.80 (0.63-1.02)</w:t>
            </w:r>
          </w:p>
        </w:tc>
        <w:tc>
          <w:tcPr>
            <w:tcW w:w="0" w:type="auto"/>
          </w:tcPr>
          <w:p w14:paraId="5F6187E3" w14:textId="7C58413D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0.07</w:t>
            </w:r>
          </w:p>
        </w:tc>
      </w:tr>
      <w:tr w:rsidR="00442EE5" w:rsidRPr="00845074" w14:paraId="17EC0D6A" w14:textId="77777777" w:rsidTr="008D3B29">
        <w:tc>
          <w:tcPr>
            <w:tcW w:w="0" w:type="auto"/>
          </w:tcPr>
          <w:p w14:paraId="13507D64" w14:textId="52BD17F9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sz w:val="20"/>
                <w:szCs w:val="20"/>
              </w:rPr>
              <w:t xml:space="preserve">Peripapillary retinal nerve fiber </w:t>
            </w:r>
            <w:r w:rsidR="00BE1745" w:rsidRPr="00845074">
              <w:rPr>
                <w:sz w:val="20"/>
                <w:szCs w:val="20"/>
              </w:rPr>
              <w:t xml:space="preserve">layer </w:t>
            </w:r>
            <w:r w:rsidRPr="00845074">
              <w:rPr>
                <w:sz w:val="20"/>
                <w:szCs w:val="20"/>
              </w:rPr>
              <w:t xml:space="preserve">thickness </w:t>
            </w:r>
          </w:p>
        </w:tc>
        <w:tc>
          <w:tcPr>
            <w:tcW w:w="0" w:type="auto"/>
          </w:tcPr>
          <w:p w14:paraId="11E7156F" w14:textId="131DAC9B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1.12 (0.87-1.43)</w:t>
            </w:r>
          </w:p>
        </w:tc>
        <w:tc>
          <w:tcPr>
            <w:tcW w:w="0" w:type="auto"/>
          </w:tcPr>
          <w:p w14:paraId="692E0E53" w14:textId="1C759FA0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0.35</w:t>
            </w:r>
          </w:p>
        </w:tc>
        <w:tc>
          <w:tcPr>
            <w:tcW w:w="0" w:type="auto"/>
          </w:tcPr>
          <w:p w14:paraId="26E87F8A" w14:textId="28A81C2D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1.07 (0.83-1.38)</w:t>
            </w:r>
          </w:p>
        </w:tc>
        <w:tc>
          <w:tcPr>
            <w:tcW w:w="0" w:type="auto"/>
          </w:tcPr>
          <w:p w14:paraId="40718E80" w14:textId="2CE4F3A0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0.59</w:t>
            </w:r>
          </w:p>
        </w:tc>
      </w:tr>
      <w:tr w:rsidR="00442EE5" w:rsidRPr="00845074" w14:paraId="69C89725" w14:textId="77777777" w:rsidTr="008D3B29">
        <w:tc>
          <w:tcPr>
            <w:tcW w:w="0" w:type="auto"/>
          </w:tcPr>
          <w:p w14:paraId="55CB62C3" w14:textId="34322B26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sz w:val="20"/>
                <w:szCs w:val="20"/>
              </w:rPr>
              <w:t xml:space="preserve">Full retinal thickness of whole macula </w:t>
            </w:r>
          </w:p>
        </w:tc>
        <w:tc>
          <w:tcPr>
            <w:tcW w:w="0" w:type="auto"/>
          </w:tcPr>
          <w:p w14:paraId="7698C913" w14:textId="2B18FFC0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0.88 (0.65-1.19)</w:t>
            </w:r>
          </w:p>
        </w:tc>
        <w:tc>
          <w:tcPr>
            <w:tcW w:w="0" w:type="auto"/>
          </w:tcPr>
          <w:p w14:paraId="5E66CFDE" w14:textId="5660EC88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0.42</w:t>
            </w:r>
          </w:p>
        </w:tc>
        <w:tc>
          <w:tcPr>
            <w:tcW w:w="0" w:type="auto"/>
          </w:tcPr>
          <w:p w14:paraId="29415C21" w14:textId="22A0F3EE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0.91 (0.67-1.23)</w:t>
            </w:r>
          </w:p>
        </w:tc>
        <w:tc>
          <w:tcPr>
            <w:tcW w:w="0" w:type="auto"/>
          </w:tcPr>
          <w:p w14:paraId="4B7827B8" w14:textId="03CB3DB8" w:rsidR="00F44A67" w:rsidRPr="00845074" w:rsidRDefault="00F44A67" w:rsidP="002A5CEE">
            <w:pPr>
              <w:autoSpaceDE w:val="0"/>
              <w:autoSpaceDN w:val="0"/>
              <w:adjustRightInd w:val="0"/>
              <w:jc w:val="left"/>
              <w:rPr>
                <w:rFonts w:eastAsia="FrutigerLTPro-LightCn"/>
                <w:kern w:val="0"/>
                <w:sz w:val="20"/>
                <w:szCs w:val="20"/>
              </w:rPr>
            </w:pPr>
            <w:r w:rsidRPr="00845074">
              <w:rPr>
                <w:rFonts w:eastAsia="FrutigerLTPro-LightCn"/>
                <w:kern w:val="0"/>
                <w:sz w:val="20"/>
                <w:szCs w:val="20"/>
              </w:rPr>
              <w:t>0.55</w:t>
            </w:r>
          </w:p>
        </w:tc>
      </w:tr>
    </w:tbl>
    <w:p w14:paraId="3C14D38F" w14:textId="36DB1526" w:rsidR="00F43938" w:rsidRPr="00845074" w:rsidRDefault="00F43938" w:rsidP="00F43938">
      <w:pPr>
        <w:autoSpaceDE w:val="0"/>
        <w:autoSpaceDN w:val="0"/>
        <w:adjustRightInd w:val="0"/>
        <w:jc w:val="left"/>
        <w:rPr>
          <w:sz w:val="20"/>
          <w:szCs w:val="20"/>
        </w:rPr>
      </w:pPr>
      <w:r w:rsidRPr="00845074">
        <w:rPr>
          <w:sz w:val="20"/>
          <w:szCs w:val="20"/>
        </w:rPr>
        <w:t>† Abnormal parameters were defined as follows: tear break-up time ≤</w:t>
      </w:r>
      <w:r w:rsidR="004706FD" w:rsidRPr="00845074">
        <w:rPr>
          <w:sz w:val="20"/>
          <w:szCs w:val="20"/>
        </w:rPr>
        <w:t xml:space="preserve"> </w:t>
      </w:r>
      <w:r w:rsidRPr="00845074">
        <w:rPr>
          <w:sz w:val="20"/>
          <w:szCs w:val="20"/>
        </w:rPr>
        <w:t>5 s, Schirmer test value ≤</w:t>
      </w:r>
      <w:r w:rsidR="004706FD" w:rsidRPr="00845074">
        <w:rPr>
          <w:sz w:val="20"/>
          <w:szCs w:val="20"/>
        </w:rPr>
        <w:t xml:space="preserve"> </w:t>
      </w:r>
      <w:r w:rsidRPr="00845074">
        <w:rPr>
          <w:sz w:val="20"/>
          <w:szCs w:val="20"/>
        </w:rPr>
        <w:t>5 mm, the presence of corneal epitheliopathy (positive corneal staining). Retinal thickness value was binarized by mean of the present cohort; thicker than mean</w:t>
      </w:r>
      <w:r w:rsidR="004706FD" w:rsidRPr="00845074">
        <w:rPr>
          <w:sz w:val="20"/>
          <w:szCs w:val="20"/>
        </w:rPr>
        <w:t xml:space="preserve"> </w:t>
      </w:r>
      <w:r w:rsidRPr="00845074">
        <w:rPr>
          <w:sz w:val="20"/>
          <w:szCs w:val="20"/>
        </w:rPr>
        <w:t>=</w:t>
      </w:r>
      <w:r w:rsidR="004706FD" w:rsidRPr="00845074">
        <w:rPr>
          <w:sz w:val="20"/>
          <w:szCs w:val="20"/>
        </w:rPr>
        <w:t xml:space="preserve"> </w:t>
      </w:r>
      <w:r w:rsidRPr="00845074">
        <w:rPr>
          <w:sz w:val="20"/>
          <w:szCs w:val="20"/>
        </w:rPr>
        <w:t>1, thinner than mean</w:t>
      </w:r>
      <w:r w:rsidR="004706FD" w:rsidRPr="00845074">
        <w:rPr>
          <w:sz w:val="20"/>
          <w:szCs w:val="20"/>
        </w:rPr>
        <w:t xml:space="preserve"> </w:t>
      </w:r>
      <w:r w:rsidRPr="00845074">
        <w:rPr>
          <w:sz w:val="20"/>
          <w:szCs w:val="20"/>
        </w:rPr>
        <w:t>=</w:t>
      </w:r>
      <w:r w:rsidR="004706FD" w:rsidRPr="00845074">
        <w:rPr>
          <w:sz w:val="20"/>
          <w:szCs w:val="20"/>
        </w:rPr>
        <w:t xml:space="preserve"> </w:t>
      </w:r>
      <w:r w:rsidRPr="00845074">
        <w:rPr>
          <w:sz w:val="20"/>
          <w:szCs w:val="20"/>
        </w:rPr>
        <w:t>0. Men</w:t>
      </w:r>
      <w:r w:rsidR="004706FD" w:rsidRPr="00845074">
        <w:rPr>
          <w:sz w:val="20"/>
          <w:szCs w:val="20"/>
        </w:rPr>
        <w:t xml:space="preserve"> </w:t>
      </w:r>
      <w:r w:rsidRPr="00845074">
        <w:rPr>
          <w:sz w:val="20"/>
          <w:szCs w:val="20"/>
        </w:rPr>
        <w:t>=</w:t>
      </w:r>
      <w:r w:rsidR="004706FD" w:rsidRPr="00845074">
        <w:rPr>
          <w:sz w:val="20"/>
          <w:szCs w:val="20"/>
        </w:rPr>
        <w:t xml:space="preserve"> </w:t>
      </w:r>
      <w:r w:rsidRPr="00845074">
        <w:rPr>
          <w:sz w:val="20"/>
          <w:szCs w:val="20"/>
        </w:rPr>
        <w:t>1, women</w:t>
      </w:r>
      <w:r w:rsidR="004706FD" w:rsidRPr="00845074">
        <w:rPr>
          <w:sz w:val="20"/>
          <w:szCs w:val="20"/>
        </w:rPr>
        <w:t xml:space="preserve"> </w:t>
      </w:r>
      <w:r w:rsidRPr="00845074">
        <w:rPr>
          <w:sz w:val="20"/>
          <w:szCs w:val="20"/>
        </w:rPr>
        <w:t>=</w:t>
      </w:r>
      <w:r w:rsidR="004706FD" w:rsidRPr="00845074">
        <w:rPr>
          <w:sz w:val="20"/>
          <w:szCs w:val="20"/>
        </w:rPr>
        <w:t xml:space="preserve"> </w:t>
      </w:r>
      <w:r w:rsidRPr="00845074">
        <w:rPr>
          <w:sz w:val="20"/>
          <w:szCs w:val="20"/>
        </w:rPr>
        <w:t>0.</w:t>
      </w:r>
    </w:p>
    <w:p w14:paraId="57D26C66" w14:textId="554B39D2" w:rsidR="00776A24" w:rsidRDefault="00776A24" w:rsidP="00F43938">
      <w:pPr>
        <w:autoSpaceDE w:val="0"/>
        <w:autoSpaceDN w:val="0"/>
        <w:adjustRightInd w:val="0"/>
        <w:jc w:val="left"/>
        <w:rPr>
          <w:sz w:val="20"/>
          <w:szCs w:val="20"/>
        </w:rPr>
      </w:pPr>
    </w:p>
    <w:p w14:paraId="264F05F7" w14:textId="2C7C299A" w:rsidR="0060793A" w:rsidRPr="0060793A" w:rsidRDefault="0060793A" w:rsidP="0060793A">
      <w:pPr>
        <w:widowControl/>
        <w:spacing w:after="60"/>
        <w:jc w:val="left"/>
        <w:rPr>
          <w:b/>
          <w:bCs/>
          <w:sz w:val="24"/>
          <w:szCs w:val="24"/>
        </w:rPr>
      </w:pPr>
    </w:p>
    <w:sectPr w:rsidR="0060793A" w:rsidRPr="0060793A" w:rsidSect="00F44A67"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3ECA44" w14:textId="77777777" w:rsidR="004411D8" w:rsidRDefault="004411D8">
      <w:r>
        <w:separator/>
      </w:r>
    </w:p>
  </w:endnote>
  <w:endnote w:type="continuationSeparator" w:id="0">
    <w:p w14:paraId="2A367675" w14:textId="77777777" w:rsidR="004411D8" w:rsidRDefault="004411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+mn-c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FrutigerLTPro-LightCn">
    <w:altName w:val="游ゴシック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77573058"/>
      <w:docPartObj>
        <w:docPartGallery w:val="Page Numbers (Bottom of Page)"/>
        <w:docPartUnique/>
      </w:docPartObj>
    </w:sdtPr>
    <w:sdtContent>
      <w:p w14:paraId="2DCA2BAB" w14:textId="5C604AAA" w:rsidR="002A5CEE" w:rsidRDefault="002A5CEE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706FD" w:rsidRPr="004706FD">
          <w:rPr>
            <w:noProof/>
            <w:lang w:val="ja-JP"/>
          </w:rPr>
          <w:t>14</w:t>
        </w:r>
        <w:r>
          <w:fldChar w:fldCharType="end"/>
        </w:r>
      </w:p>
    </w:sdtContent>
  </w:sdt>
  <w:p w14:paraId="12BF49BB" w14:textId="77777777" w:rsidR="002A5CEE" w:rsidRDefault="002A5CEE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366B31" w14:textId="77777777" w:rsidR="004411D8" w:rsidRDefault="004411D8">
      <w:r>
        <w:separator/>
      </w:r>
    </w:p>
  </w:footnote>
  <w:footnote w:type="continuationSeparator" w:id="0">
    <w:p w14:paraId="12AEA0F7" w14:textId="77777777" w:rsidR="004411D8" w:rsidRDefault="004411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13CFC"/>
    <w:multiLevelType w:val="multilevel"/>
    <w:tmpl w:val="04B13CFC"/>
    <w:lvl w:ilvl="0">
      <w:start w:val="1"/>
      <w:numFmt w:val="decimal"/>
      <w:pStyle w:val="MDPI37itemize"/>
      <w:lvlText w:val="%1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" w15:restartNumberingAfterBreak="0">
    <w:nsid w:val="07190B05"/>
    <w:multiLevelType w:val="hybridMultilevel"/>
    <w:tmpl w:val="DC9E26EC"/>
    <w:lvl w:ilvl="0" w:tplc="48543628">
      <w:start w:val="1"/>
      <w:numFmt w:val="decimal"/>
      <w:lvlText w:val="%1"/>
      <w:lvlJc w:val="left"/>
      <w:pPr>
        <w:ind w:left="15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280" w:hanging="360"/>
      </w:pPr>
    </w:lvl>
    <w:lvl w:ilvl="2" w:tplc="0C09001B" w:tentative="1">
      <w:start w:val="1"/>
      <w:numFmt w:val="lowerRoman"/>
      <w:lvlText w:val="%3."/>
      <w:lvlJc w:val="right"/>
      <w:pPr>
        <w:ind w:left="3000" w:hanging="180"/>
      </w:pPr>
    </w:lvl>
    <w:lvl w:ilvl="3" w:tplc="0C09000F" w:tentative="1">
      <w:start w:val="1"/>
      <w:numFmt w:val="decimal"/>
      <w:lvlText w:val="%4."/>
      <w:lvlJc w:val="left"/>
      <w:pPr>
        <w:ind w:left="3720" w:hanging="360"/>
      </w:pPr>
    </w:lvl>
    <w:lvl w:ilvl="4" w:tplc="0C090019" w:tentative="1">
      <w:start w:val="1"/>
      <w:numFmt w:val="lowerLetter"/>
      <w:lvlText w:val="%5."/>
      <w:lvlJc w:val="left"/>
      <w:pPr>
        <w:ind w:left="4440" w:hanging="360"/>
      </w:pPr>
    </w:lvl>
    <w:lvl w:ilvl="5" w:tplc="0C09001B" w:tentative="1">
      <w:start w:val="1"/>
      <w:numFmt w:val="lowerRoman"/>
      <w:lvlText w:val="%6."/>
      <w:lvlJc w:val="right"/>
      <w:pPr>
        <w:ind w:left="5160" w:hanging="180"/>
      </w:pPr>
    </w:lvl>
    <w:lvl w:ilvl="6" w:tplc="0C09000F" w:tentative="1">
      <w:start w:val="1"/>
      <w:numFmt w:val="decimal"/>
      <w:lvlText w:val="%7."/>
      <w:lvlJc w:val="left"/>
      <w:pPr>
        <w:ind w:left="5880" w:hanging="360"/>
      </w:pPr>
    </w:lvl>
    <w:lvl w:ilvl="7" w:tplc="0C090019" w:tentative="1">
      <w:start w:val="1"/>
      <w:numFmt w:val="lowerLetter"/>
      <w:lvlText w:val="%8."/>
      <w:lvlJc w:val="left"/>
      <w:pPr>
        <w:ind w:left="6600" w:hanging="360"/>
      </w:pPr>
    </w:lvl>
    <w:lvl w:ilvl="8" w:tplc="0C09001B" w:tentative="1">
      <w:start w:val="1"/>
      <w:numFmt w:val="lowerRoman"/>
      <w:lvlText w:val="%9."/>
      <w:lvlJc w:val="right"/>
      <w:pPr>
        <w:ind w:left="7320" w:hanging="180"/>
      </w:pPr>
    </w:lvl>
  </w:abstractNum>
  <w:abstractNum w:abstractNumId="2" w15:restartNumberingAfterBreak="0">
    <w:nsid w:val="0BFA178E"/>
    <w:multiLevelType w:val="multilevel"/>
    <w:tmpl w:val="0BFA178E"/>
    <w:lvl w:ilvl="0">
      <w:start w:val="18"/>
      <w:numFmt w:val="decimal"/>
      <w:lvlText w:val="%1."/>
      <w:lvlJc w:val="left"/>
      <w:pPr>
        <w:ind w:left="360" w:hanging="360"/>
      </w:pPr>
      <w:rPr>
        <w:rFonts w:hint="default"/>
        <w:color w:val="auto"/>
        <w:sz w:val="18"/>
        <w:szCs w:val="18"/>
      </w:rPr>
    </w:lvl>
    <w:lvl w:ilvl="1">
      <w:start w:val="1"/>
      <w:numFmt w:val="aiueoFullWidth"/>
      <w:lvlText w:val="(%2)"/>
      <w:lvlJc w:val="left"/>
      <w:pPr>
        <w:ind w:left="840" w:hanging="420"/>
      </w:pPr>
    </w:lvl>
    <w:lvl w:ilvl="2">
      <w:start w:val="1"/>
      <w:numFmt w:val="decimalEnclosedCircle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EnclosedCircle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B565CDD"/>
    <w:multiLevelType w:val="hybridMultilevel"/>
    <w:tmpl w:val="BEFC46E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50A245F"/>
    <w:multiLevelType w:val="multilevel"/>
    <w:tmpl w:val="250A245F"/>
    <w:lvl w:ilvl="0">
      <w:start w:val="1"/>
      <w:numFmt w:val="decimal"/>
      <w:pStyle w:val="MDPI38bullet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5051C"/>
    <w:multiLevelType w:val="multilevel"/>
    <w:tmpl w:val="2805051C"/>
    <w:lvl w:ilvl="0">
      <w:start w:val="1"/>
      <w:numFmt w:val="decimal"/>
      <w:pStyle w:val="MDPI71References"/>
      <w:lvlText w:val="%1."/>
      <w:lvlJc w:val="left"/>
      <w:pPr>
        <w:ind w:left="1429" w:hanging="360"/>
      </w:pPr>
    </w:lvl>
    <w:lvl w:ilvl="1">
      <w:start w:val="1"/>
      <w:numFmt w:val="lowerLetter"/>
      <w:lvlText w:val="%2."/>
      <w:lvlJc w:val="left"/>
      <w:pPr>
        <w:ind w:left="2149" w:hanging="360"/>
      </w:pPr>
    </w:lvl>
    <w:lvl w:ilvl="2">
      <w:start w:val="1"/>
      <w:numFmt w:val="lowerRoman"/>
      <w:lvlText w:val="%3."/>
      <w:lvlJc w:val="right"/>
      <w:pPr>
        <w:ind w:left="2869" w:hanging="180"/>
      </w:pPr>
    </w:lvl>
    <w:lvl w:ilvl="3">
      <w:start w:val="1"/>
      <w:numFmt w:val="decimal"/>
      <w:lvlText w:val="%4."/>
      <w:lvlJc w:val="left"/>
      <w:pPr>
        <w:ind w:left="3589" w:hanging="360"/>
      </w:pPr>
    </w:lvl>
    <w:lvl w:ilvl="4">
      <w:start w:val="1"/>
      <w:numFmt w:val="lowerLetter"/>
      <w:lvlText w:val="%5."/>
      <w:lvlJc w:val="left"/>
      <w:pPr>
        <w:ind w:left="4309" w:hanging="360"/>
      </w:pPr>
    </w:lvl>
    <w:lvl w:ilvl="5">
      <w:start w:val="1"/>
      <w:numFmt w:val="lowerRoman"/>
      <w:lvlText w:val="%6."/>
      <w:lvlJc w:val="right"/>
      <w:pPr>
        <w:ind w:left="5029" w:hanging="180"/>
      </w:pPr>
    </w:lvl>
    <w:lvl w:ilvl="6">
      <w:start w:val="1"/>
      <w:numFmt w:val="decimal"/>
      <w:lvlText w:val="%7."/>
      <w:lvlJc w:val="left"/>
      <w:pPr>
        <w:ind w:left="5749" w:hanging="360"/>
      </w:pPr>
    </w:lvl>
    <w:lvl w:ilvl="7">
      <w:start w:val="1"/>
      <w:numFmt w:val="lowerLetter"/>
      <w:lvlText w:val="%8."/>
      <w:lvlJc w:val="left"/>
      <w:pPr>
        <w:ind w:left="6469" w:hanging="360"/>
      </w:pPr>
    </w:lvl>
    <w:lvl w:ilvl="8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369A6535"/>
    <w:multiLevelType w:val="multilevel"/>
    <w:tmpl w:val="369A6535"/>
    <w:lvl w:ilvl="0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86C4D00"/>
    <w:multiLevelType w:val="hybridMultilevel"/>
    <w:tmpl w:val="13420E5A"/>
    <w:lvl w:ilvl="0" w:tplc="6E7C03F4">
      <w:start w:val="1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F5016AE"/>
    <w:multiLevelType w:val="multilevel"/>
    <w:tmpl w:val="3F5016AE"/>
    <w:lvl w:ilvl="0">
      <w:start w:val="1"/>
      <w:numFmt w:val="decimal"/>
      <w:lvlText w:val="%1."/>
      <w:lvlJc w:val="left"/>
      <w:pPr>
        <w:tabs>
          <w:tab w:val="num" w:pos="0"/>
        </w:tabs>
        <w:ind w:left="720" w:hanging="720"/>
      </w:pPr>
      <w:rPr>
        <w:rFonts w:hint="eastAsia"/>
        <w:color w:val="auto"/>
      </w:rPr>
    </w:lvl>
    <w:lvl w:ilvl="1">
      <w:start w:val="1"/>
      <w:numFmt w:val="aiueoFullWidth"/>
      <w:lvlText w:val="(%2)"/>
      <w:lvlJc w:val="left"/>
      <w:pPr>
        <w:ind w:left="840" w:hanging="420"/>
      </w:pPr>
    </w:lvl>
    <w:lvl w:ilvl="2">
      <w:start w:val="1"/>
      <w:numFmt w:val="decimalEnclosedCircle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EnclosedCircle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42133DF"/>
    <w:multiLevelType w:val="hybridMultilevel"/>
    <w:tmpl w:val="7422C026"/>
    <w:lvl w:ilvl="0" w:tplc="0C09000F">
      <w:start w:val="1"/>
      <w:numFmt w:val="decimal"/>
      <w:lvlText w:val="%1."/>
      <w:lvlJc w:val="left"/>
      <w:pPr>
        <w:ind w:left="15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280" w:hanging="360"/>
      </w:pPr>
    </w:lvl>
    <w:lvl w:ilvl="2" w:tplc="0C09001B" w:tentative="1">
      <w:start w:val="1"/>
      <w:numFmt w:val="lowerRoman"/>
      <w:lvlText w:val="%3."/>
      <w:lvlJc w:val="right"/>
      <w:pPr>
        <w:ind w:left="3000" w:hanging="180"/>
      </w:pPr>
    </w:lvl>
    <w:lvl w:ilvl="3" w:tplc="0C09000F" w:tentative="1">
      <w:start w:val="1"/>
      <w:numFmt w:val="decimal"/>
      <w:lvlText w:val="%4."/>
      <w:lvlJc w:val="left"/>
      <w:pPr>
        <w:ind w:left="3720" w:hanging="360"/>
      </w:pPr>
    </w:lvl>
    <w:lvl w:ilvl="4" w:tplc="0C090019" w:tentative="1">
      <w:start w:val="1"/>
      <w:numFmt w:val="lowerLetter"/>
      <w:lvlText w:val="%5."/>
      <w:lvlJc w:val="left"/>
      <w:pPr>
        <w:ind w:left="4440" w:hanging="360"/>
      </w:pPr>
    </w:lvl>
    <w:lvl w:ilvl="5" w:tplc="0C09001B" w:tentative="1">
      <w:start w:val="1"/>
      <w:numFmt w:val="lowerRoman"/>
      <w:lvlText w:val="%6."/>
      <w:lvlJc w:val="right"/>
      <w:pPr>
        <w:ind w:left="5160" w:hanging="180"/>
      </w:pPr>
    </w:lvl>
    <w:lvl w:ilvl="6" w:tplc="0C09000F" w:tentative="1">
      <w:start w:val="1"/>
      <w:numFmt w:val="decimal"/>
      <w:lvlText w:val="%7."/>
      <w:lvlJc w:val="left"/>
      <w:pPr>
        <w:ind w:left="5880" w:hanging="360"/>
      </w:pPr>
    </w:lvl>
    <w:lvl w:ilvl="7" w:tplc="0C090019" w:tentative="1">
      <w:start w:val="1"/>
      <w:numFmt w:val="lowerLetter"/>
      <w:lvlText w:val="%8."/>
      <w:lvlJc w:val="left"/>
      <w:pPr>
        <w:ind w:left="6600" w:hanging="360"/>
      </w:pPr>
    </w:lvl>
    <w:lvl w:ilvl="8" w:tplc="0C09001B" w:tentative="1">
      <w:start w:val="1"/>
      <w:numFmt w:val="lowerRoman"/>
      <w:lvlText w:val="%9."/>
      <w:lvlJc w:val="right"/>
      <w:pPr>
        <w:ind w:left="7320" w:hanging="180"/>
      </w:pPr>
    </w:lvl>
  </w:abstractNum>
  <w:abstractNum w:abstractNumId="10" w15:restartNumberingAfterBreak="0">
    <w:nsid w:val="76E17AA4"/>
    <w:multiLevelType w:val="hybridMultilevel"/>
    <w:tmpl w:val="79400B3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77193EC5"/>
    <w:multiLevelType w:val="multilevel"/>
    <w:tmpl w:val="5BBE224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num w:numId="1" w16cid:durableId="1468156837">
    <w:abstractNumId w:val="8"/>
  </w:num>
  <w:num w:numId="2" w16cid:durableId="1347514193">
    <w:abstractNumId w:val="0"/>
  </w:num>
  <w:num w:numId="3" w16cid:durableId="1155796901">
    <w:abstractNumId w:val="5"/>
  </w:num>
  <w:num w:numId="4" w16cid:durableId="1881240930">
    <w:abstractNumId w:val="4"/>
  </w:num>
  <w:num w:numId="5" w16cid:durableId="1415783464">
    <w:abstractNumId w:val="6"/>
  </w:num>
  <w:num w:numId="6" w16cid:durableId="1472320">
    <w:abstractNumId w:val="2"/>
  </w:num>
  <w:num w:numId="7" w16cid:durableId="2031489771">
    <w:abstractNumId w:val="7"/>
  </w:num>
  <w:num w:numId="8" w16cid:durableId="628709344">
    <w:abstractNumId w:val="3"/>
  </w:num>
  <w:num w:numId="9" w16cid:durableId="2017806741">
    <w:abstractNumId w:val="10"/>
  </w:num>
  <w:num w:numId="10" w16cid:durableId="1315260425">
    <w:abstractNumId w:val="1"/>
  </w:num>
  <w:num w:numId="11" w16cid:durableId="310259325">
    <w:abstractNumId w:val="9"/>
  </w:num>
  <w:num w:numId="12" w16cid:durableId="68355618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embedSystemFonts/>
  <w:bordersDoNotSurroundHeader/>
  <w:bordersDoNotSurroundFooter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ja-JP" w:vendorID="64" w:dllVersion="0" w:nlCheck="1" w:checkStyle="1"/>
  <w:proofState w:spelling="clean" w:grammar="clean"/>
  <w:defaultTabStop w:val="840"/>
  <w:doNotHyphenateCaps/>
  <w:drawingGridHorizontalSpacing w:val="110"/>
  <w:drawingGridVerticalSpacing w:val="163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5310"/>
    <w:rsid w:val="00000F1C"/>
    <w:rsid w:val="00002C56"/>
    <w:rsid w:val="000073F4"/>
    <w:rsid w:val="00007477"/>
    <w:rsid w:val="00010570"/>
    <w:rsid w:val="0001185C"/>
    <w:rsid w:val="0001216F"/>
    <w:rsid w:val="000130C4"/>
    <w:rsid w:val="00013EA5"/>
    <w:rsid w:val="000140BA"/>
    <w:rsid w:val="000152C0"/>
    <w:rsid w:val="0001616D"/>
    <w:rsid w:val="00016B76"/>
    <w:rsid w:val="00017061"/>
    <w:rsid w:val="00017B5E"/>
    <w:rsid w:val="0002024D"/>
    <w:rsid w:val="0002053D"/>
    <w:rsid w:val="00021298"/>
    <w:rsid w:val="00021A4A"/>
    <w:rsid w:val="00022203"/>
    <w:rsid w:val="00023190"/>
    <w:rsid w:val="00023E14"/>
    <w:rsid w:val="0002498D"/>
    <w:rsid w:val="000257D7"/>
    <w:rsid w:val="00030411"/>
    <w:rsid w:val="0003058A"/>
    <w:rsid w:val="000315DB"/>
    <w:rsid w:val="00032894"/>
    <w:rsid w:val="00035101"/>
    <w:rsid w:val="00035232"/>
    <w:rsid w:val="00035C16"/>
    <w:rsid w:val="00040636"/>
    <w:rsid w:val="00041169"/>
    <w:rsid w:val="00041C55"/>
    <w:rsid w:val="00042EFD"/>
    <w:rsid w:val="0004321C"/>
    <w:rsid w:val="00043E22"/>
    <w:rsid w:val="0004623B"/>
    <w:rsid w:val="0004687B"/>
    <w:rsid w:val="000509B9"/>
    <w:rsid w:val="00050A89"/>
    <w:rsid w:val="00051943"/>
    <w:rsid w:val="00052116"/>
    <w:rsid w:val="000531A5"/>
    <w:rsid w:val="00056E69"/>
    <w:rsid w:val="00056F8A"/>
    <w:rsid w:val="00060762"/>
    <w:rsid w:val="00060A20"/>
    <w:rsid w:val="00063C8E"/>
    <w:rsid w:val="00063E61"/>
    <w:rsid w:val="0006547E"/>
    <w:rsid w:val="000659CD"/>
    <w:rsid w:val="00065B32"/>
    <w:rsid w:val="00065D02"/>
    <w:rsid w:val="0006770A"/>
    <w:rsid w:val="00070481"/>
    <w:rsid w:val="0007246A"/>
    <w:rsid w:val="00072FCE"/>
    <w:rsid w:val="000733D4"/>
    <w:rsid w:val="00073AF1"/>
    <w:rsid w:val="000766F3"/>
    <w:rsid w:val="00081E96"/>
    <w:rsid w:val="0008221D"/>
    <w:rsid w:val="00084E06"/>
    <w:rsid w:val="000850BD"/>
    <w:rsid w:val="000866C4"/>
    <w:rsid w:val="00086A26"/>
    <w:rsid w:val="0009208E"/>
    <w:rsid w:val="00094BA5"/>
    <w:rsid w:val="00095810"/>
    <w:rsid w:val="000970A3"/>
    <w:rsid w:val="000979BD"/>
    <w:rsid w:val="00097E05"/>
    <w:rsid w:val="000A0832"/>
    <w:rsid w:val="000A18CA"/>
    <w:rsid w:val="000A3330"/>
    <w:rsid w:val="000A495E"/>
    <w:rsid w:val="000A7122"/>
    <w:rsid w:val="000A7609"/>
    <w:rsid w:val="000A7872"/>
    <w:rsid w:val="000B2DEB"/>
    <w:rsid w:val="000B496A"/>
    <w:rsid w:val="000B5183"/>
    <w:rsid w:val="000C14D4"/>
    <w:rsid w:val="000C2CC5"/>
    <w:rsid w:val="000C320E"/>
    <w:rsid w:val="000C3A5E"/>
    <w:rsid w:val="000C7B41"/>
    <w:rsid w:val="000D0271"/>
    <w:rsid w:val="000D05BF"/>
    <w:rsid w:val="000D096D"/>
    <w:rsid w:val="000D0B02"/>
    <w:rsid w:val="000D14F5"/>
    <w:rsid w:val="000D1FFF"/>
    <w:rsid w:val="000D2331"/>
    <w:rsid w:val="000D2942"/>
    <w:rsid w:val="000D6185"/>
    <w:rsid w:val="000D726B"/>
    <w:rsid w:val="000E1B9C"/>
    <w:rsid w:val="000E2548"/>
    <w:rsid w:val="000E2EB4"/>
    <w:rsid w:val="000E3CD9"/>
    <w:rsid w:val="000E4606"/>
    <w:rsid w:val="000E471C"/>
    <w:rsid w:val="000E52F4"/>
    <w:rsid w:val="000E6714"/>
    <w:rsid w:val="000F343D"/>
    <w:rsid w:val="000F55E2"/>
    <w:rsid w:val="000F6CC8"/>
    <w:rsid w:val="000F7991"/>
    <w:rsid w:val="0010017F"/>
    <w:rsid w:val="00101E16"/>
    <w:rsid w:val="001023E3"/>
    <w:rsid w:val="00102850"/>
    <w:rsid w:val="00104C3C"/>
    <w:rsid w:val="00107238"/>
    <w:rsid w:val="00107708"/>
    <w:rsid w:val="0011034C"/>
    <w:rsid w:val="00113707"/>
    <w:rsid w:val="00114191"/>
    <w:rsid w:val="001150B3"/>
    <w:rsid w:val="001201F7"/>
    <w:rsid w:val="00120BEC"/>
    <w:rsid w:val="001250D3"/>
    <w:rsid w:val="001259C1"/>
    <w:rsid w:val="00126AA6"/>
    <w:rsid w:val="00126EF0"/>
    <w:rsid w:val="00127ACE"/>
    <w:rsid w:val="00127FD3"/>
    <w:rsid w:val="00130050"/>
    <w:rsid w:val="00130417"/>
    <w:rsid w:val="0013194C"/>
    <w:rsid w:val="00133BF6"/>
    <w:rsid w:val="00133D81"/>
    <w:rsid w:val="00135689"/>
    <w:rsid w:val="00135FDB"/>
    <w:rsid w:val="00136403"/>
    <w:rsid w:val="00136C8B"/>
    <w:rsid w:val="00137996"/>
    <w:rsid w:val="00137DC3"/>
    <w:rsid w:val="00141D65"/>
    <w:rsid w:val="001440E9"/>
    <w:rsid w:val="00144B43"/>
    <w:rsid w:val="00145A8B"/>
    <w:rsid w:val="00145D03"/>
    <w:rsid w:val="001460E7"/>
    <w:rsid w:val="001467E5"/>
    <w:rsid w:val="00147FAF"/>
    <w:rsid w:val="001529A6"/>
    <w:rsid w:val="001541D2"/>
    <w:rsid w:val="00154A97"/>
    <w:rsid w:val="0015605E"/>
    <w:rsid w:val="00160B0D"/>
    <w:rsid w:val="0016221F"/>
    <w:rsid w:val="0016327F"/>
    <w:rsid w:val="00164E33"/>
    <w:rsid w:val="00166AD7"/>
    <w:rsid w:val="001677E6"/>
    <w:rsid w:val="0017082D"/>
    <w:rsid w:val="00170EDB"/>
    <w:rsid w:val="001711BF"/>
    <w:rsid w:val="00171704"/>
    <w:rsid w:val="00172C05"/>
    <w:rsid w:val="00173EB2"/>
    <w:rsid w:val="001746F0"/>
    <w:rsid w:val="00177F7B"/>
    <w:rsid w:val="00180617"/>
    <w:rsid w:val="00181B50"/>
    <w:rsid w:val="00181BDA"/>
    <w:rsid w:val="001821C7"/>
    <w:rsid w:val="001831E2"/>
    <w:rsid w:val="00185182"/>
    <w:rsid w:val="001907B2"/>
    <w:rsid w:val="00190A2D"/>
    <w:rsid w:val="00190B96"/>
    <w:rsid w:val="0019137E"/>
    <w:rsid w:val="001916E1"/>
    <w:rsid w:val="00191E30"/>
    <w:rsid w:val="00191F25"/>
    <w:rsid w:val="00194EF2"/>
    <w:rsid w:val="00195C7F"/>
    <w:rsid w:val="00196581"/>
    <w:rsid w:val="00196929"/>
    <w:rsid w:val="001A17CC"/>
    <w:rsid w:val="001A2611"/>
    <w:rsid w:val="001A31FB"/>
    <w:rsid w:val="001A365A"/>
    <w:rsid w:val="001A4540"/>
    <w:rsid w:val="001A5876"/>
    <w:rsid w:val="001A7831"/>
    <w:rsid w:val="001B26CD"/>
    <w:rsid w:val="001B28FE"/>
    <w:rsid w:val="001C04E4"/>
    <w:rsid w:val="001C0C1C"/>
    <w:rsid w:val="001C16EC"/>
    <w:rsid w:val="001C2679"/>
    <w:rsid w:val="001C413F"/>
    <w:rsid w:val="001C623E"/>
    <w:rsid w:val="001C72EE"/>
    <w:rsid w:val="001D074D"/>
    <w:rsid w:val="001D1991"/>
    <w:rsid w:val="001D1C9E"/>
    <w:rsid w:val="001D27E8"/>
    <w:rsid w:val="001D2BBD"/>
    <w:rsid w:val="001D43DB"/>
    <w:rsid w:val="001D5B82"/>
    <w:rsid w:val="001D5C89"/>
    <w:rsid w:val="001D619D"/>
    <w:rsid w:val="001D74C8"/>
    <w:rsid w:val="001E2328"/>
    <w:rsid w:val="001E3426"/>
    <w:rsid w:val="001E44ED"/>
    <w:rsid w:val="001E4ABB"/>
    <w:rsid w:val="001E7F23"/>
    <w:rsid w:val="001F08B3"/>
    <w:rsid w:val="001F0F0E"/>
    <w:rsid w:val="001F4AA7"/>
    <w:rsid w:val="001F4E1C"/>
    <w:rsid w:val="001F6677"/>
    <w:rsid w:val="00200300"/>
    <w:rsid w:val="00201808"/>
    <w:rsid w:val="00201E74"/>
    <w:rsid w:val="002042E3"/>
    <w:rsid w:val="00204634"/>
    <w:rsid w:val="00205E27"/>
    <w:rsid w:val="00207363"/>
    <w:rsid w:val="00210E16"/>
    <w:rsid w:val="00211D7E"/>
    <w:rsid w:val="00211F0C"/>
    <w:rsid w:val="00212403"/>
    <w:rsid w:val="00212659"/>
    <w:rsid w:val="00213751"/>
    <w:rsid w:val="002137C5"/>
    <w:rsid w:val="00215304"/>
    <w:rsid w:val="00215964"/>
    <w:rsid w:val="00216CB2"/>
    <w:rsid w:val="00217A4D"/>
    <w:rsid w:val="00221485"/>
    <w:rsid w:val="00222D7C"/>
    <w:rsid w:val="002234BD"/>
    <w:rsid w:val="00224C6F"/>
    <w:rsid w:val="00224FE2"/>
    <w:rsid w:val="00226580"/>
    <w:rsid w:val="0022692D"/>
    <w:rsid w:val="002271C1"/>
    <w:rsid w:val="00230957"/>
    <w:rsid w:val="00232D38"/>
    <w:rsid w:val="00236545"/>
    <w:rsid w:val="002368AD"/>
    <w:rsid w:val="002378BF"/>
    <w:rsid w:val="00237D17"/>
    <w:rsid w:val="00240FDA"/>
    <w:rsid w:val="00241CBA"/>
    <w:rsid w:val="00241E59"/>
    <w:rsid w:val="00243D60"/>
    <w:rsid w:val="002458EB"/>
    <w:rsid w:val="0024648D"/>
    <w:rsid w:val="00247428"/>
    <w:rsid w:val="00250E74"/>
    <w:rsid w:val="002514A6"/>
    <w:rsid w:val="00252E66"/>
    <w:rsid w:val="00257238"/>
    <w:rsid w:val="002576CC"/>
    <w:rsid w:val="0026262F"/>
    <w:rsid w:val="0026284B"/>
    <w:rsid w:val="0026355A"/>
    <w:rsid w:val="0026398F"/>
    <w:rsid w:val="00263BC9"/>
    <w:rsid w:val="00264AF0"/>
    <w:rsid w:val="00264CBB"/>
    <w:rsid w:val="00266AD9"/>
    <w:rsid w:val="00267554"/>
    <w:rsid w:val="00270813"/>
    <w:rsid w:val="0027235D"/>
    <w:rsid w:val="00272373"/>
    <w:rsid w:val="00272BE8"/>
    <w:rsid w:val="002749F9"/>
    <w:rsid w:val="00274D66"/>
    <w:rsid w:val="002752FA"/>
    <w:rsid w:val="00275C59"/>
    <w:rsid w:val="00275FB6"/>
    <w:rsid w:val="0027692D"/>
    <w:rsid w:val="002775F0"/>
    <w:rsid w:val="00284A7F"/>
    <w:rsid w:val="00284FE0"/>
    <w:rsid w:val="00285563"/>
    <w:rsid w:val="002857A1"/>
    <w:rsid w:val="00287DFD"/>
    <w:rsid w:val="0029079B"/>
    <w:rsid w:val="00294497"/>
    <w:rsid w:val="002969BF"/>
    <w:rsid w:val="002A0CA6"/>
    <w:rsid w:val="002A1399"/>
    <w:rsid w:val="002A255D"/>
    <w:rsid w:val="002A39B2"/>
    <w:rsid w:val="002A49EF"/>
    <w:rsid w:val="002A5CEE"/>
    <w:rsid w:val="002A7EF6"/>
    <w:rsid w:val="002B096E"/>
    <w:rsid w:val="002B0DD2"/>
    <w:rsid w:val="002B1BB1"/>
    <w:rsid w:val="002B305E"/>
    <w:rsid w:val="002B3AFF"/>
    <w:rsid w:val="002B3C13"/>
    <w:rsid w:val="002B527D"/>
    <w:rsid w:val="002B7044"/>
    <w:rsid w:val="002C14F6"/>
    <w:rsid w:val="002C18D2"/>
    <w:rsid w:val="002C19D0"/>
    <w:rsid w:val="002C6100"/>
    <w:rsid w:val="002D102B"/>
    <w:rsid w:val="002D1482"/>
    <w:rsid w:val="002D15E0"/>
    <w:rsid w:val="002D2AD6"/>
    <w:rsid w:val="002D39EF"/>
    <w:rsid w:val="002D46A2"/>
    <w:rsid w:val="002D51EB"/>
    <w:rsid w:val="002D6DB8"/>
    <w:rsid w:val="002E2DF2"/>
    <w:rsid w:val="002E3FEF"/>
    <w:rsid w:val="002E432B"/>
    <w:rsid w:val="002E5961"/>
    <w:rsid w:val="002E69B1"/>
    <w:rsid w:val="002E7174"/>
    <w:rsid w:val="002E71FB"/>
    <w:rsid w:val="002F01BE"/>
    <w:rsid w:val="002F236B"/>
    <w:rsid w:val="002F32B7"/>
    <w:rsid w:val="002F3867"/>
    <w:rsid w:val="002F3D35"/>
    <w:rsid w:val="002F63BA"/>
    <w:rsid w:val="002F6627"/>
    <w:rsid w:val="002F7A1F"/>
    <w:rsid w:val="003010EF"/>
    <w:rsid w:val="0030132D"/>
    <w:rsid w:val="00301622"/>
    <w:rsid w:val="00302556"/>
    <w:rsid w:val="003056FF"/>
    <w:rsid w:val="00306CB8"/>
    <w:rsid w:val="003078D5"/>
    <w:rsid w:val="003126A5"/>
    <w:rsid w:val="00312818"/>
    <w:rsid w:val="00314DDD"/>
    <w:rsid w:val="003168ED"/>
    <w:rsid w:val="00317341"/>
    <w:rsid w:val="003179F4"/>
    <w:rsid w:val="003207F1"/>
    <w:rsid w:val="0032271C"/>
    <w:rsid w:val="00322773"/>
    <w:rsid w:val="003242AC"/>
    <w:rsid w:val="003307EB"/>
    <w:rsid w:val="00332C7C"/>
    <w:rsid w:val="00334A60"/>
    <w:rsid w:val="00334E17"/>
    <w:rsid w:val="0033618E"/>
    <w:rsid w:val="00341D94"/>
    <w:rsid w:val="00342E14"/>
    <w:rsid w:val="00343D58"/>
    <w:rsid w:val="003441A9"/>
    <w:rsid w:val="0034625B"/>
    <w:rsid w:val="003509CB"/>
    <w:rsid w:val="00351D4B"/>
    <w:rsid w:val="00352547"/>
    <w:rsid w:val="00352C78"/>
    <w:rsid w:val="00355C7F"/>
    <w:rsid w:val="00360DB3"/>
    <w:rsid w:val="003611BA"/>
    <w:rsid w:val="00361380"/>
    <w:rsid w:val="00362027"/>
    <w:rsid w:val="0036492F"/>
    <w:rsid w:val="00366289"/>
    <w:rsid w:val="0036647F"/>
    <w:rsid w:val="00367203"/>
    <w:rsid w:val="003717FD"/>
    <w:rsid w:val="00371B68"/>
    <w:rsid w:val="003722CF"/>
    <w:rsid w:val="00372460"/>
    <w:rsid w:val="0037333A"/>
    <w:rsid w:val="00374F3C"/>
    <w:rsid w:val="00375C97"/>
    <w:rsid w:val="0037761C"/>
    <w:rsid w:val="003815DB"/>
    <w:rsid w:val="00382B3B"/>
    <w:rsid w:val="00384509"/>
    <w:rsid w:val="00385A64"/>
    <w:rsid w:val="00386C44"/>
    <w:rsid w:val="00387B67"/>
    <w:rsid w:val="00392DE6"/>
    <w:rsid w:val="003930F1"/>
    <w:rsid w:val="0039319C"/>
    <w:rsid w:val="003942CD"/>
    <w:rsid w:val="00395484"/>
    <w:rsid w:val="003962A2"/>
    <w:rsid w:val="003A19F5"/>
    <w:rsid w:val="003A2097"/>
    <w:rsid w:val="003A3163"/>
    <w:rsid w:val="003A56AD"/>
    <w:rsid w:val="003A6C72"/>
    <w:rsid w:val="003A7812"/>
    <w:rsid w:val="003B18D0"/>
    <w:rsid w:val="003B27FF"/>
    <w:rsid w:val="003B7728"/>
    <w:rsid w:val="003C0EF4"/>
    <w:rsid w:val="003C2277"/>
    <w:rsid w:val="003C2A8E"/>
    <w:rsid w:val="003C2BD3"/>
    <w:rsid w:val="003C4AE8"/>
    <w:rsid w:val="003C6C7E"/>
    <w:rsid w:val="003C788C"/>
    <w:rsid w:val="003C7D7A"/>
    <w:rsid w:val="003D079F"/>
    <w:rsid w:val="003D29C4"/>
    <w:rsid w:val="003D2ECA"/>
    <w:rsid w:val="003D3C63"/>
    <w:rsid w:val="003D41D1"/>
    <w:rsid w:val="003D6F42"/>
    <w:rsid w:val="003D7C3D"/>
    <w:rsid w:val="003E048B"/>
    <w:rsid w:val="003E12D7"/>
    <w:rsid w:val="003E13AE"/>
    <w:rsid w:val="003E4AF0"/>
    <w:rsid w:val="003E5992"/>
    <w:rsid w:val="003E5B14"/>
    <w:rsid w:val="003E6EBA"/>
    <w:rsid w:val="003E75AA"/>
    <w:rsid w:val="003E79C1"/>
    <w:rsid w:val="003E7C7C"/>
    <w:rsid w:val="003F0CD2"/>
    <w:rsid w:val="003F15AC"/>
    <w:rsid w:val="003F2260"/>
    <w:rsid w:val="003F2348"/>
    <w:rsid w:val="003F35F3"/>
    <w:rsid w:val="003F3C7E"/>
    <w:rsid w:val="003F4AC5"/>
    <w:rsid w:val="003F63FA"/>
    <w:rsid w:val="00401D48"/>
    <w:rsid w:val="00402418"/>
    <w:rsid w:val="00402BD6"/>
    <w:rsid w:val="00403C6E"/>
    <w:rsid w:val="0040457F"/>
    <w:rsid w:val="00405662"/>
    <w:rsid w:val="00405F20"/>
    <w:rsid w:val="0040766B"/>
    <w:rsid w:val="0040795F"/>
    <w:rsid w:val="00411614"/>
    <w:rsid w:val="00411DCE"/>
    <w:rsid w:val="00411F0A"/>
    <w:rsid w:val="00412FA6"/>
    <w:rsid w:val="00413775"/>
    <w:rsid w:val="00413921"/>
    <w:rsid w:val="004148D5"/>
    <w:rsid w:val="00414950"/>
    <w:rsid w:val="004206BE"/>
    <w:rsid w:val="00420F4B"/>
    <w:rsid w:val="00421EA6"/>
    <w:rsid w:val="00422FA6"/>
    <w:rsid w:val="00423AAA"/>
    <w:rsid w:val="00424531"/>
    <w:rsid w:val="00424889"/>
    <w:rsid w:val="004255C7"/>
    <w:rsid w:val="004266E2"/>
    <w:rsid w:val="0042737E"/>
    <w:rsid w:val="00427830"/>
    <w:rsid w:val="00430D08"/>
    <w:rsid w:val="004320BA"/>
    <w:rsid w:val="004324DC"/>
    <w:rsid w:val="00432E7F"/>
    <w:rsid w:val="0043439D"/>
    <w:rsid w:val="0043649D"/>
    <w:rsid w:val="00440657"/>
    <w:rsid w:val="004411D8"/>
    <w:rsid w:val="00441E90"/>
    <w:rsid w:val="00442EE5"/>
    <w:rsid w:val="004433CF"/>
    <w:rsid w:val="004440F1"/>
    <w:rsid w:val="004512C3"/>
    <w:rsid w:val="00451657"/>
    <w:rsid w:val="00455310"/>
    <w:rsid w:val="00460FFD"/>
    <w:rsid w:val="004614E5"/>
    <w:rsid w:val="00461A5B"/>
    <w:rsid w:val="0046345C"/>
    <w:rsid w:val="00464485"/>
    <w:rsid w:val="0046543B"/>
    <w:rsid w:val="004667DD"/>
    <w:rsid w:val="004706FD"/>
    <w:rsid w:val="00470DDC"/>
    <w:rsid w:val="00471434"/>
    <w:rsid w:val="004719DF"/>
    <w:rsid w:val="00471B00"/>
    <w:rsid w:val="00472333"/>
    <w:rsid w:val="00474432"/>
    <w:rsid w:val="00476CEB"/>
    <w:rsid w:val="00476D3F"/>
    <w:rsid w:val="004770B4"/>
    <w:rsid w:val="0047773A"/>
    <w:rsid w:val="00481F12"/>
    <w:rsid w:val="004844C5"/>
    <w:rsid w:val="00484A0A"/>
    <w:rsid w:val="00484E98"/>
    <w:rsid w:val="00485228"/>
    <w:rsid w:val="00485F95"/>
    <w:rsid w:val="00486133"/>
    <w:rsid w:val="00487221"/>
    <w:rsid w:val="00491FC7"/>
    <w:rsid w:val="004925B3"/>
    <w:rsid w:val="00493554"/>
    <w:rsid w:val="00496438"/>
    <w:rsid w:val="00496D22"/>
    <w:rsid w:val="0049714E"/>
    <w:rsid w:val="00497438"/>
    <w:rsid w:val="00497BFB"/>
    <w:rsid w:val="004A174D"/>
    <w:rsid w:val="004A3113"/>
    <w:rsid w:val="004A3AE2"/>
    <w:rsid w:val="004A4ACF"/>
    <w:rsid w:val="004B0A96"/>
    <w:rsid w:val="004B1230"/>
    <w:rsid w:val="004B145D"/>
    <w:rsid w:val="004B514E"/>
    <w:rsid w:val="004B5468"/>
    <w:rsid w:val="004B672D"/>
    <w:rsid w:val="004B6EDC"/>
    <w:rsid w:val="004B7D40"/>
    <w:rsid w:val="004C1500"/>
    <w:rsid w:val="004C1F49"/>
    <w:rsid w:val="004C3C83"/>
    <w:rsid w:val="004C3F0E"/>
    <w:rsid w:val="004D05C2"/>
    <w:rsid w:val="004D0E2E"/>
    <w:rsid w:val="004D1795"/>
    <w:rsid w:val="004D1F2C"/>
    <w:rsid w:val="004D5896"/>
    <w:rsid w:val="004D6145"/>
    <w:rsid w:val="004D71BB"/>
    <w:rsid w:val="004D727F"/>
    <w:rsid w:val="004D78DD"/>
    <w:rsid w:val="004E2CC6"/>
    <w:rsid w:val="004E2FAE"/>
    <w:rsid w:val="004E6C7F"/>
    <w:rsid w:val="004F14E5"/>
    <w:rsid w:val="004F3477"/>
    <w:rsid w:val="004F7431"/>
    <w:rsid w:val="00501A4E"/>
    <w:rsid w:val="0050284A"/>
    <w:rsid w:val="00503074"/>
    <w:rsid w:val="00503EBA"/>
    <w:rsid w:val="0050713E"/>
    <w:rsid w:val="00507F1C"/>
    <w:rsid w:val="00507F1F"/>
    <w:rsid w:val="00511FF1"/>
    <w:rsid w:val="00515C75"/>
    <w:rsid w:val="00517111"/>
    <w:rsid w:val="005211A0"/>
    <w:rsid w:val="005215CA"/>
    <w:rsid w:val="0052199F"/>
    <w:rsid w:val="00524B29"/>
    <w:rsid w:val="005252CE"/>
    <w:rsid w:val="00526D93"/>
    <w:rsid w:val="00526F79"/>
    <w:rsid w:val="00527C68"/>
    <w:rsid w:val="00527E51"/>
    <w:rsid w:val="00530E0A"/>
    <w:rsid w:val="00537977"/>
    <w:rsid w:val="0054229C"/>
    <w:rsid w:val="005422DE"/>
    <w:rsid w:val="005446CE"/>
    <w:rsid w:val="00546BCB"/>
    <w:rsid w:val="00547743"/>
    <w:rsid w:val="0055187C"/>
    <w:rsid w:val="005537FA"/>
    <w:rsid w:val="0055520E"/>
    <w:rsid w:val="00555BFE"/>
    <w:rsid w:val="005560BB"/>
    <w:rsid w:val="00557203"/>
    <w:rsid w:val="00557C6A"/>
    <w:rsid w:val="005609D7"/>
    <w:rsid w:val="00560F78"/>
    <w:rsid w:val="005611E1"/>
    <w:rsid w:val="00562CA9"/>
    <w:rsid w:val="00564E26"/>
    <w:rsid w:val="00566579"/>
    <w:rsid w:val="0056678D"/>
    <w:rsid w:val="00566D38"/>
    <w:rsid w:val="00574DCA"/>
    <w:rsid w:val="00575B42"/>
    <w:rsid w:val="0057729F"/>
    <w:rsid w:val="005805D6"/>
    <w:rsid w:val="00581732"/>
    <w:rsid w:val="00583E19"/>
    <w:rsid w:val="00583FB1"/>
    <w:rsid w:val="005844ED"/>
    <w:rsid w:val="0058487A"/>
    <w:rsid w:val="00585C32"/>
    <w:rsid w:val="0058726D"/>
    <w:rsid w:val="005875CA"/>
    <w:rsid w:val="00587852"/>
    <w:rsid w:val="00590542"/>
    <w:rsid w:val="00590771"/>
    <w:rsid w:val="00592257"/>
    <w:rsid w:val="005926F3"/>
    <w:rsid w:val="00592C0C"/>
    <w:rsid w:val="0059674D"/>
    <w:rsid w:val="005971B7"/>
    <w:rsid w:val="005A25E1"/>
    <w:rsid w:val="005A727C"/>
    <w:rsid w:val="005B1300"/>
    <w:rsid w:val="005B1587"/>
    <w:rsid w:val="005B165B"/>
    <w:rsid w:val="005B1E3A"/>
    <w:rsid w:val="005B2DB0"/>
    <w:rsid w:val="005B60B6"/>
    <w:rsid w:val="005B6282"/>
    <w:rsid w:val="005B7582"/>
    <w:rsid w:val="005B7F79"/>
    <w:rsid w:val="005C0C7F"/>
    <w:rsid w:val="005C44DF"/>
    <w:rsid w:val="005C58BC"/>
    <w:rsid w:val="005C5DC3"/>
    <w:rsid w:val="005D082F"/>
    <w:rsid w:val="005D133A"/>
    <w:rsid w:val="005D2799"/>
    <w:rsid w:val="005D3540"/>
    <w:rsid w:val="005D3BE9"/>
    <w:rsid w:val="005D4703"/>
    <w:rsid w:val="005D5872"/>
    <w:rsid w:val="005E13B7"/>
    <w:rsid w:val="005E15F2"/>
    <w:rsid w:val="005E2362"/>
    <w:rsid w:val="005E3A7E"/>
    <w:rsid w:val="005E4FEC"/>
    <w:rsid w:val="005E67FD"/>
    <w:rsid w:val="005F0BB0"/>
    <w:rsid w:val="005F1449"/>
    <w:rsid w:val="005F1DB2"/>
    <w:rsid w:val="005F25DA"/>
    <w:rsid w:val="005F2C73"/>
    <w:rsid w:val="005F36C5"/>
    <w:rsid w:val="005F66E1"/>
    <w:rsid w:val="005F7A97"/>
    <w:rsid w:val="00601C48"/>
    <w:rsid w:val="00602D34"/>
    <w:rsid w:val="00603518"/>
    <w:rsid w:val="00605263"/>
    <w:rsid w:val="006055EB"/>
    <w:rsid w:val="00606673"/>
    <w:rsid w:val="00606934"/>
    <w:rsid w:val="00607618"/>
    <w:rsid w:val="0060793A"/>
    <w:rsid w:val="00613451"/>
    <w:rsid w:val="006218F1"/>
    <w:rsid w:val="00622764"/>
    <w:rsid w:val="006257D2"/>
    <w:rsid w:val="006257E8"/>
    <w:rsid w:val="00625859"/>
    <w:rsid w:val="00625957"/>
    <w:rsid w:val="00630219"/>
    <w:rsid w:val="006331D8"/>
    <w:rsid w:val="00633370"/>
    <w:rsid w:val="0063360F"/>
    <w:rsid w:val="00633C31"/>
    <w:rsid w:val="006343E1"/>
    <w:rsid w:val="00634F29"/>
    <w:rsid w:val="00636087"/>
    <w:rsid w:val="006363EF"/>
    <w:rsid w:val="0064068C"/>
    <w:rsid w:val="006423D1"/>
    <w:rsid w:val="00644D64"/>
    <w:rsid w:val="00646237"/>
    <w:rsid w:val="00646278"/>
    <w:rsid w:val="006506E7"/>
    <w:rsid w:val="00650D49"/>
    <w:rsid w:val="00651226"/>
    <w:rsid w:val="006521B7"/>
    <w:rsid w:val="006532F8"/>
    <w:rsid w:val="006540EA"/>
    <w:rsid w:val="006549CF"/>
    <w:rsid w:val="00654B25"/>
    <w:rsid w:val="006550C3"/>
    <w:rsid w:val="00661D3D"/>
    <w:rsid w:val="0066241D"/>
    <w:rsid w:val="006631A4"/>
    <w:rsid w:val="00664A24"/>
    <w:rsid w:val="006652EE"/>
    <w:rsid w:val="006701F5"/>
    <w:rsid w:val="0067087D"/>
    <w:rsid w:val="00673257"/>
    <w:rsid w:val="00673C0A"/>
    <w:rsid w:val="00674676"/>
    <w:rsid w:val="006746DE"/>
    <w:rsid w:val="00675586"/>
    <w:rsid w:val="00675884"/>
    <w:rsid w:val="00675890"/>
    <w:rsid w:val="00676497"/>
    <w:rsid w:val="00677095"/>
    <w:rsid w:val="00677CED"/>
    <w:rsid w:val="00680FC3"/>
    <w:rsid w:val="00683556"/>
    <w:rsid w:val="0068398D"/>
    <w:rsid w:val="00685DE8"/>
    <w:rsid w:val="00685F70"/>
    <w:rsid w:val="00686656"/>
    <w:rsid w:val="00686A79"/>
    <w:rsid w:val="00690CED"/>
    <w:rsid w:val="00691E32"/>
    <w:rsid w:val="00695ACF"/>
    <w:rsid w:val="006A1D89"/>
    <w:rsid w:val="006A227A"/>
    <w:rsid w:val="006A37BC"/>
    <w:rsid w:val="006A567A"/>
    <w:rsid w:val="006A76F9"/>
    <w:rsid w:val="006B05F4"/>
    <w:rsid w:val="006B07B0"/>
    <w:rsid w:val="006B1040"/>
    <w:rsid w:val="006B1AF7"/>
    <w:rsid w:val="006B41F3"/>
    <w:rsid w:val="006B4F94"/>
    <w:rsid w:val="006B550C"/>
    <w:rsid w:val="006B5513"/>
    <w:rsid w:val="006C0422"/>
    <w:rsid w:val="006C206B"/>
    <w:rsid w:val="006C4580"/>
    <w:rsid w:val="006D3814"/>
    <w:rsid w:val="006D3A29"/>
    <w:rsid w:val="006D5661"/>
    <w:rsid w:val="006D64CF"/>
    <w:rsid w:val="006D69B3"/>
    <w:rsid w:val="006E0FF5"/>
    <w:rsid w:val="006E200C"/>
    <w:rsid w:val="006E6328"/>
    <w:rsid w:val="006F0FF9"/>
    <w:rsid w:val="006F37F7"/>
    <w:rsid w:val="006F490C"/>
    <w:rsid w:val="006F49F7"/>
    <w:rsid w:val="006F55E9"/>
    <w:rsid w:val="006F5791"/>
    <w:rsid w:val="006F6402"/>
    <w:rsid w:val="006F675A"/>
    <w:rsid w:val="006F70D7"/>
    <w:rsid w:val="00701FD3"/>
    <w:rsid w:val="0070390E"/>
    <w:rsid w:val="00704C68"/>
    <w:rsid w:val="00705DE1"/>
    <w:rsid w:val="007068D4"/>
    <w:rsid w:val="00706C01"/>
    <w:rsid w:val="00707451"/>
    <w:rsid w:val="00707EDE"/>
    <w:rsid w:val="00711267"/>
    <w:rsid w:val="007132AE"/>
    <w:rsid w:val="007133DB"/>
    <w:rsid w:val="00717150"/>
    <w:rsid w:val="0071748E"/>
    <w:rsid w:val="0072007D"/>
    <w:rsid w:val="00721517"/>
    <w:rsid w:val="00724503"/>
    <w:rsid w:val="00727ECF"/>
    <w:rsid w:val="00734936"/>
    <w:rsid w:val="00735DF9"/>
    <w:rsid w:val="007375C7"/>
    <w:rsid w:val="00737871"/>
    <w:rsid w:val="00737BF8"/>
    <w:rsid w:val="0074032F"/>
    <w:rsid w:val="007406F8"/>
    <w:rsid w:val="00740E5B"/>
    <w:rsid w:val="0074280F"/>
    <w:rsid w:val="00742B35"/>
    <w:rsid w:val="00745AB4"/>
    <w:rsid w:val="00746A1A"/>
    <w:rsid w:val="00746E4B"/>
    <w:rsid w:val="007470E9"/>
    <w:rsid w:val="007471AD"/>
    <w:rsid w:val="0074754E"/>
    <w:rsid w:val="00747B90"/>
    <w:rsid w:val="00747FDD"/>
    <w:rsid w:val="0075226A"/>
    <w:rsid w:val="00752DD3"/>
    <w:rsid w:val="0075328C"/>
    <w:rsid w:val="00755935"/>
    <w:rsid w:val="0075760D"/>
    <w:rsid w:val="00757634"/>
    <w:rsid w:val="00757B1D"/>
    <w:rsid w:val="007604B2"/>
    <w:rsid w:val="007627DC"/>
    <w:rsid w:val="00763B77"/>
    <w:rsid w:val="00763C0E"/>
    <w:rsid w:val="007641B5"/>
    <w:rsid w:val="007658B5"/>
    <w:rsid w:val="007664FA"/>
    <w:rsid w:val="007672D3"/>
    <w:rsid w:val="0076768B"/>
    <w:rsid w:val="0077068E"/>
    <w:rsid w:val="00772C75"/>
    <w:rsid w:val="00773C6D"/>
    <w:rsid w:val="00773EA9"/>
    <w:rsid w:val="00776203"/>
    <w:rsid w:val="00776A24"/>
    <w:rsid w:val="00777613"/>
    <w:rsid w:val="00781F92"/>
    <w:rsid w:val="00783364"/>
    <w:rsid w:val="00783417"/>
    <w:rsid w:val="00783C2C"/>
    <w:rsid w:val="007840C8"/>
    <w:rsid w:val="00784125"/>
    <w:rsid w:val="00784AD7"/>
    <w:rsid w:val="00784F3D"/>
    <w:rsid w:val="007909F6"/>
    <w:rsid w:val="00791500"/>
    <w:rsid w:val="0079442D"/>
    <w:rsid w:val="00794D52"/>
    <w:rsid w:val="007978B9"/>
    <w:rsid w:val="007A0934"/>
    <w:rsid w:val="007A10F7"/>
    <w:rsid w:val="007A2011"/>
    <w:rsid w:val="007A6DC5"/>
    <w:rsid w:val="007A6DD5"/>
    <w:rsid w:val="007A6F20"/>
    <w:rsid w:val="007A7191"/>
    <w:rsid w:val="007A743E"/>
    <w:rsid w:val="007B3CD3"/>
    <w:rsid w:val="007B48B6"/>
    <w:rsid w:val="007B5010"/>
    <w:rsid w:val="007B58FC"/>
    <w:rsid w:val="007C16CD"/>
    <w:rsid w:val="007C1786"/>
    <w:rsid w:val="007C277F"/>
    <w:rsid w:val="007C2B74"/>
    <w:rsid w:val="007C757F"/>
    <w:rsid w:val="007D1B0A"/>
    <w:rsid w:val="007D2187"/>
    <w:rsid w:val="007D353B"/>
    <w:rsid w:val="007D641C"/>
    <w:rsid w:val="007D66E9"/>
    <w:rsid w:val="007D76C3"/>
    <w:rsid w:val="007D7BA9"/>
    <w:rsid w:val="007E0358"/>
    <w:rsid w:val="007E040D"/>
    <w:rsid w:val="007E10E8"/>
    <w:rsid w:val="007E1461"/>
    <w:rsid w:val="007E18B7"/>
    <w:rsid w:val="007E1F1C"/>
    <w:rsid w:val="007E217F"/>
    <w:rsid w:val="007E260B"/>
    <w:rsid w:val="007E3091"/>
    <w:rsid w:val="007E3CB9"/>
    <w:rsid w:val="007E419E"/>
    <w:rsid w:val="007E42C0"/>
    <w:rsid w:val="007E54CA"/>
    <w:rsid w:val="007E65A2"/>
    <w:rsid w:val="007E66D6"/>
    <w:rsid w:val="007E7A44"/>
    <w:rsid w:val="007F026F"/>
    <w:rsid w:val="007F1A8B"/>
    <w:rsid w:val="007F1DF1"/>
    <w:rsid w:val="007F1F5E"/>
    <w:rsid w:val="007F2F28"/>
    <w:rsid w:val="007F653E"/>
    <w:rsid w:val="007F6931"/>
    <w:rsid w:val="00802A4C"/>
    <w:rsid w:val="00802C62"/>
    <w:rsid w:val="00803BF9"/>
    <w:rsid w:val="00803E70"/>
    <w:rsid w:val="008043EB"/>
    <w:rsid w:val="0080624B"/>
    <w:rsid w:val="0080668D"/>
    <w:rsid w:val="00806885"/>
    <w:rsid w:val="00810C7B"/>
    <w:rsid w:val="00810E35"/>
    <w:rsid w:val="00811A9F"/>
    <w:rsid w:val="00811D60"/>
    <w:rsid w:val="0081376F"/>
    <w:rsid w:val="00814F88"/>
    <w:rsid w:val="00823C1C"/>
    <w:rsid w:val="0082424F"/>
    <w:rsid w:val="0082466C"/>
    <w:rsid w:val="00825198"/>
    <w:rsid w:val="00825B29"/>
    <w:rsid w:val="00827E53"/>
    <w:rsid w:val="008300F2"/>
    <w:rsid w:val="00833DB4"/>
    <w:rsid w:val="00834C39"/>
    <w:rsid w:val="00835620"/>
    <w:rsid w:val="00835BAC"/>
    <w:rsid w:val="0083667B"/>
    <w:rsid w:val="008403F7"/>
    <w:rsid w:val="00841163"/>
    <w:rsid w:val="0084242A"/>
    <w:rsid w:val="008438F9"/>
    <w:rsid w:val="00843996"/>
    <w:rsid w:val="00843A11"/>
    <w:rsid w:val="00843A22"/>
    <w:rsid w:val="00844629"/>
    <w:rsid w:val="00845074"/>
    <w:rsid w:val="00845B41"/>
    <w:rsid w:val="00845E55"/>
    <w:rsid w:val="008473C3"/>
    <w:rsid w:val="008500ED"/>
    <w:rsid w:val="0085368B"/>
    <w:rsid w:val="0086178F"/>
    <w:rsid w:val="00861BE2"/>
    <w:rsid w:val="00862DD1"/>
    <w:rsid w:val="008632E4"/>
    <w:rsid w:val="00864B10"/>
    <w:rsid w:val="00866FC5"/>
    <w:rsid w:val="0086701C"/>
    <w:rsid w:val="0086757B"/>
    <w:rsid w:val="0086758A"/>
    <w:rsid w:val="00867C33"/>
    <w:rsid w:val="00871422"/>
    <w:rsid w:val="00873CF3"/>
    <w:rsid w:val="00876E0A"/>
    <w:rsid w:val="00880019"/>
    <w:rsid w:val="008804D9"/>
    <w:rsid w:val="0088153A"/>
    <w:rsid w:val="00881608"/>
    <w:rsid w:val="00882725"/>
    <w:rsid w:val="00882FAE"/>
    <w:rsid w:val="00884118"/>
    <w:rsid w:val="0088470A"/>
    <w:rsid w:val="00885290"/>
    <w:rsid w:val="008854D0"/>
    <w:rsid w:val="008864DE"/>
    <w:rsid w:val="00886ADA"/>
    <w:rsid w:val="00886D3D"/>
    <w:rsid w:val="00886DC5"/>
    <w:rsid w:val="008874FD"/>
    <w:rsid w:val="00887539"/>
    <w:rsid w:val="008906F6"/>
    <w:rsid w:val="008911F0"/>
    <w:rsid w:val="008919C3"/>
    <w:rsid w:val="00891D59"/>
    <w:rsid w:val="008946D4"/>
    <w:rsid w:val="00894998"/>
    <w:rsid w:val="00896302"/>
    <w:rsid w:val="008965BA"/>
    <w:rsid w:val="00896EC5"/>
    <w:rsid w:val="008A10FF"/>
    <w:rsid w:val="008A2B45"/>
    <w:rsid w:val="008A42EE"/>
    <w:rsid w:val="008A4306"/>
    <w:rsid w:val="008A4A5A"/>
    <w:rsid w:val="008A5992"/>
    <w:rsid w:val="008B30B1"/>
    <w:rsid w:val="008B4690"/>
    <w:rsid w:val="008B5B73"/>
    <w:rsid w:val="008B7135"/>
    <w:rsid w:val="008C2175"/>
    <w:rsid w:val="008C35CA"/>
    <w:rsid w:val="008C44D3"/>
    <w:rsid w:val="008D1076"/>
    <w:rsid w:val="008D1A36"/>
    <w:rsid w:val="008D1B9D"/>
    <w:rsid w:val="008D245D"/>
    <w:rsid w:val="008D2699"/>
    <w:rsid w:val="008D2FA8"/>
    <w:rsid w:val="008D3624"/>
    <w:rsid w:val="008D3B29"/>
    <w:rsid w:val="008D3F64"/>
    <w:rsid w:val="008D4BBA"/>
    <w:rsid w:val="008D4D91"/>
    <w:rsid w:val="008D5B11"/>
    <w:rsid w:val="008D6765"/>
    <w:rsid w:val="008D6962"/>
    <w:rsid w:val="008E06E6"/>
    <w:rsid w:val="008E205F"/>
    <w:rsid w:val="008E28CC"/>
    <w:rsid w:val="008E2AFB"/>
    <w:rsid w:val="008E6193"/>
    <w:rsid w:val="008E63DC"/>
    <w:rsid w:val="008E74DE"/>
    <w:rsid w:val="008F0D20"/>
    <w:rsid w:val="008F2FF3"/>
    <w:rsid w:val="008F359C"/>
    <w:rsid w:val="008F48AC"/>
    <w:rsid w:val="008F740D"/>
    <w:rsid w:val="00900A9E"/>
    <w:rsid w:val="0090164D"/>
    <w:rsid w:val="00902536"/>
    <w:rsid w:val="00902CD4"/>
    <w:rsid w:val="00902E19"/>
    <w:rsid w:val="00902F8B"/>
    <w:rsid w:val="00904B7F"/>
    <w:rsid w:val="009062C5"/>
    <w:rsid w:val="00906C81"/>
    <w:rsid w:val="00914F62"/>
    <w:rsid w:val="009150FC"/>
    <w:rsid w:val="00915363"/>
    <w:rsid w:val="00915454"/>
    <w:rsid w:val="00916854"/>
    <w:rsid w:val="0091766B"/>
    <w:rsid w:val="00917A25"/>
    <w:rsid w:val="00917EC0"/>
    <w:rsid w:val="009238D7"/>
    <w:rsid w:val="00923C3B"/>
    <w:rsid w:val="00924087"/>
    <w:rsid w:val="00925BF4"/>
    <w:rsid w:val="00927E21"/>
    <w:rsid w:val="00932B1B"/>
    <w:rsid w:val="00933184"/>
    <w:rsid w:val="00933BE5"/>
    <w:rsid w:val="009340CE"/>
    <w:rsid w:val="00937402"/>
    <w:rsid w:val="00942067"/>
    <w:rsid w:val="009420BF"/>
    <w:rsid w:val="00944857"/>
    <w:rsid w:val="00944DB3"/>
    <w:rsid w:val="00946240"/>
    <w:rsid w:val="0095048C"/>
    <w:rsid w:val="00953B1A"/>
    <w:rsid w:val="00955AFD"/>
    <w:rsid w:val="00955B52"/>
    <w:rsid w:val="00956158"/>
    <w:rsid w:val="00956B40"/>
    <w:rsid w:val="00963E3E"/>
    <w:rsid w:val="00963F18"/>
    <w:rsid w:val="00964DDC"/>
    <w:rsid w:val="00967276"/>
    <w:rsid w:val="00967A3A"/>
    <w:rsid w:val="00972136"/>
    <w:rsid w:val="00973F41"/>
    <w:rsid w:val="00973FC8"/>
    <w:rsid w:val="00974778"/>
    <w:rsid w:val="00980EDE"/>
    <w:rsid w:val="00982512"/>
    <w:rsid w:val="009828A4"/>
    <w:rsid w:val="00984935"/>
    <w:rsid w:val="00985C63"/>
    <w:rsid w:val="00986CDC"/>
    <w:rsid w:val="0098700C"/>
    <w:rsid w:val="00987E48"/>
    <w:rsid w:val="00987F1C"/>
    <w:rsid w:val="00990086"/>
    <w:rsid w:val="00990264"/>
    <w:rsid w:val="00990F74"/>
    <w:rsid w:val="009920B8"/>
    <w:rsid w:val="009936BD"/>
    <w:rsid w:val="00995FC8"/>
    <w:rsid w:val="009965B9"/>
    <w:rsid w:val="009A009A"/>
    <w:rsid w:val="009A112E"/>
    <w:rsid w:val="009A4289"/>
    <w:rsid w:val="009A4337"/>
    <w:rsid w:val="009A46CA"/>
    <w:rsid w:val="009A5B1E"/>
    <w:rsid w:val="009A6235"/>
    <w:rsid w:val="009A6E69"/>
    <w:rsid w:val="009B0B12"/>
    <w:rsid w:val="009B3258"/>
    <w:rsid w:val="009B39CD"/>
    <w:rsid w:val="009B6100"/>
    <w:rsid w:val="009C048C"/>
    <w:rsid w:val="009C0954"/>
    <w:rsid w:val="009C1818"/>
    <w:rsid w:val="009C1B8D"/>
    <w:rsid w:val="009C5BE3"/>
    <w:rsid w:val="009C7B02"/>
    <w:rsid w:val="009D133E"/>
    <w:rsid w:val="009D1360"/>
    <w:rsid w:val="009D1BD7"/>
    <w:rsid w:val="009D3015"/>
    <w:rsid w:val="009D3440"/>
    <w:rsid w:val="009D3CC9"/>
    <w:rsid w:val="009D617B"/>
    <w:rsid w:val="009D6DCC"/>
    <w:rsid w:val="009D71BC"/>
    <w:rsid w:val="009D71C5"/>
    <w:rsid w:val="009E1C82"/>
    <w:rsid w:val="009E33DE"/>
    <w:rsid w:val="009E53AF"/>
    <w:rsid w:val="009E5F8E"/>
    <w:rsid w:val="009E684D"/>
    <w:rsid w:val="009F0CB9"/>
    <w:rsid w:val="009F0F03"/>
    <w:rsid w:val="009F22DC"/>
    <w:rsid w:val="009F2F56"/>
    <w:rsid w:val="009F3053"/>
    <w:rsid w:val="009F4367"/>
    <w:rsid w:val="009F535B"/>
    <w:rsid w:val="009F5CB5"/>
    <w:rsid w:val="009F6219"/>
    <w:rsid w:val="00A030B3"/>
    <w:rsid w:val="00A060A1"/>
    <w:rsid w:val="00A06D15"/>
    <w:rsid w:val="00A107A8"/>
    <w:rsid w:val="00A121DA"/>
    <w:rsid w:val="00A12785"/>
    <w:rsid w:val="00A14D7F"/>
    <w:rsid w:val="00A161B4"/>
    <w:rsid w:val="00A17037"/>
    <w:rsid w:val="00A2106E"/>
    <w:rsid w:val="00A2135C"/>
    <w:rsid w:val="00A2200F"/>
    <w:rsid w:val="00A22CC8"/>
    <w:rsid w:val="00A23435"/>
    <w:rsid w:val="00A24772"/>
    <w:rsid w:val="00A259A2"/>
    <w:rsid w:val="00A25D2E"/>
    <w:rsid w:val="00A26983"/>
    <w:rsid w:val="00A27FBD"/>
    <w:rsid w:val="00A34506"/>
    <w:rsid w:val="00A346EA"/>
    <w:rsid w:val="00A370D8"/>
    <w:rsid w:val="00A3785C"/>
    <w:rsid w:val="00A41B1D"/>
    <w:rsid w:val="00A41B7A"/>
    <w:rsid w:val="00A42671"/>
    <w:rsid w:val="00A42D84"/>
    <w:rsid w:val="00A4388F"/>
    <w:rsid w:val="00A43A8C"/>
    <w:rsid w:val="00A441EE"/>
    <w:rsid w:val="00A442B2"/>
    <w:rsid w:val="00A4510A"/>
    <w:rsid w:val="00A46405"/>
    <w:rsid w:val="00A50B84"/>
    <w:rsid w:val="00A52DBB"/>
    <w:rsid w:val="00A52E50"/>
    <w:rsid w:val="00A54B69"/>
    <w:rsid w:val="00A579B4"/>
    <w:rsid w:val="00A6149D"/>
    <w:rsid w:val="00A63DFF"/>
    <w:rsid w:val="00A642A0"/>
    <w:rsid w:val="00A645D2"/>
    <w:rsid w:val="00A653D1"/>
    <w:rsid w:val="00A672D2"/>
    <w:rsid w:val="00A708D3"/>
    <w:rsid w:val="00A761C2"/>
    <w:rsid w:val="00A77442"/>
    <w:rsid w:val="00A809E2"/>
    <w:rsid w:val="00A80D02"/>
    <w:rsid w:val="00A81208"/>
    <w:rsid w:val="00A81CBD"/>
    <w:rsid w:val="00A81DE2"/>
    <w:rsid w:val="00A82A2A"/>
    <w:rsid w:val="00A844C0"/>
    <w:rsid w:val="00A854EE"/>
    <w:rsid w:val="00A90CC6"/>
    <w:rsid w:val="00A90D0C"/>
    <w:rsid w:val="00A91B47"/>
    <w:rsid w:val="00A91D66"/>
    <w:rsid w:val="00A91ED2"/>
    <w:rsid w:val="00A93EA3"/>
    <w:rsid w:val="00A96769"/>
    <w:rsid w:val="00A97103"/>
    <w:rsid w:val="00AA0F04"/>
    <w:rsid w:val="00AA2116"/>
    <w:rsid w:val="00AA339C"/>
    <w:rsid w:val="00AA35D1"/>
    <w:rsid w:val="00AA4514"/>
    <w:rsid w:val="00AA455C"/>
    <w:rsid w:val="00AA5499"/>
    <w:rsid w:val="00AA5D4D"/>
    <w:rsid w:val="00AA604F"/>
    <w:rsid w:val="00AA75AC"/>
    <w:rsid w:val="00AB01B8"/>
    <w:rsid w:val="00AB0437"/>
    <w:rsid w:val="00AB3FEF"/>
    <w:rsid w:val="00AB4713"/>
    <w:rsid w:val="00AB5820"/>
    <w:rsid w:val="00AB73C2"/>
    <w:rsid w:val="00AC13F9"/>
    <w:rsid w:val="00AC375E"/>
    <w:rsid w:val="00AC74CE"/>
    <w:rsid w:val="00AC74F3"/>
    <w:rsid w:val="00AD10E8"/>
    <w:rsid w:val="00AD1587"/>
    <w:rsid w:val="00AD172B"/>
    <w:rsid w:val="00AD2C86"/>
    <w:rsid w:val="00AD3A08"/>
    <w:rsid w:val="00AD3EE3"/>
    <w:rsid w:val="00AD4E36"/>
    <w:rsid w:val="00AD549F"/>
    <w:rsid w:val="00AD5720"/>
    <w:rsid w:val="00AD64AF"/>
    <w:rsid w:val="00AD73F9"/>
    <w:rsid w:val="00AE3B68"/>
    <w:rsid w:val="00AE4A04"/>
    <w:rsid w:val="00AF1028"/>
    <w:rsid w:val="00AF1B65"/>
    <w:rsid w:val="00AF26CA"/>
    <w:rsid w:val="00AF282E"/>
    <w:rsid w:val="00AF41F1"/>
    <w:rsid w:val="00AF5D52"/>
    <w:rsid w:val="00AF614B"/>
    <w:rsid w:val="00AF6A4D"/>
    <w:rsid w:val="00AF7333"/>
    <w:rsid w:val="00AF789C"/>
    <w:rsid w:val="00AF7A14"/>
    <w:rsid w:val="00B00227"/>
    <w:rsid w:val="00B014CE"/>
    <w:rsid w:val="00B02868"/>
    <w:rsid w:val="00B028D3"/>
    <w:rsid w:val="00B0437F"/>
    <w:rsid w:val="00B04880"/>
    <w:rsid w:val="00B07935"/>
    <w:rsid w:val="00B10C3D"/>
    <w:rsid w:val="00B11EC2"/>
    <w:rsid w:val="00B13A2D"/>
    <w:rsid w:val="00B15FED"/>
    <w:rsid w:val="00B16037"/>
    <w:rsid w:val="00B20EF3"/>
    <w:rsid w:val="00B21065"/>
    <w:rsid w:val="00B245B1"/>
    <w:rsid w:val="00B249AC"/>
    <w:rsid w:val="00B24D54"/>
    <w:rsid w:val="00B27577"/>
    <w:rsid w:val="00B33508"/>
    <w:rsid w:val="00B3568F"/>
    <w:rsid w:val="00B362CF"/>
    <w:rsid w:val="00B37068"/>
    <w:rsid w:val="00B373D7"/>
    <w:rsid w:val="00B379BB"/>
    <w:rsid w:val="00B40629"/>
    <w:rsid w:val="00B41367"/>
    <w:rsid w:val="00B418D0"/>
    <w:rsid w:val="00B4227B"/>
    <w:rsid w:val="00B43180"/>
    <w:rsid w:val="00B440E2"/>
    <w:rsid w:val="00B448E6"/>
    <w:rsid w:val="00B44E4C"/>
    <w:rsid w:val="00B465C7"/>
    <w:rsid w:val="00B46A7B"/>
    <w:rsid w:val="00B47931"/>
    <w:rsid w:val="00B52AC6"/>
    <w:rsid w:val="00B57AD2"/>
    <w:rsid w:val="00B605A0"/>
    <w:rsid w:val="00B60DAF"/>
    <w:rsid w:val="00B60EE5"/>
    <w:rsid w:val="00B642A8"/>
    <w:rsid w:val="00B656DF"/>
    <w:rsid w:val="00B65717"/>
    <w:rsid w:val="00B7291A"/>
    <w:rsid w:val="00B72E28"/>
    <w:rsid w:val="00B730C6"/>
    <w:rsid w:val="00B73739"/>
    <w:rsid w:val="00B739F2"/>
    <w:rsid w:val="00B74725"/>
    <w:rsid w:val="00B74F86"/>
    <w:rsid w:val="00B75836"/>
    <w:rsid w:val="00B77475"/>
    <w:rsid w:val="00B77B96"/>
    <w:rsid w:val="00B808E6"/>
    <w:rsid w:val="00B84BAF"/>
    <w:rsid w:val="00B85DAB"/>
    <w:rsid w:val="00B863D8"/>
    <w:rsid w:val="00B86C19"/>
    <w:rsid w:val="00B9100A"/>
    <w:rsid w:val="00B92385"/>
    <w:rsid w:val="00B938F0"/>
    <w:rsid w:val="00B93C55"/>
    <w:rsid w:val="00B94D4C"/>
    <w:rsid w:val="00B9645D"/>
    <w:rsid w:val="00B96EAE"/>
    <w:rsid w:val="00BA0831"/>
    <w:rsid w:val="00BA1E33"/>
    <w:rsid w:val="00BA264B"/>
    <w:rsid w:val="00BA37CD"/>
    <w:rsid w:val="00BA3A18"/>
    <w:rsid w:val="00BA4432"/>
    <w:rsid w:val="00BA4742"/>
    <w:rsid w:val="00BA5D2D"/>
    <w:rsid w:val="00BB0010"/>
    <w:rsid w:val="00BB0DA8"/>
    <w:rsid w:val="00BB1AD5"/>
    <w:rsid w:val="00BB2667"/>
    <w:rsid w:val="00BB2D82"/>
    <w:rsid w:val="00BB390A"/>
    <w:rsid w:val="00BB5542"/>
    <w:rsid w:val="00BB5A45"/>
    <w:rsid w:val="00BB5DBE"/>
    <w:rsid w:val="00BC077D"/>
    <w:rsid w:val="00BC0DB1"/>
    <w:rsid w:val="00BC138B"/>
    <w:rsid w:val="00BC2596"/>
    <w:rsid w:val="00BC333A"/>
    <w:rsid w:val="00BC3B18"/>
    <w:rsid w:val="00BC7B0B"/>
    <w:rsid w:val="00BD1320"/>
    <w:rsid w:val="00BD1EB1"/>
    <w:rsid w:val="00BD230A"/>
    <w:rsid w:val="00BD4432"/>
    <w:rsid w:val="00BD446A"/>
    <w:rsid w:val="00BD57CD"/>
    <w:rsid w:val="00BD5EBE"/>
    <w:rsid w:val="00BD691A"/>
    <w:rsid w:val="00BD6F43"/>
    <w:rsid w:val="00BD77B9"/>
    <w:rsid w:val="00BE1745"/>
    <w:rsid w:val="00BE3E76"/>
    <w:rsid w:val="00BE6932"/>
    <w:rsid w:val="00BE6D57"/>
    <w:rsid w:val="00BE70D1"/>
    <w:rsid w:val="00BE7682"/>
    <w:rsid w:val="00BE7CC1"/>
    <w:rsid w:val="00BF0516"/>
    <w:rsid w:val="00BF2B08"/>
    <w:rsid w:val="00BF2B82"/>
    <w:rsid w:val="00BF2C21"/>
    <w:rsid w:val="00BF61CF"/>
    <w:rsid w:val="00BF6C39"/>
    <w:rsid w:val="00BF6D2F"/>
    <w:rsid w:val="00C019FB"/>
    <w:rsid w:val="00C025EE"/>
    <w:rsid w:val="00C03389"/>
    <w:rsid w:val="00C037AC"/>
    <w:rsid w:val="00C06974"/>
    <w:rsid w:val="00C11538"/>
    <w:rsid w:val="00C13739"/>
    <w:rsid w:val="00C13C35"/>
    <w:rsid w:val="00C13D73"/>
    <w:rsid w:val="00C14FF1"/>
    <w:rsid w:val="00C15B77"/>
    <w:rsid w:val="00C20191"/>
    <w:rsid w:val="00C20398"/>
    <w:rsid w:val="00C21303"/>
    <w:rsid w:val="00C22237"/>
    <w:rsid w:val="00C23F3E"/>
    <w:rsid w:val="00C24BEC"/>
    <w:rsid w:val="00C25330"/>
    <w:rsid w:val="00C25877"/>
    <w:rsid w:val="00C2684D"/>
    <w:rsid w:val="00C26EE9"/>
    <w:rsid w:val="00C27F43"/>
    <w:rsid w:val="00C328AE"/>
    <w:rsid w:val="00C32E7C"/>
    <w:rsid w:val="00C36161"/>
    <w:rsid w:val="00C40787"/>
    <w:rsid w:val="00C415E0"/>
    <w:rsid w:val="00C4623F"/>
    <w:rsid w:val="00C47453"/>
    <w:rsid w:val="00C47F62"/>
    <w:rsid w:val="00C50D3A"/>
    <w:rsid w:val="00C51DEA"/>
    <w:rsid w:val="00C52E17"/>
    <w:rsid w:val="00C530E2"/>
    <w:rsid w:val="00C53CAB"/>
    <w:rsid w:val="00C54229"/>
    <w:rsid w:val="00C55DE3"/>
    <w:rsid w:val="00C57168"/>
    <w:rsid w:val="00C57694"/>
    <w:rsid w:val="00C5790E"/>
    <w:rsid w:val="00C57FDD"/>
    <w:rsid w:val="00C60368"/>
    <w:rsid w:val="00C60607"/>
    <w:rsid w:val="00C6217B"/>
    <w:rsid w:val="00C62DAB"/>
    <w:rsid w:val="00C64B85"/>
    <w:rsid w:val="00C659AB"/>
    <w:rsid w:val="00C66DB6"/>
    <w:rsid w:val="00C66F40"/>
    <w:rsid w:val="00C7099B"/>
    <w:rsid w:val="00C725DF"/>
    <w:rsid w:val="00C729DF"/>
    <w:rsid w:val="00C73A83"/>
    <w:rsid w:val="00C73DAE"/>
    <w:rsid w:val="00C74118"/>
    <w:rsid w:val="00C841DC"/>
    <w:rsid w:val="00C84C5D"/>
    <w:rsid w:val="00C850D9"/>
    <w:rsid w:val="00C8637F"/>
    <w:rsid w:val="00C87277"/>
    <w:rsid w:val="00C91633"/>
    <w:rsid w:val="00C93C4A"/>
    <w:rsid w:val="00C95A13"/>
    <w:rsid w:val="00C95C1C"/>
    <w:rsid w:val="00CA0F0A"/>
    <w:rsid w:val="00CA4F15"/>
    <w:rsid w:val="00CA60A1"/>
    <w:rsid w:val="00CA6F08"/>
    <w:rsid w:val="00CA7041"/>
    <w:rsid w:val="00CB1695"/>
    <w:rsid w:val="00CB1EDC"/>
    <w:rsid w:val="00CB2389"/>
    <w:rsid w:val="00CB3961"/>
    <w:rsid w:val="00CB3B79"/>
    <w:rsid w:val="00CB3C81"/>
    <w:rsid w:val="00CB4020"/>
    <w:rsid w:val="00CB60DC"/>
    <w:rsid w:val="00CB613C"/>
    <w:rsid w:val="00CB746E"/>
    <w:rsid w:val="00CC020F"/>
    <w:rsid w:val="00CC2470"/>
    <w:rsid w:val="00CC35B2"/>
    <w:rsid w:val="00CC400C"/>
    <w:rsid w:val="00CC67B8"/>
    <w:rsid w:val="00CC6EF8"/>
    <w:rsid w:val="00CD0AF2"/>
    <w:rsid w:val="00CD0F52"/>
    <w:rsid w:val="00CD1CA6"/>
    <w:rsid w:val="00CD3317"/>
    <w:rsid w:val="00CD4769"/>
    <w:rsid w:val="00CD5C05"/>
    <w:rsid w:val="00CD7594"/>
    <w:rsid w:val="00CE2366"/>
    <w:rsid w:val="00CE2E0F"/>
    <w:rsid w:val="00CE396A"/>
    <w:rsid w:val="00CE3F70"/>
    <w:rsid w:val="00CE446E"/>
    <w:rsid w:val="00CE4B20"/>
    <w:rsid w:val="00CE4DE2"/>
    <w:rsid w:val="00CE5498"/>
    <w:rsid w:val="00CE63C4"/>
    <w:rsid w:val="00CE66EF"/>
    <w:rsid w:val="00CE6780"/>
    <w:rsid w:val="00CE787C"/>
    <w:rsid w:val="00CE7D6F"/>
    <w:rsid w:val="00CF0DA8"/>
    <w:rsid w:val="00CF173E"/>
    <w:rsid w:val="00CF2D6E"/>
    <w:rsid w:val="00CF42A6"/>
    <w:rsid w:val="00CF47BD"/>
    <w:rsid w:val="00CF49C7"/>
    <w:rsid w:val="00CF4F15"/>
    <w:rsid w:val="00CF562C"/>
    <w:rsid w:val="00CF58A1"/>
    <w:rsid w:val="00CF5A8A"/>
    <w:rsid w:val="00CF6479"/>
    <w:rsid w:val="00CF7955"/>
    <w:rsid w:val="00D01000"/>
    <w:rsid w:val="00D02BD8"/>
    <w:rsid w:val="00D03C81"/>
    <w:rsid w:val="00D05511"/>
    <w:rsid w:val="00D07636"/>
    <w:rsid w:val="00D1038F"/>
    <w:rsid w:val="00D118A9"/>
    <w:rsid w:val="00D12A7B"/>
    <w:rsid w:val="00D12B90"/>
    <w:rsid w:val="00D13315"/>
    <w:rsid w:val="00D152D5"/>
    <w:rsid w:val="00D15D8E"/>
    <w:rsid w:val="00D17076"/>
    <w:rsid w:val="00D2165B"/>
    <w:rsid w:val="00D2310D"/>
    <w:rsid w:val="00D231EC"/>
    <w:rsid w:val="00D236EB"/>
    <w:rsid w:val="00D24DDB"/>
    <w:rsid w:val="00D25221"/>
    <w:rsid w:val="00D262CE"/>
    <w:rsid w:val="00D278F3"/>
    <w:rsid w:val="00D318DD"/>
    <w:rsid w:val="00D31D0C"/>
    <w:rsid w:val="00D32651"/>
    <w:rsid w:val="00D3519E"/>
    <w:rsid w:val="00D35626"/>
    <w:rsid w:val="00D41F03"/>
    <w:rsid w:val="00D455FB"/>
    <w:rsid w:val="00D47A2F"/>
    <w:rsid w:val="00D5442B"/>
    <w:rsid w:val="00D57473"/>
    <w:rsid w:val="00D57552"/>
    <w:rsid w:val="00D61BC2"/>
    <w:rsid w:val="00D6267E"/>
    <w:rsid w:val="00D640D3"/>
    <w:rsid w:val="00D646E9"/>
    <w:rsid w:val="00D64B99"/>
    <w:rsid w:val="00D64C70"/>
    <w:rsid w:val="00D6632F"/>
    <w:rsid w:val="00D72873"/>
    <w:rsid w:val="00D731F5"/>
    <w:rsid w:val="00D7353A"/>
    <w:rsid w:val="00D7717C"/>
    <w:rsid w:val="00D81318"/>
    <w:rsid w:val="00D8141E"/>
    <w:rsid w:val="00D82155"/>
    <w:rsid w:val="00D8287F"/>
    <w:rsid w:val="00D83582"/>
    <w:rsid w:val="00D843E9"/>
    <w:rsid w:val="00D84BB2"/>
    <w:rsid w:val="00D84D14"/>
    <w:rsid w:val="00D864FD"/>
    <w:rsid w:val="00D86E57"/>
    <w:rsid w:val="00D87345"/>
    <w:rsid w:val="00D93302"/>
    <w:rsid w:val="00D93ABD"/>
    <w:rsid w:val="00D947E4"/>
    <w:rsid w:val="00D950DD"/>
    <w:rsid w:val="00D95416"/>
    <w:rsid w:val="00D96134"/>
    <w:rsid w:val="00D97D7E"/>
    <w:rsid w:val="00DA24A4"/>
    <w:rsid w:val="00DA2C92"/>
    <w:rsid w:val="00DA464B"/>
    <w:rsid w:val="00DA5068"/>
    <w:rsid w:val="00DA6D71"/>
    <w:rsid w:val="00DB31F0"/>
    <w:rsid w:val="00DB394C"/>
    <w:rsid w:val="00DB466C"/>
    <w:rsid w:val="00DB71F9"/>
    <w:rsid w:val="00DC1D46"/>
    <w:rsid w:val="00DC1E9A"/>
    <w:rsid w:val="00DC2989"/>
    <w:rsid w:val="00DC39F2"/>
    <w:rsid w:val="00DC43E3"/>
    <w:rsid w:val="00DC5D21"/>
    <w:rsid w:val="00DC663D"/>
    <w:rsid w:val="00DC6BF3"/>
    <w:rsid w:val="00DC6C76"/>
    <w:rsid w:val="00DC6F61"/>
    <w:rsid w:val="00DC7A57"/>
    <w:rsid w:val="00DC7AB3"/>
    <w:rsid w:val="00DD0801"/>
    <w:rsid w:val="00DD2208"/>
    <w:rsid w:val="00DD25FC"/>
    <w:rsid w:val="00DD482B"/>
    <w:rsid w:val="00DD7AD6"/>
    <w:rsid w:val="00DE0306"/>
    <w:rsid w:val="00DE03DE"/>
    <w:rsid w:val="00DE0763"/>
    <w:rsid w:val="00DE0A2D"/>
    <w:rsid w:val="00DE16DB"/>
    <w:rsid w:val="00DE185D"/>
    <w:rsid w:val="00DE331F"/>
    <w:rsid w:val="00DE46ED"/>
    <w:rsid w:val="00DE6199"/>
    <w:rsid w:val="00DE71C2"/>
    <w:rsid w:val="00DE79BF"/>
    <w:rsid w:val="00DF07C1"/>
    <w:rsid w:val="00DF0ADE"/>
    <w:rsid w:val="00DF2385"/>
    <w:rsid w:val="00DF4ADB"/>
    <w:rsid w:val="00DF5228"/>
    <w:rsid w:val="00DF5796"/>
    <w:rsid w:val="00DF58CD"/>
    <w:rsid w:val="00DF5E9A"/>
    <w:rsid w:val="00DF7439"/>
    <w:rsid w:val="00DF7B69"/>
    <w:rsid w:val="00E006E1"/>
    <w:rsid w:val="00E00A31"/>
    <w:rsid w:val="00E00C02"/>
    <w:rsid w:val="00E02D32"/>
    <w:rsid w:val="00E03EE4"/>
    <w:rsid w:val="00E04B0A"/>
    <w:rsid w:val="00E06589"/>
    <w:rsid w:val="00E06AD9"/>
    <w:rsid w:val="00E1042D"/>
    <w:rsid w:val="00E118CC"/>
    <w:rsid w:val="00E11C03"/>
    <w:rsid w:val="00E14005"/>
    <w:rsid w:val="00E157D8"/>
    <w:rsid w:val="00E168E7"/>
    <w:rsid w:val="00E16937"/>
    <w:rsid w:val="00E169EC"/>
    <w:rsid w:val="00E16D80"/>
    <w:rsid w:val="00E17137"/>
    <w:rsid w:val="00E17EE6"/>
    <w:rsid w:val="00E2079A"/>
    <w:rsid w:val="00E2114A"/>
    <w:rsid w:val="00E21D83"/>
    <w:rsid w:val="00E2261A"/>
    <w:rsid w:val="00E2270F"/>
    <w:rsid w:val="00E22DDB"/>
    <w:rsid w:val="00E23362"/>
    <w:rsid w:val="00E2760C"/>
    <w:rsid w:val="00E27CBE"/>
    <w:rsid w:val="00E30AE8"/>
    <w:rsid w:val="00E312DA"/>
    <w:rsid w:val="00E43DE4"/>
    <w:rsid w:val="00E45AA8"/>
    <w:rsid w:val="00E501DC"/>
    <w:rsid w:val="00E51302"/>
    <w:rsid w:val="00E513B7"/>
    <w:rsid w:val="00E5219F"/>
    <w:rsid w:val="00E52BF1"/>
    <w:rsid w:val="00E530D0"/>
    <w:rsid w:val="00E53E04"/>
    <w:rsid w:val="00E5597D"/>
    <w:rsid w:val="00E56461"/>
    <w:rsid w:val="00E56D80"/>
    <w:rsid w:val="00E57D88"/>
    <w:rsid w:val="00E60180"/>
    <w:rsid w:val="00E608AD"/>
    <w:rsid w:val="00E62C33"/>
    <w:rsid w:val="00E67E02"/>
    <w:rsid w:val="00E70838"/>
    <w:rsid w:val="00E70AA0"/>
    <w:rsid w:val="00E72446"/>
    <w:rsid w:val="00E74A39"/>
    <w:rsid w:val="00E752D5"/>
    <w:rsid w:val="00E77952"/>
    <w:rsid w:val="00E77FBC"/>
    <w:rsid w:val="00E812EA"/>
    <w:rsid w:val="00E828DB"/>
    <w:rsid w:val="00E834D4"/>
    <w:rsid w:val="00E83AE9"/>
    <w:rsid w:val="00E84721"/>
    <w:rsid w:val="00E8594E"/>
    <w:rsid w:val="00E859BE"/>
    <w:rsid w:val="00E86A1A"/>
    <w:rsid w:val="00E878AC"/>
    <w:rsid w:val="00E9084A"/>
    <w:rsid w:val="00E92360"/>
    <w:rsid w:val="00E9254D"/>
    <w:rsid w:val="00E93EA9"/>
    <w:rsid w:val="00E94DFF"/>
    <w:rsid w:val="00E950D9"/>
    <w:rsid w:val="00E96F25"/>
    <w:rsid w:val="00E974C1"/>
    <w:rsid w:val="00E97E86"/>
    <w:rsid w:val="00EA037D"/>
    <w:rsid w:val="00EA06A9"/>
    <w:rsid w:val="00EA3D91"/>
    <w:rsid w:val="00EA56BF"/>
    <w:rsid w:val="00EA72DB"/>
    <w:rsid w:val="00EB1E80"/>
    <w:rsid w:val="00EB28C9"/>
    <w:rsid w:val="00EB6071"/>
    <w:rsid w:val="00EB6D1F"/>
    <w:rsid w:val="00EB72AF"/>
    <w:rsid w:val="00EC2285"/>
    <w:rsid w:val="00EC33CF"/>
    <w:rsid w:val="00ED16AC"/>
    <w:rsid w:val="00ED1D8B"/>
    <w:rsid w:val="00ED34DF"/>
    <w:rsid w:val="00ED5288"/>
    <w:rsid w:val="00ED53F3"/>
    <w:rsid w:val="00ED59C9"/>
    <w:rsid w:val="00ED6F6D"/>
    <w:rsid w:val="00ED752C"/>
    <w:rsid w:val="00ED7D9D"/>
    <w:rsid w:val="00EE1441"/>
    <w:rsid w:val="00EE2CBB"/>
    <w:rsid w:val="00EE5971"/>
    <w:rsid w:val="00EE7B49"/>
    <w:rsid w:val="00EE7E1B"/>
    <w:rsid w:val="00EF0C54"/>
    <w:rsid w:val="00EF37C5"/>
    <w:rsid w:val="00EF42ED"/>
    <w:rsid w:val="00EF4ADD"/>
    <w:rsid w:val="00EF547A"/>
    <w:rsid w:val="00EF6007"/>
    <w:rsid w:val="00EF66B2"/>
    <w:rsid w:val="00F0101F"/>
    <w:rsid w:val="00F01BC3"/>
    <w:rsid w:val="00F03775"/>
    <w:rsid w:val="00F0404A"/>
    <w:rsid w:val="00F047A8"/>
    <w:rsid w:val="00F0563D"/>
    <w:rsid w:val="00F07407"/>
    <w:rsid w:val="00F1016C"/>
    <w:rsid w:val="00F12E15"/>
    <w:rsid w:val="00F14D07"/>
    <w:rsid w:val="00F1550F"/>
    <w:rsid w:val="00F168DB"/>
    <w:rsid w:val="00F16F26"/>
    <w:rsid w:val="00F171D3"/>
    <w:rsid w:val="00F23300"/>
    <w:rsid w:val="00F30FA2"/>
    <w:rsid w:val="00F3265C"/>
    <w:rsid w:val="00F32B22"/>
    <w:rsid w:val="00F33640"/>
    <w:rsid w:val="00F342EC"/>
    <w:rsid w:val="00F36F5C"/>
    <w:rsid w:val="00F37EEE"/>
    <w:rsid w:val="00F421DC"/>
    <w:rsid w:val="00F426E5"/>
    <w:rsid w:val="00F42955"/>
    <w:rsid w:val="00F43938"/>
    <w:rsid w:val="00F44A67"/>
    <w:rsid w:val="00F46439"/>
    <w:rsid w:val="00F47169"/>
    <w:rsid w:val="00F47A28"/>
    <w:rsid w:val="00F47B07"/>
    <w:rsid w:val="00F5043D"/>
    <w:rsid w:val="00F52F92"/>
    <w:rsid w:val="00F55483"/>
    <w:rsid w:val="00F55B9C"/>
    <w:rsid w:val="00F56791"/>
    <w:rsid w:val="00F571A0"/>
    <w:rsid w:val="00F57822"/>
    <w:rsid w:val="00F57D53"/>
    <w:rsid w:val="00F63019"/>
    <w:rsid w:val="00F6377D"/>
    <w:rsid w:val="00F641EE"/>
    <w:rsid w:val="00F6430A"/>
    <w:rsid w:val="00F71347"/>
    <w:rsid w:val="00F71ECE"/>
    <w:rsid w:val="00F72126"/>
    <w:rsid w:val="00F73478"/>
    <w:rsid w:val="00F73A6B"/>
    <w:rsid w:val="00F75169"/>
    <w:rsid w:val="00F7659C"/>
    <w:rsid w:val="00F76CE4"/>
    <w:rsid w:val="00F76DAC"/>
    <w:rsid w:val="00F773CF"/>
    <w:rsid w:val="00F779F8"/>
    <w:rsid w:val="00F77A06"/>
    <w:rsid w:val="00F77BB0"/>
    <w:rsid w:val="00F807AC"/>
    <w:rsid w:val="00F81213"/>
    <w:rsid w:val="00F8147C"/>
    <w:rsid w:val="00F84406"/>
    <w:rsid w:val="00F84ACC"/>
    <w:rsid w:val="00F84EBC"/>
    <w:rsid w:val="00F869BA"/>
    <w:rsid w:val="00F86F46"/>
    <w:rsid w:val="00F90441"/>
    <w:rsid w:val="00F91153"/>
    <w:rsid w:val="00F9250D"/>
    <w:rsid w:val="00F92B96"/>
    <w:rsid w:val="00F92EA5"/>
    <w:rsid w:val="00F936D7"/>
    <w:rsid w:val="00F937C5"/>
    <w:rsid w:val="00F94710"/>
    <w:rsid w:val="00F96BF0"/>
    <w:rsid w:val="00F96C13"/>
    <w:rsid w:val="00F979C0"/>
    <w:rsid w:val="00F97B55"/>
    <w:rsid w:val="00FA07FF"/>
    <w:rsid w:val="00FA54DE"/>
    <w:rsid w:val="00FA78E2"/>
    <w:rsid w:val="00FA7D91"/>
    <w:rsid w:val="00FB0C1F"/>
    <w:rsid w:val="00FB3D42"/>
    <w:rsid w:val="00FB460F"/>
    <w:rsid w:val="00FB4DE6"/>
    <w:rsid w:val="00FB53F1"/>
    <w:rsid w:val="00FB6456"/>
    <w:rsid w:val="00FC04F3"/>
    <w:rsid w:val="00FC06EC"/>
    <w:rsid w:val="00FC11D9"/>
    <w:rsid w:val="00FC1792"/>
    <w:rsid w:val="00FC234E"/>
    <w:rsid w:val="00FC3058"/>
    <w:rsid w:val="00FC4F20"/>
    <w:rsid w:val="00FC7ACE"/>
    <w:rsid w:val="00FC7B12"/>
    <w:rsid w:val="00FD12A1"/>
    <w:rsid w:val="00FD38F5"/>
    <w:rsid w:val="00FD48F9"/>
    <w:rsid w:val="00FD4ECD"/>
    <w:rsid w:val="00FE0681"/>
    <w:rsid w:val="00FE219D"/>
    <w:rsid w:val="00FE37CF"/>
    <w:rsid w:val="00FE5AB5"/>
    <w:rsid w:val="00FE5FAD"/>
    <w:rsid w:val="00FE7CBE"/>
    <w:rsid w:val="00FF0CEA"/>
    <w:rsid w:val="00FF1285"/>
    <w:rsid w:val="00FF21CD"/>
    <w:rsid w:val="00FF311A"/>
    <w:rsid w:val="00FF5BAF"/>
    <w:rsid w:val="00FF643D"/>
    <w:rsid w:val="00FF679E"/>
    <w:rsid w:val="0ADE7802"/>
    <w:rsid w:val="24BF6A58"/>
    <w:rsid w:val="3D635B43"/>
    <w:rsid w:val="45C43104"/>
    <w:rsid w:val="6FE7408B"/>
    <w:rsid w:val="71804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01C0B14"/>
  <w15:docId w15:val="{8A2E130F-8759-4AAF-844E-989BFA82F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locked="1" w:semiHidden="1" w:unhideWhenUsed="1"/>
    <w:lsdException w:name="footnote text" w:locked="1" w:semiHidden="1" w:unhideWhenUsed="1"/>
    <w:lsdException w:name="annotation text" w:locked="1" w:semiHidden="1" w:uiPriority="0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semiHidden="1" w:uiPriority="0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iPriority="0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uiPriority="0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iPriority="0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 w:qFormat="1"/>
    <w:lsdException w:name="FollowedHyperlink" w:locked="1" w:semiHidden="1" w:uiPriority="0" w:unhideWhenUsed="1"/>
    <w:lsdException w:name="Strong" w:uiPriority="0" w:qFormat="1"/>
    <w:lsdException w:name="Emphasis" w:uiPriority="0" w:qFormat="1"/>
    <w:lsdException w:name="Document Map" w:locked="1" w:semiHidden="1" w:unhideWhenUsed="1"/>
    <w:lsdException w:name="Plain Text" w:locked="1" w:semiHidden="1" w:uiPriority="0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uiPriority="0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iPriority="0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uiPriority="5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09F6"/>
    <w:pPr>
      <w:widowControl w:val="0"/>
      <w:jc w:val="both"/>
    </w:pPr>
    <w:rPr>
      <w:kern w:val="2"/>
      <w:sz w:val="22"/>
      <w:szCs w:val="22"/>
    </w:rPr>
  </w:style>
  <w:style w:type="paragraph" w:styleId="1">
    <w:name w:val="heading 1"/>
    <w:basedOn w:val="a"/>
    <w:link w:val="10"/>
    <w:uiPriority w:val="9"/>
    <w:qFormat/>
    <w:rsid w:val="007909F6"/>
    <w:pPr>
      <w:widowControl/>
      <w:spacing w:before="240" w:after="120"/>
      <w:jc w:val="left"/>
      <w:outlineLvl w:val="0"/>
    </w:pPr>
    <w:rPr>
      <w:rFonts w:ascii="Wingdings" w:hAnsi="Wingdings" w:cs="Wingdings"/>
      <w:b/>
      <w:bCs/>
      <w:color w:val="000000"/>
      <w:kern w:val="36"/>
      <w:sz w:val="33"/>
      <w:szCs w:val="33"/>
    </w:rPr>
  </w:style>
  <w:style w:type="paragraph" w:styleId="2">
    <w:name w:val="heading 2"/>
    <w:basedOn w:val="a"/>
    <w:link w:val="20"/>
    <w:uiPriority w:val="99"/>
    <w:qFormat/>
    <w:rsid w:val="007909F6"/>
    <w:pPr>
      <w:widowControl/>
      <w:spacing w:before="269" w:after="134"/>
      <w:jc w:val="left"/>
      <w:outlineLvl w:val="1"/>
    </w:pPr>
    <w:rPr>
      <w:rFonts w:ascii="Arial" w:eastAsia="ＭＳ ゴシック" w:hAnsi="Arial" w:cs="Arial"/>
      <w:kern w:val="0"/>
    </w:rPr>
  </w:style>
  <w:style w:type="paragraph" w:styleId="3">
    <w:name w:val="heading 3"/>
    <w:basedOn w:val="a"/>
    <w:link w:val="30"/>
    <w:uiPriority w:val="99"/>
    <w:qFormat/>
    <w:rsid w:val="007909F6"/>
    <w:pPr>
      <w:widowControl/>
      <w:spacing w:before="307" w:after="154"/>
      <w:jc w:val="left"/>
      <w:outlineLvl w:val="2"/>
    </w:pPr>
    <w:rPr>
      <w:rFonts w:ascii="Arial" w:eastAsia="ＭＳ ゴシック" w:hAnsi="Arial" w:cs="Arial"/>
      <w:kern w:val="0"/>
    </w:rPr>
  </w:style>
  <w:style w:type="paragraph" w:styleId="4">
    <w:name w:val="heading 4"/>
    <w:basedOn w:val="a"/>
    <w:link w:val="40"/>
    <w:uiPriority w:val="99"/>
    <w:qFormat/>
    <w:rsid w:val="007909F6"/>
    <w:pPr>
      <w:widowControl/>
      <w:spacing w:before="331" w:after="166"/>
      <w:jc w:val="left"/>
      <w:outlineLvl w:val="3"/>
    </w:pPr>
    <w:rPr>
      <w:b/>
      <w:bCs/>
      <w:kern w:val="0"/>
    </w:rPr>
  </w:style>
  <w:style w:type="paragraph" w:styleId="5">
    <w:name w:val="heading 5"/>
    <w:basedOn w:val="a"/>
    <w:link w:val="50"/>
    <w:uiPriority w:val="99"/>
    <w:qFormat/>
    <w:rsid w:val="007909F6"/>
    <w:pPr>
      <w:widowControl/>
      <w:spacing w:before="331" w:after="166"/>
      <w:jc w:val="left"/>
      <w:outlineLvl w:val="4"/>
    </w:pPr>
    <w:rPr>
      <w:rFonts w:ascii="Arial" w:eastAsia="ＭＳ ゴシック" w:hAnsi="Arial" w:cs="Arial"/>
      <w:kern w:val="0"/>
    </w:rPr>
  </w:style>
  <w:style w:type="paragraph" w:styleId="6">
    <w:name w:val="heading 6"/>
    <w:basedOn w:val="a"/>
    <w:link w:val="60"/>
    <w:uiPriority w:val="99"/>
    <w:qFormat/>
    <w:rsid w:val="007909F6"/>
    <w:pPr>
      <w:widowControl/>
      <w:spacing w:before="331" w:after="166"/>
      <w:jc w:val="left"/>
      <w:outlineLvl w:val="5"/>
    </w:pPr>
    <w:rPr>
      <w:b/>
      <w:bCs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locked/>
    <w:rsid w:val="007909F6"/>
    <w:rPr>
      <w:rFonts w:ascii="Wingdings" w:hAnsi="Wingdings" w:cs="Wingdings"/>
      <w:b/>
      <w:bCs/>
      <w:color w:val="000000"/>
      <w:kern w:val="36"/>
      <w:sz w:val="33"/>
      <w:szCs w:val="33"/>
    </w:rPr>
  </w:style>
  <w:style w:type="character" w:customStyle="1" w:styleId="20">
    <w:name w:val="見出し 2 (文字)"/>
    <w:link w:val="2"/>
    <w:uiPriority w:val="99"/>
    <w:semiHidden/>
    <w:locked/>
    <w:rPr>
      <w:rFonts w:ascii="Arial" w:eastAsia="ＭＳ ゴシック" w:hAnsi="Arial" w:cs="Arial"/>
      <w:sz w:val="22"/>
      <w:szCs w:val="22"/>
    </w:rPr>
  </w:style>
  <w:style w:type="character" w:customStyle="1" w:styleId="30">
    <w:name w:val="見出し 3 (文字)"/>
    <w:link w:val="3"/>
    <w:uiPriority w:val="99"/>
    <w:semiHidden/>
    <w:locked/>
    <w:rPr>
      <w:rFonts w:ascii="Arial" w:eastAsia="ＭＳ ゴシック" w:hAnsi="Arial" w:cs="Arial"/>
      <w:sz w:val="22"/>
      <w:szCs w:val="22"/>
    </w:rPr>
  </w:style>
  <w:style w:type="character" w:customStyle="1" w:styleId="40">
    <w:name w:val="見出し 4 (文字)"/>
    <w:link w:val="4"/>
    <w:uiPriority w:val="99"/>
    <w:semiHidden/>
    <w:locked/>
    <w:rPr>
      <w:b/>
      <w:bCs/>
      <w:sz w:val="22"/>
      <w:szCs w:val="22"/>
    </w:rPr>
  </w:style>
  <w:style w:type="character" w:customStyle="1" w:styleId="50">
    <w:name w:val="見出し 5 (文字)"/>
    <w:link w:val="5"/>
    <w:uiPriority w:val="99"/>
    <w:semiHidden/>
    <w:locked/>
    <w:rPr>
      <w:rFonts w:ascii="Arial" w:eastAsia="ＭＳ ゴシック" w:hAnsi="Arial" w:cs="Arial"/>
      <w:sz w:val="22"/>
      <w:szCs w:val="22"/>
    </w:rPr>
  </w:style>
  <w:style w:type="character" w:customStyle="1" w:styleId="60">
    <w:name w:val="見出し 6 (文字)"/>
    <w:link w:val="6"/>
    <w:uiPriority w:val="99"/>
    <w:semiHidden/>
    <w:locked/>
    <w:rPr>
      <w:b/>
      <w:bCs/>
      <w:sz w:val="22"/>
      <w:szCs w:val="22"/>
    </w:rPr>
  </w:style>
  <w:style w:type="character" w:styleId="a3">
    <w:name w:val="annotation reference"/>
    <w:semiHidden/>
    <w:rsid w:val="007909F6"/>
    <w:rPr>
      <w:sz w:val="18"/>
      <w:szCs w:val="18"/>
    </w:rPr>
  </w:style>
  <w:style w:type="character" w:customStyle="1" w:styleId="cit2">
    <w:name w:val="cit2"/>
    <w:uiPriority w:val="99"/>
    <w:rsid w:val="007909F6"/>
    <w:rPr>
      <w:color w:val="auto"/>
      <w:sz w:val="22"/>
      <w:szCs w:val="22"/>
    </w:rPr>
  </w:style>
  <w:style w:type="character" w:styleId="HTML">
    <w:name w:val="HTML Definition"/>
    <w:uiPriority w:val="99"/>
    <w:semiHidden/>
    <w:rsid w:val="007909F6"/>
    <w:rPr>
      <w:i/>
      <w:iCs/>
    </w:rPr>
  </w:style>
  <w:style w:type="character" w:customStyle="1" w:styleId="21">
    <w:name w:val="ハイパーリンク2"/>
    <w:uiPriority w:val="99"/>
    <w:rsid w:val="007909F6"/>
    <w:rPr>
      <w:color w:val="auto"/>
      <w:u w:val="none"/>
    </w:rPr>
  </w:style>
  <w:style w:type="character" w:customStyle="1" w:styleId="highlight">
    <w:name w:val="highlight"/>
    <w:basedOn w:val="a0"/>
    <w:uiPriority w:val="99"/>
    <w:rsid w:val="007909F6"/>
  </w:style>
  <w:style w:type="character" w:customStyle="1" w:styleId="22">
    <w:name w:val="強調斜体2"/>
    <w:uiPriority w:val="99"/>
    <w:rsid w:val="007909F6"/>
    <w:rPr>
      <w:i/>
      <w:iCs/>
      <w:sz w:val="20"/>
      <w:szCs w:val="20"/>
    </w:rPr>
  </w:style>
  <w:style w:type="character" w:styleId="HTML0">
    <w:name w:val="HTML Acronym"/>
    <w:basedOn w:val="a0"/>
    <w:uiPriority w:val="99"/>
    <w:semiHidden/>
    <w:rsid w:val="007909F6"/>
  </w:style>
  <w:style w:type="character" w:customStyle="1" w:styleId="a4">
    <w:name w:val="フッター (文字)"/>
    <w:link w:val="a5"/>
    <w:uiPriority w:val="99"/>
    <w:locked/>
    <w:rsid w:val="007909F6"/>
    <w:rPr>
      <w:kern w:val="2"/>
      <w:sz w:val="22"/>
      <w:szCs w:val="22"/>
    </w:rPr>
  </w:style>
  <w:style w:type="character" w:customStyle="1" w:styleId="CommentSubjectChar">
    <w:name w:val="Comment Subject Char"/>
    <w:uiPriority w:val="99"/>
    <w:semiHidden/>
    <w:rsid w:val="007909F6"/>
    <w:rPr>
      <w:b/>
      <w:bCs/>
      <w:kern w:val="2"/>
      <w:sz w:val="21"/>
      <w:szCs w:val="21"/>
    </w:rPr>
  </w:style>
  <w:style w:type="character" w:customStyle="1" w:styleId="all1">
    <w:name w:val="all1"/>
    <w:basedOn w:val="a0"/>
    <w:uiPriority w:val="99"/>
    <w:rsid w:val="007909F6"/>
  </w:style>
  <w:style w:type="character" w:customStyle="1" w:styleId="invert3">
    <w:name w:val="invert3"/>
    <w:uiPriority w:val="99"/>
    <w:rsid w:val="007909F6"/>
    <w:rPr>
      <w:vanish/>
    </w:rPr>
  </w:style>
  <w:style w:type="character" w:customStyle="1" w:styleId="tocnumber">
    <w:name w:val="tocnumber"/>
    <w:uiPriority w:val="99"/>
    <w:rsid w:val="007909F6"/>
  </w:style>
  <w:style w:type="character" w:customStyle="1" w:styleId="HTMLPreformattedChar">
    <w:name w:val="HTML Preformatted Char"/>
    <w:uiPriority w:val="99"/>
    <w:rsid w:val="007909F6"/>
    <w:rPr>
      <w:rFonts w:ascii="Arial" w:hAnsi="Arial" w:cs="Arial"/>
      <w:sz w:val="24"/>
      <w:szCs w:val="24"/>
    </w:rPr>
  </w:style>
  <w:style w:type="character" w:customStyle="1" w:styleId="61">
    <w:name w:val="表示したハイパーリンク6"/>
    <w:uiPriority w:val="99"/>
    <w:rsid w:val="007909F6"/>
    <w:rPr>
      <w:color w:val="000000"/>
      <w:u w:val="none"/>
    </w:rPr>
  </w:style>
  <w:style w:type="character" w:styleId="a6">
    <w:name w:val="Strong"/>
    <w:uiPriority w:val="99"/>
    <w:qFormat/>
    <w:rsid w:val="007909F6"/>
    <w:rPr>
      <w:b/>
      <w:bCs/>
    </w:rPr>
  </w:style>
  <w:style w:type="character" w:customStyle="1" w:styleId="51">
    <w:name w:val="表示したハイパーリンク5"/>
    <w:uiPriority w:val="99"/>
    <w:rsid w:val="007909F6"/>
    <w:rPr>
      <w:color w:val="auto"/>
      <w:u w:val="single"/>
    </w:rPr>
  </w:style>
  <w:style w:type="character" w:customStyle="1" w:styleId="apple-style-span">
    <w:name w:val="apple-style-span"/>
    <w:basedOn w:val="a0"/>
    <w:uiPriority w:val="99"/>
    <w:rsid w:val="007909F6"/>
  </w:style>
  <w:style w:type="character" w:customStyle="1" w:styleId="list-group-item3">
    <w:name w:val="list-group-item3"/>
    <w:uiPriority w:val="99"/>
    <w:rsid w:val="007909F6"/>
    <w:rPr>
      <w:shd w:val="clear" w:color="auto" w:fill="FFFFFF"/>
    </w:rPr>
  </w:style>
  <w:style w:type="character" w:customStyle="1" w:styleId="cit1">
    <w:name w:val="cit1"/>
    <w:basedOn w:val="a0"/>
    <w:uiPriority w:val="99"/>
    <w:rsid w:val="007909F6"/>
  </w:style>
  <w:style w:type="character" w:customStyle="1" w:styleId="PlainTextChar">
    <w:name w:val="Plain Text Char"/>
    <w:aliases w:val="Char Char,Char Char Char Char,Char1 Char,Char11 Char"/>
    <w:rsid w:val="007909F6"/>
    <w:rPr>
      <w:rFonts w:ascii="+mn-cs" w:hAnsi="Arial" w:cs="+mn-cs"/>
      <w:kern w:val="2"/>
      <w:sz w:val="21"/>
      <w:szCs w:val="21"/>
    </w:rPr>
  </w:style>
  <w:style w:type="character" w:customStyle="1" w:styleId="guestview">
    <w:name w:val="guestview"/>
    <w:uiPriority w:val="99"/>
    <w:rsid w:val="007909F6"/>
  </w:style>
  <w:style w:type="character" w:styleId="HTML1">
    <w:name w:val="HTML Keyboard"/>
    <w:uiPriority w:val="99"/>
    <w:semiHidden/>
    <w:rsid w:val="007909F6"/>
    <w:rPr>
      <w:rFonts w:ascii="Arial" w:hAnsi="Arial" w:cs="Arial"/>
      <w:sz w:val="24"/>
      <w:szCs w:val="24"/>
    </w:rPr>
  </w:style>
  <w:style w:type="character" w:customStyle="1" w:styleId="toctext">
    <w:name w:val="toctext"/>
    <w:uiPriority w:val="99"/>
    <w:rsid w:val="007909F6"/>
  </w:style>
  <w:style w:type="character" w:customStyle="1" w:styleId="mw-editsection-bracket">
    <w:name w:val="mw-editsection-bracket"/>
    <w:uiPriority w:val="99"/>
    <w:rsid w:val="007909F6"/>
  </w:style>
  <w:style w:type="character" w:styleId="a7">
    <w:name w:val="page number"/>
    <w:basedOn w:val="a0"/>
    <w:uiPriority w:val="99"/>
    <w:semiHidden/>
    <w:rsid w:val="007909F6"/>
  </w:style>
  <w:style w:type="character" w:customStyle="1" w:styleId="FooterChar">
    <w:name w:val="Footer Char"/>
    <w:uiPriority w:val="99"/>
    <w:rsid w:val="007909F6"/>
    <w:rPr>
      <w:kern w:val="2"/>
      <w:sz w:val="21"/>
      <w:szCs w:val="21"/>
    </w:rPr>
  </w:style>
  <w:style w:type="character" w:customStyle="1" w:styleId="11">
    <w:name w:val="強調斜体1"/>
    <w:uiPriority w:val="99"/>
    <w:rsid w:val="007909F6"/>
  </w:style>
  <w:style w:type="character" w:customStyle="1" w:styleId="HeaderChar">
    <w:name w:val="Header Char"/>
    <w:uiPriority w:val="99"/>
    <w:rsid w:val="007909F6"/>
    <w:rPr>
      <w:rFonts w:ascii="Arial" w:hAnsi="Arial" w:cs="Arial"/>
      <w:kern w:val="2"/>
      <w:sz w:val="21"/>
      <w:szCs w:val="21"/>
      <w:lang w:val="en-US" w:eastAsia="ja-JP"/>
    </w:rPr>
  </w:style>
  <w:style w:type="character" w:customStyle="1" w:styleId="12">
    <w:name w:val="表示したハイパーリンク1"/>
    <w:uiPriority w:val="99"/>
    <w:rsid w:val="007909F6"/>
    <w:rPr>
      <w:color w:val="auto"/>
      <w:u w:val="single"/>
    </w:rPr>
  </w:style>
  <w:style w:type="character" w:customStyle="1" w:styleId="CommentTextChar">
    <w:name w:val="Comment Text Char"/>
    <w:uiPriority w:val="99"/>
    <w:semiHidden/>
    <w:rsid w:val="007909F6"/>
    <w:rPr>
      <w:kern w:val="2"/>
      <w:sz w:val="21"/>
      <w:szCs w:val="21"/>
    </w:rPr>
  </w:style>
  <w:style w:type="character" w:styleId="HTML2">
    <w:name w:val="HTML Code"/>
    <w:uiPriority w:val="99"/>
    <w:semiHidden/>
    <w:rsid w:val="007909F6"/>
    <w:rPr>
      <w:rFonts w:ascii="Arial" w:hAnsi="Arial" w:cs="Arial"/>
      <w:sz w:val="24"/>
      <w:szCs w:val="24"/>
    </w:rPr>
  </w:style>
  <w:style w:type="character" w:styleId="a8">
    <w:name w:val="line number"/>
    <w:basedOn w:val="a0"/>
    <w:uiPriority w:val="99"/>
    <w:semiHidden/>
    <w:rsid w:val="007909F6"/>
  </w:style>
  <w:style w:type="character" w:customStyle="1" w:styleId="invert1">
    <w:name w:val="invert1"/>
    <w:basedOn w:val="a0"/>
    <w:uiPriority w:val="99"/>
    <w:rsid w:val="007909F6"/>
  </w:style>
  <w:style w:type="character" w:customStyle="1" w:styleId="inclip4">
    <w:name w:val="in_clip4"/>
    <w:uiPriority w:val="99"/>
    <w:rsid w:val="007909F6"/>
    <w:rPr>
      <w:color w:val="D2692B"/>
    </w:rPr>
  </w:style>
  <w:style w:type="character" w:customStyle="1" w:styleId="13">
    <w:name w:val="ハイパーリンク1"/>
    <w:uiPriority w:val="99"/>
    <w:rsid w:val="007909F6"/>
    <w:rPr>
      <w:color w:val="auto"/>
      <w:u w:val="none"/>
    </w:rPr>
  </w:style>
  <w:style w:type="character" w:customStyle="1" w:styleId="highlight2">
    <w:name w:val="highlight2"/>
    <w:uiPriority w:val="99"/>
    <w:rsid w:val="007909F6"/>
  </w:style>
  <w:style w:type="character" w:styleId="HTML3">
    <w:name w:val="HTML Sample"/>
    <w:uiPriority w:val="99"/>
    <w:semiHidden/>
    <w:rsid w:val="007909F6"/>
    <w:rPr>
      <w:rFonts w:ascii="Arial" w:hAnsi="Arial" w:cs="Arial"/>
      <w:sz w:val="24"/>
      <w:szCs w:val="24"/>
    </w:rPr>
  </w:style>
  <w:style w:type="character" w:customStyle="1" w:styleId="smrart">
    <w:name w:val="smrart"/>
    <w:rsid w:val="007909F6"/>
  </w:style>
  <w:style w:type="character" w:customStyle="1" w:styleId="HTML4">
    <w:name w:val="HTML 書式付き (文字)"/>
    <w:link w:val="HTML5"/>
    <w:uiPriority w:val="99"/>
    <w:semiHidden/>
    <w:locked/>
    <w:rsid w:val="007909F6"/>
    <w:rPr>
      <w:rFonts w:eastAsia="Times New Roman"/>
      <w:sz w:val="24"/>
      <w:szCs w:val="24"/>
    </w:rPr>
  </w:style>
  <w:style w:type="character" w:customStyle="1" w:styleId="mw-headline">
    <w:name w:val="mw-headline"/>
    <w:uiPriority w:val="99"/>
    <w:rsid w:val="007909F6"/>
  </w:style>
  <w:style w:type="character" w:customStyle="1" w:styleId="highlight1">
    <w:name w:val="highlight1"/>
    <w:uiPriority w:val="99"/>
    <w:rsid w:val="007909F6"/>
    <w:rPr>
      <w:sz w:val="31"/>
      <w:szCs w:val="31"/>
    </w:rPr>
  </w:style>
  <w:style w:type="character" w:customStyle="1" w:styleId="nowrap2">
    <w:name w:val="nowrap2"/>
    <w:uiPriority w:val="99"/>
    <w:rsid w:val="007909F6"/>
    <w:rPr>
      <w:sz w:val="31"/>
      <w:szCs w:val="31"/>
    </w:rPr>
  </w:style>
  <w:style w:type="character" w:styleId="a9">
    <w:name w:val="Emphasis"/>
    <w:uiPriority w:val="99"/>
    <w:qFormat/>
    <w:rsid w:val="007909F6"/>
    <w:rPr>
      <w:i/>
      <w:iCs/>
    </w:rPr>
  </w:style>
  <w:style w:type="character" w:styleId="aa">
    <w:name w:val="Hyperlink"/>
    <w:uiPriority w:val="99"/>
    <w:qFormat/>
    <w:rsid w:val="007909F6"/>
    <w:rPr>
      <w:color w:val="0000FF"/>
      <w:u w:val="single"/>
    </w:rPr>
  </w:style>
  <w:style w:type="character" w:customStyle="1" w:styleId="apple-converted-space">
    <w:name w:val="apple-converted-space"/>
    <w:rsid w:val="007909F6"/>
  </w:style>
  <w:style w:type="character" w:customStyle="1" w:styleId="14">
    <w:name w:val="スタイル1 (文字)"/>
    <w:link w:val="15"/>
    <w:locked/>
    <w:rsid w:val="007909F6"/>
    <w:rPr>
      <w:kern w:val="2"/>
      <w:sz w:val="21"/>
      <w:szCs w:val="21"/>
      <w:shd w:val="clear" w:color="auto" w:fill="FFFFFF"/>
    </w:rPr>
  </w:style>
  <w:style w:type="character" w:customStyle="1" w:styleId="jrnl1">
    <w:name w:val="jrnl1"/>
    <w:rsid w:val="007909F6"/>
    <w:rPr>
      <w:sz w:val="22"/>
      <w:szCs w:val="22"/>
    </w:rPr>
  </w:style>
  <w:style w:type="character" w:customStyle="1" w:styleId="offscreennoflow1">
    <w:name w:val="offscreen_noflow1"/>
    <w:uiPriority w:val="99"/>
    <w:rsid w:val="007909F6"/>
    <w:rPr>
      <w:rFonts w:ascii="Arial" w:hAnsi="Arial" w:cs="Arial"/>
      <w:sz w:val="31"/>
      <w:szCs w:val="31"/>
      <w:shd w:val="clear" w:color="auto" w:fill="336699"/>
    </w:rPr>
  </w:style>
  <w:style w:type="character" w:customStyle="1" w:styleId="23">
    <w:name w:val="表示したハイパーリンク2"/>
    <w:uiPriority w:val="99"/>
    <w:rsid w:val="007909F6"/>
    <w:rPr>
      <w:color w:val="auto"/>
      <w:u w:val="none"/>
    </w:rPr>
  </w:style>
  <w:style w:type="character" w:styleId="ab">
    <w:name w:val="FollowedHyperlink"/>
    <w:semiHidden/>
    <w:rsid w:val="007909F6"/>
    <w:rPr>
      <w:color w:val="800080"/>
      <w:u w:val="single"/>
    </w:rPr>
  </w:style>
  <w:style w:type="character" w:customStyle="1" w:styleId="all">
    <w:name w:val="all"/>
    <w:basedOn w:val="a0"/>
    <w:uiPriority w:val="99"/>
    <w:rsid w:val="007909F6"/>
  </w:style>
  <w:style w:type="character" w:customStyle="1" w:styleId="31">
    <w:name w:val="強調斜体3"/>
    <w:uiPriority w:val="99"/>
    <w:rsid w:val="007909F6"/>
    <w:rPr>
      <w:i/>
      <w:iCs/>
    </w:rPr>
  </w:style>
  <w:style w:type="character" w:customStyle="1" w:styleId="jrnl">
    <w:name w:val="jrnl"/>
    <w:uiPriority w:val="99"/>
    <w:rsid w:val="007909F6"/>
  </w:style>
  <w:style w:type="character" w:customStyle="1" w:styleId="41">
    <w:name w:val="表示したハイパーリンク4"/>
    <w:uiPriority w:val="99"/>
    <w:rsid w:val="007909F6"/>
    <w:rPr>
      <w:color w:val="auto"/>
      <w:u w:val="single"/>
    </w:rPr>
  </w:style>
  <w:style w:type="character" w:customStyle="1" w:styleId="ac">
    <w:name w:val="本文 (文字)"/>
    <w:link w:val="ad"/>
    <w:uiPriority w:val="99"/>
    <w:locked/>
    <w:rsid w:val="007909F6"/>
    <w:rPr>
      <w:rFonts w:ascii="Times New Roman" w:hAnsi="Times New Roman" w:cs="Times New Roman"/>
      <w:sz w:val="21"/>
      <w:szCs w:val="21"/>
      <w:lang w:eastAsia="en-US"/>
    </w:rPr>
  </w:style>
  <w:style w:type="character" w:customStyle="1" w:styleId="inclip1">
    <w:name w:val="in_clip1"/>
    <w:basedOn w:val="a0"/>
    <w:uiPriority w:val="99"/>
    <w:rsid w:val="007909F6"/>
  </w:style>
  <w:style w:type="character" w:customStyle="1" w:styleId="7">
    <w:name w:val="表示したハイパーリンク7"/>
    <w:uiPriority w:val="99"/>
    <w:rsid w:val="007909F6"/>
    <w:rPr>
      <w:color w:val="auto"/>
      <w:u w:val="none"/>
    </w:rPr>
  </w:style>
  <w:style w:type="character" w:customStyle="1" w:styleId="ae">
    <w:name w:val="書式なし (文字)"/>
    <w:link w:val="af"/>
    <w:locked/>
    <w:rsid w:val="007909F6"/>
    <w:rPr>
      <w:rFonts w:ascii="+mn-cs" w:eastAsia="ＭＳ 明朝" w:hAnsi="Arial" w:cs="+mn-cs"/>
      <w:kern w:val="2"/>
      <w:sz w:val="21"/>
      <w:szCs w:val="21"/>
      <w:lang w:val="en-US" w:eastAsia="ja-JP"/>
    </w:rPr>
  </w:style>
  <w:style w:type="character" w:customStyle="1" w:styleId="32">
    <w:name w:val="表示したハイパーリンク3"/>
    <w:uiPriority w:val="99"/>
    <w:rsid w:val="007909F6"/>
    <w:rPr>
      <w:color w:val="auto"/>
      <w:u w:val="single"/>
    </w:rPr>
  </w:style>
  <w:style w:type="character" w:customStyle="1" w:styleId="previewtxt">
    <w:name w:val="previewtxt"/>
    <w:uiPriority w:val="99"/>
    <w:rsid w:val="007909F6"/>
  </w:style>
  <w:style w:type="paragraph" w:customStyle="1" w:styleId="submenu">
    <w:name w:val="submenu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Web7">
    <w:name w:val="標準 (Web)7"/>
    <w:basedOn w:val="a"/>
    <w:uiPriority w:val="99"/>
    <w:rsid w:val="007909F6"/>
    <w:pPr>
      <w:widowControl/>
      <w:spacing w:before="120" w:after="120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popper1">
    <w:name w:val="popper1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9"/>
      <w:szCs w:val="29"/>
    </w:rPr>
  </w:style>
  <w:style w:type="paragraph" w:customStyle="1" w:styleId="39">
    <w:name w:val="見出し 39"/>
    <w:basedOn w:val="a"/>
    <w:uiPriority w:val="99"/>
    <w:rsid w:val="007909F6"/>
    <w:pPr>
      <w:widowControl/>
      <w:spacing w:before="120" w:after="120"/>
      <w:jc w:val="left"/>
      <w:outlineLvl w:val="3"/>
    </w:pPr>
    <w:rPr>
      <w:rFonts w:ascii="Wingdings" w:hAnsi="Wingdings" w:cs="Wingdings"/>
      <w:b/>
      <w:bCs/>
      <w:color w:val="724128"/>
      <w:kern w:val="0"/>
      <w:sz w:val="26"/>
      <w:szCs w:val="26"/>
    </w:rPr>
  </w:style>
  <w:style w:type="paragraph" w:customStyle="1" w:styleId="onelinesource">
    <w:name w:val="one_line_source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adr">
    <w:name w:val="adr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keywords1">
    <w:name w:val="keywords1"/>
    <w:basedOn w:val="a"/>
    <w:uiPriority w:val="99"/>
    <w:rsid w:val="007909F6"/>
    <w:pPr>
      <w:widowControl/>
      <w:spacing w:before="432" w:after="100" w:afterAutospacing="1"/>
      <w:jc w:val="left"/>
    </w:pPr>
    <w:rPr>
      <w:rFonts w:ascii="Wingdings" w:hAnsi="Wingdings" w:cs="Wingdings"/>
      <w:kern w:val="0"/>
    </w:rPr>
  </w:style>
  <w:style w:type="paragraph" w:customStyle="1" w:styleId="Web11">
    <w:name w:val="標準 (Web)11"/>
    <w:basedOn w:val="a"/>
    <w:uiPriority w:val="99"/>
    <w:rsid w:val="007909F6"/>
    <w:pPr>
      <w:widowControl/>
      <w:spacing w:after="60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invert">
    <w:name w:val="invert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sixcol">
    <w:name w:val="six_col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fivecol">
    <w:name w:val="five_col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62">
    <w:name w:val="見出し 62"/>
    <w:basedOn w:val="a"/>
    <w:uiPriority w:val="99"/>
    <w:rsid w:val="007909F6"/>
    <w:pPr>
      <w:widowControl/>
      <w:spacing w:before="166"/>
      <w:jc w:val="left"/>
      <w:outlineLvl w:val="6"/>
    </w:pPr>
    <w:rPr>
      <w:rFonts w:ascii="Wingdings" w:hAnsi="Wingdings" w:cs="Wingdings"/>
      <w:kern w:val="0"/>
      <w:sz w:val="24"/>
      <w:szCs w:val="24"/>
    </w:rPr>
  </w:style>
  <w:style w:type="paragraph" w:styleId="af">
    <w:name w:val="Plain Text"/>
    <w:basedOn w:val="a"/>
    <w:link w:val="ae"/>
    <w:rsid w:val="007909F6"/>
    <w:rPr>
      <w:rFonts w:ascii="+mn-cs" w:hAnsi="Arial" w:cs="+mn-cs"/>
      <w:sz w:val="21"/>
      <w:szCs w:val="21"/>
    </w:rPr>
  </w:style>
  <w:style w:type="character" w:customStyle="1" w:styleId="PlainTextChar2">
    <w:name w:val="Plain Text Char2"/>
    <w:aliases w:val="Char Char Char Char2,Char1 Char2,Char11 Char1"/>
    <w:rPr>
      <w:rFonts w:ascii="ＭＳ 明朝" w:hAnsi="Courier New" w:cs="ＭＳ 明朝"/>
      <w:sz w:val="21"/>
      <w:szCs w:val="21"/>
    </w:rPr>
  </w:style>
  <w:style w:type="paragraph" w:customStyle="1" w:styleId="clipactions">
    <w:name w:val="clip_actions"/>
    <w:basedOn w:val="a"/>
    <w:uiPriority w:val="99"/>
    <w:rsid w:val="007909F6"/>
    <w:pPr>
      <w:widowControl/>
      <w:spacing w:before="166" w:after="312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label">
    <w:name w:val="label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pmcid1">
    <w:name w:val="pmcid1"/>
    <w:basedOn w:val="a"/>
    <w:uiPriority w:val="99"/>
    <w:rsid w:val="007909F6"/>
    <w:pPr>
      <w:widowControl/>
      <w:spacing w:before="120" w:after="120"/>
      <w:ind w:left="225"/>
      <w:jc w:val="left"/>
    </w:pPr>
    <w:rPr>
      <w:rFonts w:ascii="Wingdings" w:hAnsi="Wingdings" w:cs="Wingdings"/>
      <w:color w:val="666666"/>
      <w:kern w:val="0"/>
      <w:sz w:val="24"/>
      <w:szCs w:val="24"/>
    </w:rPr>
  </w:style>
  <w:style w:type="paragraph" w:customStyle="1" w:styleId="49">
    <w:name w:val="見出し 49"/>
    <w:basedOn w:val="a"/>
    <w:uiPriority w:val="99"/>
    <w:rsid w:val="007909F6"/>
    <w:pPr>
      <w:widowControl/>
      <w:spacing w:before="120"/>
      <w:jc w:val="left"/>
      <w:outlineLvl w:val="4"/>
    </w:pPr>
    <w:rPr>
      <w:rFonts w:ascii="Wingdings" w:hAnsi="Wingdings" w:cs="Wingdings"/>
      <w:b/>
      <w:bCs/>
      <w:color w:val="59331F"/>
      <w:kern w:val="0"/>
      <w:sz w:val="24"/>
      <w:szCs w:val="24"/>
    </w:rPr>
  </w:style>
  <w:style w:type="paragraph" w:customStyle="1" w:styleId="ui-ncbimenu-item-first-active1">
    <w:name w:val="ui-ncbimenu-item-first-active1"/>
    <w:basedOn w:val="a"/>
    <w:uiPriority w:val="99"/>
    <w:rsid w:val="007909F6"/>
    <w:pPr>
      <w:widowControl/>
      <w:shd w:val="clear" w:color="auto" w:fill="4C96DF"/>
      <w:spacing w:before="166" w:after="166"/>
      <w:jc w:val="left"/>
    </w:pPr>
    <w:rPr>
      <w:rFonts w:ascii="Wingdings" w:hAnsi="Wingdings" w:cs="Wingdings"/>
      <w:color w:val="FFFFFF"/>
      <w:kern w:val="0"/>
      <w:sz w:val="24"/>
      <w:szCs w:val="24"/>
    </w:rPr>
  </w:style>
  <w:style w:type="paragraph" w:customStyle="1" w:styleId="h5">
    <w:name w:val="h5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i/>
      <w:iCs/>
      <w:kern w:val="0"/>
      <w:sz w:val="24"/>
      <w:szCs w:val="24"/>
    </w:rPr>
  </w:style>
  <w:style w:type="paragraph" w:customStyle="1" w:styleId="120">
    <w:name w:val="見出し 12"/>
    <w:basedOn w:val="a"/>
    <w:uiPriority w:val="99"/>
    <w:rsid w:val="007909F6"/>
    <w:pPr>
      <w:widowControl/>
      <w:jc w:val="left"/>
      <w:outlineLvl w:val="1"/>
    </w:pPr>
    <w:rPr>
      <w:rFonts w:ascii="Wingdings" w:hAnsi="Wingdings" w:cs="Wingdings"/>
      <w:color w:val="000000"/>
      <w:kern w:val="36"/>
      <w:sz w:val="33"/>
      <w:szCs w:val="33"/>
    </w:rPr>
  </w:style>
  <w:style w:type="paragraph" w:customStyle="1" w:styleId="36">
    <w:name w:val="見出し 36"/>
    <w:basedOn w:val="a"/>
    <w:uiPriority w:val="99"/>
    <w:rsid w:val="007909F6"/>
    <w:pPr>
      <w:widowControl/>
      <w:spacing w:before="120"/>
      <w:jc w:val="left"/>
      <w:outlineLvl w:val="3"/>
    </w:pPr>
    <w:rPr>
      <w:rFonts w:ascii="Wingdings" w:hAnsi="Wingdings" w:cs="Wingdings"/>
      <w:b/>
      <w:bCs/>
      <w:color w:val="000000"/>
      <w:kern w:val="0"/>
      <w:sz w:val="26"/>
      <w:szCs w:val="26"/>
    </w:rPr>
  </w:style>
  <w:style w:type="paragraph" w:customStyle="1" w:styleId="410">
    <w:name w:val="見出し 41"/>
    <w:basedOn w:val="a"/>
    <w:uiPriority w:val="99"/>
    <w:rsid w:val="007909F6"/>
    <w:pPr>
      <w:widowControl/>
      <w:spacing w:after="166"/>
      <w:jc w:val="left"/>
      <w:outlineLvl w:val="4"/>
    </w:pPr>
    <w:rPr>
      <w:rFonts w:ascii="Wingdings" w:hAnsi="Wingdings" w:cs="Wingdings"/>
      <w:b/>
      <w:bCs/>
      <w:color w:val="59331F"/>
      <w:kern w:val="0"/>
      <w:sz w:val="24"/>
      <w:szCs w:val="24"/>
    </w:rPr>
  </w:style>
  <w:style w:type="paragraph" w:customStyle="1" w:styleId="pmid">
    <w:name w:val="pmid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0"/>
      <w:szCs w:val="20"/>
    </w:rPr>
  </w:style>
  <w:style w:type="paragraph" w:customStyle="1" w:styleId="datasensorheader">
    <w:name w:val="data_sensor_header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columnlist1">
    <w:name w:val="column_list1"/>
    <w:basedOn w:val="a"/>
    <w:uiPriority w:val="99"/>
    <w:rsid w:val="007909F6"/>
    <w:pPr>
      <w:widowControl/>
      <w:spacing w:after="264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ui-ncbimenu-item-first-active">
    <w:name w:val="ui-ncbimenu-item-first-active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source">
    <w:name w:val="source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ui-ncbimenu-item">
    <w:name w:val="ui-ncbimenu-item"/>
    <w:basedOn w:val="a"/>
    <w:uiPriority w:val="99"/>
    <w:rsid w:val="007909F6"/>
    <w:pPr>
      <w:widowControl/>
      <w:pBdr>
        <w:bottom w:val="dotted" w:sz="6" w:space="0" w:color="E5E5E5"/>
      </w:pBdr>
      <w:shd w:val="clear" w:color="auto" w:fill="FCFCFC"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popper">
    <w:name w:val="popper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imgstrip">
    <w:name w:val="img_strip"/>
    <w:basedOn w:val="a"/>
    <w:uiPriority w:val="99"/>
    <w:rsid w:val="007909F6"/>
    <w:pPr>
      <w:widowControl/>
      <w:shd w:val="clear" w:color="auto" w:fill="F2F5F8"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styleId="af0">
    <w:name w:val="header"/>
    <w:basedOn w:val="a"/>
    <w:link w:val="af1"/>
    <w:uiPriority w:val="99"/>
    <w:rsid w:val="007909F6"/>
    <w:pPr>
      <w:tabs>
        <w:tab w:val="center" w:pos="4252"/>
        <w:tab w:val="right" w:pos="8504"/>
      </w:tabs>
      <w:snapToGrid w:val="0"/>
    </w:pPr>
    <w:rPr>
      <w:kern w:val="0"/>
    </w:rPr>
  </w:style>
  <w:style w:type="character" w:customStyle="1" w:styleId="af1">
    <w:name w:val="ヘッダー (文字)"/>
    <w:link w:val="af0"/>
    <w:uiPriority w:val="99"/>
    <w:locked/>
    <w:rPr>
      <w:sz w:val="22"/>
      <w:szCs w:val="22"/>
    </w:rPr>
  </w:style>
  <w:style w:type="paragraph" w:customStyle="1" w:styleId="h6">
    <w:name w:val="h6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nlm">
    <w:name w:val="nlm"/>
    <w:basedOn w:val="a"/>
    <w:uiPriority w:val="99"/>
    <w:rsid w:val="007909F6"/>
    <w:pPr>
      <w:widowControl/>
      <w:spacing w:before="48" w:after="166"/>
      <w:jc w:val="left"/>
    </w:pPr>
    <w:rPr>
      <w:rFonts w:ascii="Wingdings" w:hAnsi="Wingdings" w:cs="Wingdings"/>
      <w:kern w:val="0"/>
      <w:sz w:val="17"/>
      <w:szCs w:val="17"/>
    </w:rPr>
  </w:style>
  <w:style w:type="paragraph" w:customStyle="1" w:styleId="rprtnum">
    <w:name w:val="rprtnum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remclip1">
    <w:name w:val="rem_clip1"/>
    <w:basedOn w:val="a"/>
    <w:uiPriority w:val="99"/>
    <w:rsid w:val="007909F6"/>
    <w:pPr>
      <w:widowControl/>
      <w:pBdr>
        <w:bottom w:val="dotted" w:sz="6" w:space="0" w:color="D2692B"/>
      </w:pBdr>
      <w:spacing w:line="336" w:lineRule="atLeast"/>
      <w:ind w:right="120"/>
      <w:jc w:val="left"/>
    </w:pPr>
    <w:rPr>
      <w:rFonts w:ascii="Wingdings" w:hAnsi="Wingdings" w:cs="Wingdings"/>
      <w:color w:val="D2692B"/>
      <w:kern w:val="0"/>
    </w:rPr>
  </w:style>
  <w:style w:type="paragraph" w:styleId="ad">
    <w:name w:val="Body Text"/>
    <w:basedOn w:val="a"/>
    <w:link w:val="ac"/>
    <w:uiPriority w:val="99"/>
    <w:rsid w:val="007909F6"/>
    <w:pPr>
      <w:ind w:left="101"/>
      <w:jc w:val="left"/>
    </w:pPr>
    <w:rPr>
      <w:kern w:val="0"/>
      <w:sz w:val="21"/>
      <w:szCs w:val="21"/>
      <w:lang w:eastAsia="en-US"/>
    </w:rPr>
  </w:style>
  <w:style w:type="character" w:customStyle="1" w:styleId="BodyTextChar1">
    <w:name w:val="Body Text Char1"/>
    <w:uiPriority w:val="99"/>
    <w:semiHidden/>
    <w:rPr>
      <w:sz w:val="22"/>
      <w:szCs w:val="22"/>
    </w:rPr>
  </w:style>
  <w:style w:type="paragraph" w:customStyle="1" w:styleId="tabpopper">
    <w:name w:val="tabpopper"/>
    <w:basedOn w:val="a"/>
    <w:uiPriority w:val="99"/>
    <w:rsid w:val="007909F6"/>
    <w:pPr>
      <w:widowControl/>
      <w:pBdr>
        <w:top w:val="single" w:sz="6" w:space="2" w:color="CCCCCC"/>
        <w:left w:val="single" w:sz="6" w:space="2" w:color="CCCCCC"/>
        <w:bottom w:val="single" w:sz="6" w:space="2" w:color="666666"/>
        <w:right w:val="single" w:sz="6" w:space="2" w:color="666666"/>
      </w:pBdr>
      <w:shd w:val="clear" w:color="auto" w:fill="FFFFFF"/>
      <w:spacing w:before="45" w:after="166"/>
      <w:jc w:val="left"/>
    </w:pPr>
    <w:rPr>
      <w:rFonts w:ascii="Wingdings" w:hAnsi="Wingdings" w:cs="Wingdings"/>
      <w:vanish/>
      <w:kern w:val="0"/>
      <w:sz w:val="24"/>
      <w:szCs w:val="24"/>
    </w:rPr>
  </w:style>
  <w:style w:type="paragraph" w:customStyle="1" w:styleId="43">
    <w:name w:val="見出し 43"/>
    <w:basedOn w:val="a"/>
    <w:uiPriority w:val="99"/>
    <w:rsid w:val="007909F6"/>
    <w:pPr>
      <w:widowControl/>
      <w:spacing w:before="166"/>
      <w:jc w:val="left"/>
      <w:outlineLvl w:val="4"/>
    </w:pPr>
    <w:rPr>
      <w:rFonts w:ascii="Wingdings" w:hAnsi="Wingdings" w:cs="Wingdings"/>
      <w:b/>
      <w:bCs/>
      <w:color w:val="59331F"/>
      <w:kern w:val="0"/>
      <w:sz w:val="24"/>
      <w:szCs w:val="24"/>
    </w:rPr>
  </w:style>
  <w:style w:type="paragraph" w:customStyle="1" w:styleId="230">
    <w:name w:val="見出し 23"/>
    <w:basedOn w:val="a"/>
    <w:uiPriority w:val="99"/>
    <w:rsid w:val="007909F6"/>
    <w:pPr>
      <w:widowControl/>
      <w:jc w:val="left"/>
      <w:outlineLvl w:val="2"/>
    </w:pPr>
    <w:rPr>
      <w:rFonts w:ascii="Wingdings" w:hAnsi="Wingdings" w:cs="Wingdings"/>
      <w:b/>
      <w:bCs/>
      <w:color w:val="444444"/>
      <w:kern w:val="0"/>
      <w:sz w:val="24"/>
      <w:szCs w:val="24"/>
    </w:rPr>
  </w:style>
  <w:style w:type="paragraph" w:customStyle="1" w:styleId="hiwarn">
    <w:name w:val="hi_warn"/>
    <w:basedOn w:val="a"/>
    <w:uiPriority w:val="99"/>
    <w:rsid w:val="007909F6"/>
    <w:pPr>
      <w:widowControl/>
      <w:spacing w:before="166" w:after="120"/>
      <w:jc w:val="left"/>
    </w:pPr>
    <w:rPr>
      <w:rFonts w:ascii="Wingdings" w:hAnsi="Wingdings" w:cs="Wingdings"/>
      <w:b/>
      <w:bCs/>
      <w:kern w:val="0"/>
      <w:sz w:val="24"/>
      <w:szCs w:val="24"/>
    </w:rPr>
  </w:style>
  <w:style w:type="paragraph" w:customStyle="1" w:styleId="portlet">
    <w:name w:val="portlet"/>
    <w:basedOn w:val="a"/>
    <w:uiPriority w:val="99"/>
    <w:rsid w:val="007909F6"/>
    <w:pPr>
      <w:widowControl/>
      <w:pBdr>
        <w:top w:val="single" w:sz="36" w:space="6" w:color="97B0C8"/>
      </w:pBdr>
      <w:spacing w:before="182" w:after="516" w:line="295" w:lineRule="atLeast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Web9">
    <w:name w:val="標準 (Web)9"/>
    <w:basedOn w:val="a"/>
    <w:uiPriority w:val="99"/>
    <w:rsid w:val="007909F6"/>
    <w:pPr>
      <w:widowControl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legend-from-title">
    <w:name w:val="legend-from-title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rprtid1">
    <w:name w:val="rprtid1"/>
    <w:basedOn w:val="a"/>
    <w:uiPriority w:val="99"/>
    <w:rsid w:val="007909F6"/>
    <w:pPr>
      <w:widowControl/>
      <w:spacing w:line="336" w:lineRule="atLeast"/>
      <w:ind w:right="225"/>
      <w:jc w:val="left"/>
    </w:pPr>
    <w:rPr>
      <w:rFonts w:ascii="Wingdings" w:hAnsi="Wingdings" w:cs="Wingdings"/>
      <w:color w:val="575757"/>
      <w:kern w:val="0"/>
    </w:rPr>
  </w:style>
  <w:style w:type="paragraph" w:customStyle="1" w:styleId="130">
    <w:name w:val="見出し 13"/>
    <w:basedOn w:val="a"/>
    <w:uiPriority w:val="99"/>
    <w:rsid w:val="007909F6"/>
    <w:pPr>
      <w:widowControl/>
      <w:spacing w:before="240" w:after="120"/>
      <w:jc w:val="left"/>
      <w:outlineLvl w:val="1"/>
    </w:pPr>
    <w:rPr>
      <w:rFonts w:ascii="Wingdings" w:hAnsi="Wingdings" w:cs="Wingdings"/>
      <w:b/>
      <w:bCs/>
      <w:color w:val="000000"/>
      <w:kern w:val="36"/>
      <w:sz w:val="33"/>
      <w:szCs w:val="33"/>
    </w:rPr>
  </w:style>
  <w:style w:type="paragraph" w:customStyle="1" w:styleId="37">
    <w:name w:val="見出し 37"/>
    <w:basedOn w:val="a"/>
    <w:uiPriority w:val="99"/>
    <w:rsid w:val="007909F6"/>
    <w:pPr>
      <w:widowControl/>
      <w:jc w:val="left"/>
      <w:outlineLvl w:val="3"/>
    </w:pPr>
    <w:rPr>
      <w:rFonts w:ascii="Wingdings" w:hAnsi="Wingdings" w:cs="Wingdings"/>
      <w:b/>
      <w:bCs/>
      <w:color w:val="985735"/>
      <w:kern w:val="0"/>
      <w:sz w:val="26"/>
      <w:szCs w:val="26"/>
    </w:rPr>
  </w:style>
  <w:style w:type="paragraph" w:customStyle="1" w:styleId="rarcd">
    <w:name w:val="ra_rcd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15">
    <w:name w:val="スタイル1"/>
    <w:basedOn w:val="af"/>
    <w:link w:val="14"/>
    <w:qFormat/>
    <w:rsid w:val="007909F6"/>
    <w:pPr>
      <w:widowControl/>
      <w:shd w:val="clear" w:color="auto" w:fill="FFFFFF"/>
      <w:spacing w:line="480" w:lineRule="auto"/>
      <w:jc w:val="left"/>
    </w:pPr>
    <w:rPr>
      <w:rFonts w:ascii="Times New Roman" w:hAnsi="Times New Roman" w:cs="Times New Roman"/>
    </w:rPr>
  </w:style>
  <w:style w:type="paragraph" w:customStyle="1" w:styleId="titleandpager">
    <w:name w:val="title_and_pager"/>
    <w:basedOn w:val="a"/>
    <w:uiPriority w:val="99"/>
    <w:rsid w:val="007909F6"/>
    <w:pPr>
      <w:widowControl/>
      <w:spacing w:before="216" w:after="312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auths">
    <w:name w:val="auths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auths1">
    <w:name w:val="auths1"/>
    <w:basedOn w:val="a"/>
    <w:uiPriority w:val="99"/>
    <w:rsid w:val="007909F6"/>
    <w:pPr>
      <w:widowControl/>
      <w:spacing w:before="120" w:after="120"/>
      <w:jc w:val="left"/>
    </w:pPr>
    <w:rPr>
      <w:rFonts w:ascii="Wingdings" w:hAnsi="Wingdings" w:cs="Wingdings"/>
      <w:kern w:val="0"/>
    </w:rPr>
  </w:style>
  <w:style w:type="paragraph" w:customStyle="1" w:styleId="42">
    <w:name w:val="見出し 42"/>
    <w:basedOn w:val="a"/>
    <w:uiPriority w:val="99"/>
    <w:rsid w:val="007909F6"/>
    <w:pPr>
      <w:widowControl/>
      <w:spacing w:before="331" w:after="166"/>
      <w:jc w:val="left"/>
      <w:outlineLvl w:val="4"/>
    </w:pPr>
    <w:rPr>
      <w:rFonts w:ascii="Wingdings" w:hAnsi="Wingdings" w:cs="Wingdings"/>
      <w:b/>
      <w:bCs/>
      <w:color w:val="985735"/>
      <w:kern w:val="0"/>
      <w:sz w:val="24"/>
      <w:szCs w:val="24"/>
    </w:rPr>
  </w:style>
  <w:style w:type="paragraph" w:customStyle="1" w:styleId="sevencol">
    <w:name w:val="seven_col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sensorhead1">
    <w:name w:val="sensor_head1"/>
    <w:basedOn w:val="a"/>
    <w:uiPriority w:val="99"/>
    <w:rsid w:val="007909F6"/>
    <w:pPr>
      <w:widowControl/>
      <w:pBdr>
        <w:top w:val="single" w:sz="6" w:space="0" w:color="C8DDEB"/>
        <w:left w:val="single" w:sz="6" w:space="12" w:color="C8DDEB"/>
        <w:bottom w:val="single" w:sz="6" w:space="12" w:color="C8DDEB"/>
        <w:right w:val="single" w:sz="6" w:space="12" w:color="C8DDEB"/>
      </w:pBdr>
      <w:shd w:val="clear" w:color="auto" w:fill="F7F9FB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rslt">
    <w:name w:val="rslt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reslogo">
    <w:name w:val="res_logo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clearfloat">
    <w:name w:val="clearfloat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tertiary">
    <w:name w:val="tertiary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rprt-separator">
    <w:name w:val="rprt-separator"/>
    <w:basedOn w:val="a"/>
    <w:uiPriority w:val="99"/>
    <w:rsid w:val="007909F6"/>
    <w:pPr>
      <w:widowControl/>
      <w:jc w:val="left"/>
    </w:pPr>
    <w:rPr>
      <w:rFonts w:ascii="Wingdings" w:hAnsi="Wingdings" w:cs="Wingdings"/>
      <w:kern w:val="0"/>
      <w:sz w:val="2"/>
      <w:szCs w:val="2"/>
    </w:rPr>
  </w:style>
  <w:style w:type="paragraph" w:customStyle="1" w:styleId="Web6">
    <w:name w:val="標準 (Web)6"/>
    <w:basedOn w:val="a"/>
    <w:uiPriority w:val="99"/>
    <w:rsid w:val="007909F6"/>
    <w:pPr>
      <w:widowControl/>
      <w:spacing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Web1">
    <w:name w:val="標準 (Web)1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color w:val="777777"/>
      <w:kern w:val="0"/>
      <w:sz w:val="24"/>
      <w:szCs w:val="24"/>
    </w:rPr>
  </w:style>
  <w:style w:type="paragraph" w:customStyle="1" w:styleId="booktitlelink1">
    <w:name w:val="book_title_link1"/>
    <w:basedOn w:val="a"/>
    <w:uiPriority w:val="99"/>
    <w:rsid w:val="007909F6"/>
    <w:pPr>
      <w:widowControl/>
      <w:spacing w:before="75" w:after="166"/>
      <w:jc w:val="left"/>
    </w:pPr>
    <w:rPr>
      <w:rFonts w:ascii="Wingdings" w:hAnsi="Wingdings" w:cs="Wingdings"/>
      <w:color w:val="000000"/>
      <w:kern w:val="0"/>
      <w:sz w:val="24"/>
      <w:szCs w:val="24"/>
    </w:rPr>
  </w:style>
  <w:style w:type="paragraph" w:customStyle="1" w:styleId="Web5">
    <w:name w:val="標準 (Web)5"/>
    <w:basedOn w:val="a"/>
    <w:uiPriority w:val="99"/>
    <w:rsid w:val="007909F6"/>
    <w:pPr>
      <w:widowControl/>
      <w:spacing w:line="336" w:lineRule="atLeast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icnblkcntnt">
    <w:name w:val="icnblk_cntnt"/>
    <w:basedOn w:val="a"/>
    <w:uiPriority w:val="99"/>
    <w:rsid w:val="007909F6"/>
    <w:pPr>
      <w:widowControl/>
      <w:spacing w:before="166" w:after="166"/>
      <w:jc w:val="left"/>
      <w:textAlignment w:val="top"/>
    </w:pPr>
    <w:rPr>
      <w:rFonts w:ascii="Wingdings" w:hAnsi="Wingdings" w:cs="Wingdings"/>
      <w:kern w:val="0"/>
      <w:sz w:val="24"/>
      <w:szCs w:val="24"/>
    </w:rPr>
  </w:style>
  <w:style w:type="paragraph" w:customStyle="1" w:styleId="portletcontent">
    <w:name w:val="portlet_content"/>
    <w:basedOn w:val="a"/>
    <w:uiPriority w:val="99"/>
    <w:rsid w:val="007909F6"/>
    <w:pPr>
      <w:widowControl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subfooter">
    <w:name w:val="subfooter"/>
    <w:basedOn w:val="a"/>
    <w:uiPriority w:val="99"/>
    <w:rsid w:val="007909F6"/>
    <w:pPr>
      <w:widowControl/>
      <w:spacing w:before="166" w:after="166"/>
      <w:ind w:left="384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tgtlight">
    <w:name w:val="tgt_light"/>
    <w:basedOn w:val="a"/>
    <w:uiPriority w:val="99"/>
    <w:rsid w:val="007909F6"/>
    <w:pPr>
      <w:widowControl/>
      <w:spacing w:before="166" w:after="166"/>
      <w:ind w:right="45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imgstripselect">
    <w:name w:val="img_strip_select"/>
    <w:basedOn w:val="a"/>
    <w:uiPriority w:val="99"/>
    <w:rsid w:val="007909F6"/>
    <w:pPr>
      <w:widowControl/>
      <w:shd w:val="clear" w:color="auto" w:fill="808080"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styleId="a5">
    <w:name w:val="footer"/>
    <w:basedOn w:val="a"/>
    <w:link w:val="a4"/>
    <w:uiPriority w:val="99"/>
    <w:rsid w:val="007909F6"/>
    <w:pPr>
      <w:tabs>
        <w:tab w:val="center" w:pos="4252"/>
        <w:tab w:val="right" w:pos="8504"/>
      </w:tabs>
      <w:snapToGrid w:val="0"/>
    </w:pPr>
  </w:style>
  <w:style w:type="character" w:customStyle="1" w:styleId="FooterChar2">
    <w:name w:val="Footer Char2"/>
    <w:uiPriority w:val="99"/>
    <w:semiHidden/>
    <w:rPr>
      <w:sz w:val="22"/>
      <w:szCs w:val="22"/>
    </w:rPr>
  </w:style>
  <w:style w:type="paragraph" w:customStyle="1" w:styleId="rprtid">
    <w:name w:val="rprtid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hint1">
    <w:name w:val="hint1"/>
    <w:basedOn w:val="a"/>
    <w:uiPriority w:val="99"/>
    <w:rsid w:val="007909F6"/>
    <w:pPr>
      <w:widowControl/>
      <w:spacing w:before="120" w:after="120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121">
    <w:name w:val="表 (青) 121"/>
    <w:uiPriority w:val="99"/>
    <w:semiHidden/>
    <w:rsid w:val="007909F6"/>
    <w:rPr>
      <w:kern w:val="2"/>
      <w:sz w:val="21"/>
      <w:szCs w:val="21"/>
    </w:rPr>
  </w:style>
  <w:style w:type="paragraph" w:customStyle="1" w:styleId="help1">
    <w:name w:val="help1"/>
    <w:basedOn w:val="a"/>
    <w:uiPriority w:val="99"/>
    <w:rsid w:val="007909F6"/>
    <w:pPr>
      <w:widowControl/>
      <w:spacing w:before="48"/>
      <w:ind w:left="2304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46">
    <w:name w:val="見出し 46"/>
    <w:basedOn w:val="a"/>
    <w:uiPriority w:val="99"/>
    <w:rsid w:val="007909F6"/>
    <w:pPr>
      <w:widowControl/>
      <w:ind w:right="60"/>
      <w:jc w:val="left"/>
      <w:outlineLvl w:val="4"/>
    </w:pPr>
    <w:rPr>
      <w:rFonts w:ascii="Wingdings" w:hAnsi="Wingdings" w:cs="Wingdings"/>
      <w:b/>
      <w:bCs/>
      <w:caps/>
      <w:color w:val="000000"/>
      <w:kern w:val="0"/>
      <w:sz w:val="24"/>
      <w:szCs w:val="24"/>
    </w:rPr>
  </w:style>
  <w:style w:type="paragraph" w:customStyle="1" w:styleId="adr1">
    <w:name w:val="adr1"/>
    <w:basedOn w:val="a"/>
    <w:uiPriority w:val="99"/>
    <w:rsid w:val="007909F6"/>
    <w:pPr>
      <w:widowControl/>
      <w:spacing w:line="270" w:lineRule="atLeast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tgtlightup">
    <w:name w:val="tgt_light_up"/>
    <w:basedOn w:val="a"/>
    <w:uiPriority w:val="99"/>
    <w:rsid w:val="007909F6"/>
    <w:pPr>
      <w:widowControl/>
      <w:spacing w:before="166" w:after="166"/>
      <w:ind w:right="45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abstr">
    <w:name w:val="abstr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portletshutter1">
    <w:name w:val="portlet_shutter1"/>
    <w:basedOn w:val="a"/>
    <w:uiPriority w:val="99"/>
    <w:rsid w:val="007909F6"/>
    <w:pPr>
      <w:widowControl/>
      <w:pBdr>
        <w:top w:val="single" w:sz="6" w:space="0" w:color="C8DDEB"/>
        <w:left w:val="single" w:sz="6" w:space="12" w:color="C8DDEB"/>
        <w:bottom w:val="single" w:sz="6" w:space="12" w:color="C8DDEB"/>
        <w:right w:val="single" w:sz="6" w:space="12" w:color="C8DDEB"/>
      </w:pBdr>
      <w:shd w:val="clear" w:color="auto" w:fill="F7F9FB"/>
      <w:jc w:val="left"/>
    </w:pPr>
    <w:rPr>
      <w:rFonts w:ascii="Wingdings" w:hAnsi="Wingdings" w:cs="Wingdings"/>
      <w:vanish/>
      <w:kern w:val="0"/>
      <w:sz w:val="24"/>
      <w:szCs w:val="24"/>
    </w:rPr>
  </w:style>
  <w:style w:type="paragraph" w:styleId="Web">
    <w:name w:val="Normal (Web)"/>
    <w:basedOn w:val="a"/>
    <w:uiPriority w:val="99"/>
    <w:rsid w:val="007909F6"/>
    <w:pPr>
      <w:widowControl/>
      <w:spacing w:line="319" w:lineRule="auto"/>
      <w:jc w:val="left"/>
    </w:pPr>
    <w:rPr>
      <w:rFonts w:ascii="Symbol" w:hAnsi="Symbol" w:cs="Symbol"/>
      <w:color w:val="666666"/>
      <w:kern w:val="0"/>
      <w:sz w:val="18"/>
      <w:szCs w:val="18"/>
    </w:rPr>
  </w:style>
  <w:style w:type="paragraph" w:customStyle="1" w:styleId="sellang">
    <w:name w:val="sel_lang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aux1">
    <w:name w:val="aux1"/>
    <w:basedOn w:val="a"/>
    <w:uiPriority w:val="99"/>
    <w:rsid w:val="007909F6"/>
    <w:pPr>
      <w:widowControl/>
      <w:spacing w:line="336" w:lineRule="atLeast"/>
      <w:jc w:val="left"/>
    </w:pPr>
    <w:rPr>
      <w:rFonts w:ascii="Wingdings" w:hAnsi="Wingdings" w:cs="Wingdings"/>
      <w:kern w:val="0"/>
    </w:rPr>
  </w:style>
  <w:style w:type="paragraph" w:customStyle="1" w:styleId="imgstripopenicon">
    <w:name w:val="img_strip_open_icon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rprt-seeall1">
    <w:name w:val="rprt-seeall1"/>
    <w:basedOn w:val="a"/>
    <w:uiPriority w:val="99"/>
    <w:rsid w:val="007909F6"/>
    <w:pPr>
      <w:widowControl/>
      <w:jc w:val="right"/>
    </w:pPr>
    <w:rPr>
      <w:rFonts w:ascii="Wingdings" w:hAnsi="Wingdings" w:cs="Wingdings"/>
      <w:kern w:val="0"/>
      <w:sz w:val="20"/>
      <w:szCs w:val="20"/>
    </w:rPr>
  </w:style>
  <w:style w:type="paragraph" w:customStyle="1" w:styleId="nowrap">
    <w:name w:val="nowrap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datasensorheader1">
    <w:name w:val="data_sensor_header1"/>
    <w:basedOn w:val="a"/>
    <w:uiPriority w:val="99"/>
    <w:rsid w:val="007909F6"/>
    <w:pPr>
      <w:widowControl/>
      <w:spacing w:before="48" w:after="48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bookicons1">
    <w:name w:val="book_icons1"/>
    <w:basedOn w:val="a"/>
    <w:uiPriority w:val="99"/>
    <w:rsid w:val="007909F6"/>
    <w:pPr>
      <w:widowControl/>
      <w:spacing w:before="75" w:after="240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rprt">
    <w:name w:val="rprt"/>
    <w:basedOn w:val="a"/>
    <w:uiPriority w:val="99"/>
    <w:rsid w:val="007909F6"/>
    <w:pPr>
      <w:widowControl/>
      <w:spacing w:before="120" w:after="360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valigncenter">
    <w:name w:val="v_align_center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right">
    <w:name w:val="right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35">
    <w:name w:val="見出し 35"/>
    <w:basedOn w:val="a"/>
    <w:uiPriority w:val="99"/>
    <w:rsid w:val="007909F6"/>
    <w:pPr>
      <w:widowControl/>
      <w:spacing w:before="166"/>
      <w:jc w:val="left"/>
      <w:outlineLvl w:val="3"/>
    </w:pPr>
    <w:rPr>
      <w:rFonts w:ascii="Wingdings" w:hAnsi="Wingdings" w:cs="Wingdings"/>
      <w:b/>
      <w:bCs/>
      <w:color w:val="724128"/>
      <w:kern w:val="0"/>
      <w:sz w:val="26"/>
      <w:szCs w:val="26"/>
    </w:rPr>
  </w:style>
  <w:style w:type="paragraph" w:customStyle="1" w:styleId="content2">
    <w:name w:val="content2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inclip2">
    <w:name w:val="in_clip2"/>
    <w:basedOn w:val="a"/>
    <w:uiPriority w:val="99"/>
    <w:rsid w:val="007909F6"/>
    <w:pPr>
      <w:widowControl/>
      <w:spacing w:line="336" w:lineRule="atLeast"/>
      <w:ind w:right="120"/>
      <w:jc w:val="left"/>
    </w:pPr>
    <w:rPr>
      <w:rFonts w:ascii="Wingdings" w:hAnsi="Wingdings" w:cs="Wingdings"/>
      <w:color w:val="D2692B"/>
      <w:kern w:val="0"/>
    </w:rPr>
  </w:style>
  <w:style w:type="paragraph" w:customStyle="1" w:styleId="52">
    <w:name w:val="見出し 52"/>
    <w:basedOn w:val="a"/>
    <w:uiPriority w:val="99"/>
    <w:rsid w:val="007909F6"/>
    <w:pPr>
      <w:widowControl/>
      <w:spacing w:before="166"/>
      <w:jc w:val="left"/>
      <w:outlineLvl w:val="5"/>
    </w:pPr>
    <w:rPr>
      <w:rFonts w:ascii="Wingdings" w:hAnsi="Wingdings" w:cs="Wingdings"/>
      <w:i/>
      <w:iCs/>
      <w:kern w:val="0"/>
      <w:sz w:val="24"/>
      <w:szCs w:val="24"/>
    </w:rPr>
  </w:style>
  <w:style w:type="paragraph" w:customStyle="1" w:styleId="displaysettings">
    <w:name w:val="display_settings"/>
    <w:basedOn w:val="a"/>
    <w:uiPriority w:val="99"/>
    <w:rsid w:val="007909F6"/>
    <w:pPr>
      <w:widowControl/>
      <w:spacing w:after="264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legend-citation">
    <w:name w:val="legend-citation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131">
    <w:name w:val="表 (青) 131"/>
    <w:basedOn w:val="a"/>
    <w:rsid w:val="007909F6"/>
    <w:pPr>
      <w:ind w:leftChars="400" w:left="840"/>
    </w:pPr>
  </w:style>
  <w:style w:type="paragraph" w:customStyle="1" w:styleId="notopmargin">
    <w:name w:val="no_top_margin"/>
    <w:basedOn w:val="a"/>
    <w:uiPriority w:val="99"/>
    <w:rsid w:val="007909F6"/>
    <w:pPr>
      <w:widowControl/>
      <w:spacing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38">
    <w:name w:val="見出し 38"/>
    <w:basedOn w:val="a"/>
    <w:uiPriority w:val="99"/>
    <w:rsid w:val="007909F6"/>
    <w:pPr>
      <w:widowControl/>
      <w:jc w:val="left"/>
      <w:outlineLvl w:val="3"/>
    </w:pPr>
    <w:rPr>
      <w:rFonts w:ascii="Wingdings" w:hAnsi="Wingdings" w:cs="Wingdings"/>
      <w:b/>
      <w:bCs/>
      <w:color w:val="985735"/>
      <w:kern w:val="0"/>
      <w:sz w:val="26"/>
      <w:szCs w:val="26"/>
    </w:rPr>
  </w:style>
  <w:style w:type="paragraph" w:customStyle="1" w:styleId="110">
    <w:name w:val="見出し 11"/>
    <w:basedOn w:val="a"/>
    <w:uiPriority w:val="99"/>
    <w:rsid w:val="007909F6"/>
    <w:pPr>
      <w:widowControl/>
      <w:spacing w:after="166"/>
      <w:jc w:val="left"/>
      <w:outlineLvl w:val="1"/>
    </w:pPr>
    <w:rPr>
      <w:rFonts w:ascii="Wingdings" w:hAnsi="Wingdings" w:cs="Wingdings"/>
      <w:b/>
      <w:bCs/>
      <w:color w:val="000000"/>
      <w:kern w:val="36"/>
      <w:sz w:val="33"/>
      <w:szCs w:val="33"/>
    </w:rPr>
  </w:style>
  <w:style w:type="paragraph" w:customStyle="1" w:styleId="offscreen">
    <w:name w:val="offscreen"/>
    <w:basedOn w:val="a"/>
    <w:uiPriority w:val="99"/>
    <w:rsid w:val="007909F6"/>
    <w:pPr>
      <w:widowControl/>
      <w:spacing w:before="166" w:after="166"/>
      <w:ind w:hanging="18913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icons2">
    <w:name w:val="icons2"/>
    <w:basedOn w:val="a"/>
    <w:uiPriority w:val="99"/>
    <w:rsid w:val="007909F6"/>
    <w:pPr>
      <w:widowControl/>
      <w:spacing w:before="75" w:after="120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legend-from-title1">
    <w:name w:val="legend-from-title1"/>
    <w:basedOn w:val="a"/>
    <w:uiPriority w:val="99"/>
    <w:rsid w:val="007909F6"/>
    <w:pPr>
      <w:widowControl/>
      <w:spacing w:before="480" w:after="240"/>
      <w:ind w:right="150"/>
      <w:jc w:val="left"/>
    </w:pPr>
    <w:rPr>
      <w:rFonts w:ascii="Wingdings" w:hAnsi="Wingdings" w:cs="Wingdings"/>
      <w:b/>
      <w:bCs/>
      <w:kern w:val="0"/>
      <w:sz w:val="29"/>
      <w:szCs w:val="29"/>
    </w:rPr>
  </w:style>
  <w:style w:type="paragraph" w:customStyle="1" w:styleId="resultsel">
    <w:name w:val="result_sel"/>
    <w:basedOn w:val="a"/>
    <w:uiPriority w:val="99"/>
    <w:rsid w:val="007909F6"/>
    <w:pPr>
      <w:widowControl/>
      <w:spacing w:before="166" w:after="166"/>
      <w:ind w:left="240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versions1">
    <w:name w:val="versions1"/>
    <w:basedOn w:val="a"/>
    <w:uiPriority w:val="99"/>
    <w:rsid w:val="007909F6"/>
    <w:pPr>
      <w:widowControl/>
      <w:spacing w:before="120" w:after="120"/>
      <w:ind w:right="225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imgstripitem1">
    <w:name w:val="img_strip_item1"/>
    <w:basedOn w:val="a"/>
    <w:uiPriority w:val="99"/>
    <w:rsid w:val="007909F6"/>
    <w:pPr>
      <w:widowControl/>
      <w:pBdr>
        <w:top w:val="single" w:sz="6" w:space="0" w:color="14376C"/>
        <w:left w:val="single" w:sz="6" w:space="0" w:color="14376C"/>
        <w:bottom w:val="single" w:sz="6" w:space="0" w:color="14376C"/>
        <w:right w:val="single" w:sz="6" w:space="0" w:color="14376C"/>
      </w:pBdr>
      <w:shd w:val="clear" w:color="auto" w:fill="F2F5F8"/>
      <w:spacing w:before="75" w:after="75"/>
      <w:ind w:left="150" w:right="150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nowrap1">
    <w:name w:val="nowrap1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twocol">
    <w:name w:val="two_col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inclip3">
    <w:name w:val="in_clip3"/>
    <w:basedOn w:val="a"/>
    <w:uiPriority w:val="99"/>
    <w:rsid w:val="007909F6"/>
    <w:pPr>
      <w:widowControl/>
      <w:spacing w:before="288" w:after="100" w:afterAutospacing="1"/>
      <w:jc w:val="left"/>
    </w:pPr>
    <w:rPr>
      <w:rFonts w:ascii="Wingdings" w:hAnsi="Wingdings" w:cs="Wingdings"/>
      <w:color w:val="D2692B"/>
      <w:kern w:val="0"/>
      <w:sz w:val="24"/>
      <w:szCs w:val="24"/>
    </w:rPr>
  </w:style>
  <w:style w:type="paragraph" w:customStyle="1" w:styleId="ui-ncbitoggler-master-text2">
    <w:name w:val="ui-ncbitoggler-master-text2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excerpttitle">
    <w:name w:val="excerpttitle"/>
    <w:basedOn w:val="a"/>
    <w:uiPriority w:val="99"/>
    <w:rsid w:val="007909F6"/>
    <w:pPr>
      <w:widowControl/>
      <w:spacing w:before="166"/>
      <w:jc w:val="left"/>
    </w:pPr>
    <w:rPr>
      <w:rFonts w:ascii="Wingdings" w:hAnsi="Wingdings" w:cs="Wingdings"/>
      <w:b/>
      <w:bCs/>
      <w:color w:val="985735"/>
      <w:kern w:val="0"/>
      <w:sz w:val="24"/>
      <w:szCs w:val="24"/>
    </w:rPr>
  </w:style>
  <w:style w:type="paragraph" w:customStyle="1" w:styleId="otherlang">
    <w:name w:val="other_lang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styleId="z-">
    <w:name w:val="HTML Bottom of Form"/>
    <w:basedOn w:val="a"/>
    <w:next w:val="a"/>
    <w:link w:val="z-0"/>
    <w:hidden/>
    <w:uiPriority w:val="99"/>
    <w:rsid w:val="007909F6"/>
    <w:pPr>
      <w:widowControl/>
      <w:pBdr>
        <w:top w:val="single" w:sz="6" w:space="1" w:color="auto"/>
      </w:pBdr>
      <w:jc w:val="center"/>
    </w:pPr>
    <w:rPr>
      <w:rFonts w:ascii="Arial" w:hAnsi="Arial" w:cs="Arial"/>
      <w:vanish/>
      <w:kern w:val="0"/>
      <w:sz w:val="16"/>
      <w:szCs w:val="16"/>
    </w:rPr>
  </w:style>
  <w:style w:type="character" w:customStyle="1" w:styleId="z-0">
    <w:name w:val="z-フォームの終わり (文字)"/>
    <w:link w:val="z-"/>
    <w:uiPriority w:val="99"/>
    <w:semiHidden/>
    <w:locked/>
    <w:rPr>
      <w:rFonts w:ascii="Arial" w:hAnsi="Arial" w:cs="Arial"/>
      <w:vanish/>
      <w:sz w:val="16"/>
      <w:szCs w:val="16"/>
    </w:rPr>
  </w:style>
  <w:style w:type="paragraph" w:customStyle="1" w:styleId="jig-ncbiclearbutton-wrap1">
    <w:name w:val="jig-ncbiclearbutton-wrap1"/>
    <w:basedOn w:val="a"/>
    <w:uiPriority w:val="99"/>
    <w:rsid w:val="007909F6"/>
    <w:pPr>
      <w:widowControl/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pacing w:before="166" w:after="166"/>
      <w:ind w:right="48"/>
      <w:jc w:val="left"/>
    </w:pPr>
    <w:rPr>
      <w:rFonts w:ascii="Arial" w:hAnsi="Arial" w:cs="Arial"/>
      <w:kern w:val="0"/>
      <w:sz w:val="24"/>
      <w:szCs w:val="24"/>
    </w:rPr>
  </w:style>
  <w:style w:type="paragraph" w:customStyle="1" w:styleId="data3col">
    <w:name w:val="data_3_col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ninecol">
    <w:name w:val="nine_col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styleId="af2">
    <w:name w:val="Balloon Text"/>
    <w:basedOn w:val="a"/>
    <w:link w:val="af3"/>
    <w:uiPriority w:val="99"/>
    <w:semiHidden/>
    <w:rsid w:val="007909F6"/>
    <w:rPr>
      <w:rFonts w:ascii="Arial" w:eastAsia="ＭＳ ゴシック" w:hAnsi="Arial" w:cs="Arial"/>
      <w:kern w:val="0"/>
      <w:sz w:val="2"/>
      <w:szCs w:val="2"/>
    </w:rPr>
  </w:style>
  <w:style w:type="character" w:customStyle="1" w:styleId="af3">
    <w:name w:val="吹き出し (文字)"/>
    <w:link w:val="af2"/>
    <w:uiPriority w:val="99"/>
    <w:semiHidden/>
    <w:locked/>
    <w:rPr>
      <w:rFonts w:ascii="Arial" w:eastAsia="ＭＳ ゴシック" w:hAnsi="Arial" w:cs="Arial"/>
      <w:sz w:val="2"/>
      <w:szCs w:val="2"/>
    </w:rPr>
  </w:style>
  <w:style w:type="paragraph" w:customStyle="1" w:styleId="sensorcontent1">
    <w:name w:val="sensor_content1"/>
    <w:basedOn w:val="a"/>
    <w:uiPriority w:val="99"/>
    <w:rsid w:val="007909F6"/>
    <w:pPr>
      <w:widowControl/>
      <w:pBdr>
        <w:top w:val="single" w:sz="6" w:space="0" w:color="C8DDEB"/>
        <w:left w:val="single" w:sz="6" w:space="12" w:color="C8DDEB"/>
        <w:bottom w:val="single" w:sz="6" w:space="12" w:color="C8DDEB"/>
        <w:right w:val="single" w:sz="6" w:space="12" w:color="C8DDEB"/>
      </w:pBdr>
      <w:shd w:val="clear" w:color="auto" w:fill="F7F9FB"/>
      <w:spacing w:after="264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clearfloat1">
    <w:name w:val="clearfloat1"/>
    <w:basedOn w:val="a"/>
    <w:uiPriority w:val="99"/>
    <w:rsid w:val="007909F6"/>
    <w:pPr>
      <w:widowControl/>
      <w:spacing w:before="75" w:after="120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Default">
    <w:name w:val="Default"/>
    <w:rsid w:val="007909F6"/>
    <w:pPr>
      <w:widowControl w:val="0"/>
      <w:autoSpaceDE w:val="0"/>
      <w:autoSpaceDN w:val="0"/>
      <w:adjustRightInd w:val="0"/>
    </w:pPr>
    <w:rPr>
      <w:color w:val="000000"/>
      <w:kern w:val="2"/>
      <w:sz w:val="24"/>
      <w:szCs w:val="24"/>
    </w:rPr>
  </w:style>
  <w:style w:type="paragraph" w:customStyle="1" w:styleId="311">
    <w:name w:val="見出し 311"/>
    <w:basedOn w:val="a"/>
    <w:uiPriority w:val="99"/>
    <w:rsid w:val="007909F6"/>
    <w:pPr>
      <w:widowControl/>
      <w:spacing w:before="120" w:after="120"/>
      <w:jc w:val="left"/>
      <w:outlineLvl w:val="3"/>
    </w:pPr>
    <w:rPr>
      <w:rFonts w:ascii="Wingdings" w:hAnsi="Wingdings" w:cs="Wingdings"/>
      <w:b/>
      <w:bCs/>
      <w:color w:val="724128"/>
      <w:kern w:val="0"/>
      <w:sz w:val="26"/>
      <w:szCs w:val="26"/>
    </w:rPr>
  </w:style>
  <w:style w:type="paragraph" w:styleId="af4">
    <w:name w:val="annotation text"/>
    <w:basedOn w:val="a"/>
    <w:link w:val="af5"/>
    <w:semiHidden/>
    <w:rsid w:val="007909F6"/>
    <w:pPr>
      <w:jc w:val="left"/>
    </w:pPr>
    <w:rPr>
      <w:kern w:val="0"/>
    </w:rPr>
  </w:style>
  <w:style w:type="character" w:customStyle="1" w:styleId="af5">
    <w:name w:val="コメント文字列 (文字)"/>
    <w:link w:val="af4"/>
    <w:locked/>
    <w:rPr>
      <w:sz w:val="22"/>
      <w:szCs w:val="22"/>
    </w:rPr>
  </w:style>
  <w:style w:type="paragraph" w:customStyle="1" w:styleId="print-log">
    <w:name w:val="print-log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220">
    <w:name w:val="見出し 22"/>
    <w:basedOn w:val="a"/>
    <w:uiPriority w:val="99"/>
    <w:rsid w:val="007909F6"/>
    <w:pPr>
      <w:widowControl/>
      <w:spacing w:before="269" w:after="134"/>
      <w:jc w:val="left"/>
      <w:outlineLvl w:val="2"/>
    </w:pPr>
    <w:rPr>
      <w:rFonts w:ascii="Wingdings" w:hAnsi="Wingdings" w:cs="Wingdings"/>
      <w:b/>
      <w:bCs/>
      <w:color w:val="985735"/>
      <w:kern w:val="0"/>
      <w:sz w:val="30"/>
      <w:szCs w:val="30"/>
    </w:rPr>
  </w:style>
  <w:style w:type="paragraph" w:customStyle="1" w:styleId="data3col1">
    <w:name w:val="data_3_col1"/>
    <w:basedOn w:val="a"/>
    <w:uiPriority w:val="99"/>
    <w:rsid w:val="007909F6"/>
    <w:pPr>
      <w:widowControl/>
      <w:spacing w:before="24" w:after="384"/>
      <w:ind w:left="24" w:right="24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rprt-supplinks">
    <w:name w:val="rprt-supplinks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imgstriptitle1">
    <w:name w:val="img_strip_title1"/>
    <w:basedOn w:val="a"/>
    <w:uiPriority w:val="99"/>
    <w:rsid w:val="007909F6"/>
    <w:pPr>
      <w:widowControl/>
      <w:pBdr>
        <w:top w:val="single" w:sz="6" w:space="1" w:color="9BB0C8"/>
        <w:left w:val="single" w:sz="6" w:space="0" w:color="9BB0C8"/>
        <w:bottom w:val="single" w:sz="6" w:space="0" w:color="9BB0C8"/>
        <w:right w:val="single" w:sz="6" w:space="0" w:color="9BB0C8"/>
      </w:pBdr>
      <w:shd w:val="clear" w:color="auto" w:fill="F2F5F8"/>
      <w:spacing w:before="240" w:after="240"/>
      <w:jc w:val="left"/>
    </w:pPr>
    <w:rPr>
      <w:rFonts w:ascii="Wingdings" w:hAnsi="Wingdings" w:cs="Wingdings"/>
      <w:color w:val="985735"/>
      <w:kern w:val="0"/>
      <w:sz w:val="24"/>
      <w:szCs w:val="24"/>
    </w:rPr>
  </w:style>
  <w:style w:type="paragraph" w:customStyle="1" w:styleId="visible1">
    <w:name w:val="visible1"/>
    <w:basedOn w:val="a"/>
    <w:uiPriority w:val="99"/>
    <w:rsid w:val="007909F6"/>
    <w:pPr>
      <w:widowControl/>
      <w:spacing w:before="48"/>
      <w:ind w:left="2304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longinfo1">
    <w:name w:val="long_info1"/>
    <w:basedOn w:val="a"/>
    <w:uiPriority w:val="99"/>
    <w:rsid w:val="007909F6"/>
    <w:pPr>
      <w:widowControl/>
      <w:pBdr>
        <w:top w:val="single" w:sz="36" w:space="6" w:color="97B0C8"/>
      </w:pBdr>
      <w:spacing w:before="182" w:after="516" w:line="295" w:lineRule="atLeast"/>
      <w:jc w:val="left"/>
    </w:pPr>
    <w:rPr>
      <w:rFonts w:ascii="Wingdings" w:hAnsi="Wingdings" w:cs="Wingdings"/>
      <w:color w:val="777777"/>
      <w:kern w:val="0"/>
      <w:sz w:val="24"/>
      <w:szCs w:val="24"/>
    </w:rPr>
  </w:style>
  <w:style w:type="paragraph" w:customStyle="1" w:styleId="rssicon">
    <w:name w:val="rss_icon"/>
    <w:basedOn w:val="a"/>
    <w:uiPriority w:val="99"/>
    <w:rsid w:val="007909F6"/>
    <w:pPr>
      <w:widowControl/>
      <w:spacing w:before="166" w:after="166"/>
      <w:ind w:right="72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longinfo">
    <w:name w:val="long_info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excerpt">
    <w:name w:val="excerpt"/>
    <w:basedOn w:val="a"/>
    <w:uiPriority w:val="99"/>
    <w:rsid w:val="007909F6"/>
    <w:pPr>
      <w:widowControl/>
      <w:spacing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address">
    <w:name w:val="address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legend">
    <w:name w:val="legend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9"/>
      <w:szCs w:val="29"/>
    </w:rPr>
  </w:style>
  <w:style w:type="paragraph" w:styleId="af6">
    <w:name w:val="annotation subject"/>
    <w:basedOn w:val="af4"/>
    <w:next w:val="af4"/>
    <w:link w:val="af7"/>
    <w:semiHidden/>
    <w:rsid w:val="007909F6"/>
    <w:rPr>
      <w:b/>
      <w:bCs/>
    </w:rPr>
  </w:style>
  <w:style w:type="character" w:customStyle="1" w:styleId="af7">
    <w:name w:val="コメント内容 (文字)"/>
    <w:link w:val="af6"/>
    <w:uiPriority w:val="99"/>
    <w:semiHidden/>
    <w:locked/>
    <w:rPr>
      <w:b/>
      <w:bCs/>
      <w:sz w:val="22"/>
      <w:szCs w:val="22"/>
    </w:rPr>
  </w:style>
  <w:style w:type="paragraph" w:customStyle="1" w:styleId="icons1">
    <w:name w:val="icons1"/>
    <w:basedOn w:val="a"/>
    <w:uiPriority w:val="99"/>
    <w:rsid w:val="007909F6"/>
    <w:pPr>
      <w:widowControl/>
      <w:spacing w:before="166" w:after="240"/>
      <w:jc w:val="center"/>
    </w:pPr>
    <w:rPr>
      <w:rFonts w:ascii="Wingdings" w:hAnsi="Wingdings" w:cs="Wingdings"/>
      <w:kern w:val="0"/>
      <w:sz w:val="24"/>
      <w:szCs w:val="24"/>
    </w:rPr>
  </w:style>
  <w:style w:type="paragraph" w:customStyle="1" w:styleId="Web2">
    <w:name w:val="標準 (Web)2"/>
    <w:basedOn w:val="a"/>
    <w:uiPriority w:val="99"/>
    <w:rsid w:val="007909F6"/>
    <w:pPr>
      <w:widowControl/>
      <w:spacing w:before="192" w:after="192"/>
      <w:jc w:val="left"/>
    </w:pPr>
    <w:rPr>
      <w:rFonts w:ascii="Wingdings" w:hAnsi="Wingdings" w:cs="Wingdings"/>
      <w:color w:val="777777"/>
      <w:kern w:val="0"/>
      <w:sz w:val="24"/>
      <w:szCs w:val="24"/>
    </w:rPr>
  </w:style>
  <w:style w:type="paragraph" w:customStyle="1" w:styleId="visible">
    <w:name w:val="visible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statusicon1">
    <w:name w:val="status_icon1"/>
    <w:basedOn w:val="a"/>
    <w:uiPriority w:val="99"/>
    <w:rsid w:val="007909F6"/>
    <w:pPr>
      <w:widowControl/>
      <w:spacing w:line="336" w:lineRule="atLeast"/>
      <w:jc w:val="left"/>
    </w:pPr>
    <w:rPr>
      <w:rFonts w:ascii="Wingdings" w:hAnsi="Wingdings" w:cs="Wingdings"/>
      <w:b/>
      <w:bCs/>
      <w:color w:val="985735"/>
      <w:kern w:val="0"/>
    </w:rPr>
  </w:style>
  <w:style w:type="paragraph" w:customStyle="1" w:styleId="col">
    <w:name w:val="col"/>
    <w:basedOn w:val="a"/>
    <w:uiPriority w:val="99"/>
    <w:rsid w:val="007909F6"/>
    <w:pPr>
      <w:widowControl/>
      <w:shd w:val="clear" w:color="auto" w:fill="FFFFFF"/>
      <w:spacing w:before="166" w:after="166"/>
      <w:ind w:right="122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myncbi">
    <w:name w:val="myncbi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color w:val="FFFFFF"/>
      <w:kern w:val="0"/>
      <w:sz w:val="24"/>
      <w:szCs w:val="24"/>
    </w:rPr>
  </w:style>
  <w:style w:type="paragraph" w:customStyle="1" w:styleId="bookicons">
    <w:name w:val="book_icons"/>
    <w:basedOn w:val="a"/>
    <w:uiPriority w:val="99"/>
    <w:rsid w:val="007909F6"/>
    <w:pPr>
      <w:widowControl/>
      <w:spacing w:before="75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label1">
    <w:name w:val="label1"/>
    <w:basedOn w:val="a"/>
    <w:uiPriority w:val="99"/>
    <w:rsid w:val="007909F6"/>
    <w:pPr>
      <w:widowControl/>
      <w:spacing w:before="120" w:after="120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fourcol">
    <w:name w:val="four_col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inlinelistright">
    <w:name w:val="inline_list_right"/>
    <w:basedOn w:val="a"/>
    <w:uiPriority w:val="99"/>
    <w:rsid w:val="007909F6"/>
    <w:pPr>
      <w:widowControl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portletsectionheader1">
    <w:name w:val="portlet_section_header1"/>
    <w:basedOn w:val="a"/>
    <w:uiPriority w:val="99"/>
    <w:rsid w:val="007909F6"/>
    <w:pPr>
      <w:widowControl/>
      <w:pBdr>
        <w:top w:val="single" w:sz="36" w:space="6" w:color="97B0C8"/>
      </w:pBdr>
      <w:spacing w:before="182" w:after="516" w:line="295" w:lineRule="atLeast"/>
      <w:jc w:val="left"/>
    </w:pPr>
    <w:rPr>
      <w:rFonts w:ascii="Wingdings" w:hAnsi="Wingdings" w:cs="Wingdings"/>
      <w:b/>
      <w:bCs/>
      <w:color w:val="000000"/>
      <w:kern w:val="0"/>
      <w:sz w:val="24"/>
      <w:szCs w:val="24"/>
    </w:rPr>
  </w:style>
  <w:style w:type="paragraph" w:customStyle="1" w:styleId="aux">
    <w:name w:val="aux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styleId="HTML5">
    <w:name w:val="HTML Preformatted"/>
    <w:basedOn w:val="a"/>
    <w:link w:val="HTML4"/>
    <w:uiPriority w:val="99"/>
    <w:semiHidden/>
    <w:rsid w:val="007909F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166" w:after="166"/>
      <w:jc w:val="left"/>
    </w:pPr>
    <w:rPr>
      <w:kern w:val="0"/>
      <w:sz w:val="24"/>
      <w:szCs w:val="24"/>
    </w:rPr>
  </w:style>
  <w:style w:type="character" w:customStyle="1" w:styleId="HTMLPreformattedChar2">
    <w:name w:val="HTML Preformatted Char2"/>
    <w:uiPriority w:val="99"/>
    <w:semiHidden/>
    <w:rPr>
      <w:rFonts w:ascii="Courier New" w:hAnsi="Courier New" w:cs="Courier New"/>
      <w:sz w:val="20"/>
      <w:szCs w:val="20"/>
    </w:rPr>
  </w:style>
  <w:style w:type="paragraph" w:customStyle="1" w:styleId="content">
    <w:name w:val="content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valigncenter0">
    <w:name w:val="valigncenter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threecol">
    <w:name w:val="three_col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Web8">
    <w:name w:val="標準 (Web)8"/>
    <w:basedOn w:val="a"/>
    <w:uiPriority w:val="99"/>
    <w:rsid w:val="007909F6"/>
    <w:pPr>
      <w:widowControl/>
      <w:spacing w:after="120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portlethead">
    <w:name w:val="portlet_head"/>
    <w:basedOn w:val="a"/>
    <w:uiPriority w:val="99"/>
    <w:rsid w:val="007909F6"/>
    <w:pPr>
      <w:widowControl/>
      <w:spacing w:before="166" w:after="110"/>
      <w:jc w:val="left"/>
    </w:pPr>
    <w:rPr>
      <w:rFonts w:ascii="Wingdings" w:hAnsi="Wingdings" w:cs="Wingdings"/>
      <w:kern w:val="0"/>
      <w:sz w:val="24"/>
      <w:szCs w:val="24"/>
    </w:rPr>
  </w:style>
  <w:style w:type="paragraph" w:styleId="af8">
    <w:name w:val="Date"/>
    <w:basedOn w:val="a"/>
    <w:next w:val="a"/>
    <w:link w:val="af9"/>
    <w:rsid w:val="007909F6"/>
    <w:rPr>
      <w:kern w:val="0"/>
    </w:rPr>
  </w:style>
  <w:style w:type="character" w:customStyle="1" w:styleId="af9">
    <w:name w:val="日付 (文字)"/>
    <w:link w:val="af8"/>
    <w:semiHidden/>
    <w:locked/>
    <w:rPr>
      <w:sz w:val="22"/>
      <w:szCs w:val="22"/>
    </w:rPr>
  </w:style>
  <w:style w:type="paragraph" w:customStyle="1" w:styleId="cit3">
    <w:name w:val="cit3"/>
    <w:basedOn w:val="a"/>
    <w:uiPriority w:val="99"/>
    <w:rsid w:val="007909F6"/>
    <w:pPr>
      <w:widowControl/>
      <w:spacing w:before="120" w:after="120" w:line="348" w:lineRule="atLeast"/>
      <w:jc w:val="left"/>
    </w:pPr>
    <w:rPr>
      <w:rFonts w:ascii="Wingdings" w:hAnsi="Wingdings" w:cs="Wingdings"/>
      <w:kern w:val="0"/>
      <w:sz w:val="20"/>
      <w:szCs w:val="20"/>
    </w:rPr>
  </w:style>
  <w:style w:type="paragraph" w:customStyle="1" w:styleId="sensorhead">
    <w:name w:val="sensor_head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132">
    <w:name w:val="表 (青) 132"/>
    <w:basedOn w:val="a"/>
    <w:rsid w:val="007909F6"/>
    <w:pPr>
      <w:spacing w:before="20" w:line="180" w:lineRule="exact"/>
      <w:ind w:left="395" w:right="113" w:hanging="292"/>
    </w:pPr>
    <w:rPr>
      <w:rFonts w:ascii="PMingLiU" w:eastAsia="PMingLiU" w:hAnsi="PMingLiU" w:cs="PMingLiU"/>
      <w:kern w:val="0"/>
      <w:lang w:eastAsia="en-US"/>
    </w:rPr>
  </w:style>
  <w:style w:type="paragraph" w:customStyle="1" w:styleId="320">
    <w:name w:val="見出し 32"/>
    <w:basedOn w:val="a"/>
    <w:uiPriority w:val="99"/>
    <w:rsid w:val="007909F6"/>
    <w:pPr>
      <w:widowControl/>
      <w:spacing w:after="166"/>
      <w:jc w:val="left"/>
      <w:outlineLvl w:val="3"/>
    </w:pPr>
    <w:rPr>
      <w:rFonts w:ascii="Wingdings" w:hAnsi="Wingdings" w:cs="Wingdings"/>
      <w:b/>
      <w:bCs/>
      <w:color w:val="724128"/>
      <w:kern w:val="0"/>
      <w:sz w:val="26"/>
      <w:szCs w:val="26"/>
    </w:rPr>
  </w:style>
  <w:style w:type="paragraph" w:customStyle="1" w:styleId="title1">
    <w:name w:val="title1"/>
    <w:basedOn w:val="a"/>
    <w:rsid w:val="007909F6"/>
    <w:pPr>
      <w:widowControl/>
      <w:jc w:val="left"/>
    </w:pPr>
    <w:rPr>
      <w:rFonts w:ascii="Wingdings" w:hAnsi="Wingdings" w:cs="Wingdings"/>
      <w:kern w:val="0"/>
      <w:sz w:val="26"/>
      <w:szCs w:val="26"/>
    </w:rPr>
  </w:style>
  <w:style w:type="paragraph" w:customStyle="1" w:styleId="source2">
    <w:name w:val="source2"/>
    <w:basedOn w:val="a"/>
    <w:uiPriority w:val="99"/>
    <w:rsid w:val="007909F6"/>
    <w:pPr>
      <w:widowControl/>
      <w:spacing w:before="264"/>
      <w:jc w:val="left"/>
    </w:pPr>
    <w:rPr>
      <w:rFonts w:ascii="Wingdings" w:hAnsi="Wingdings" w:cs="Wingdings"/>
      <w:color w:val="777777"/>
      <w:kern w:val="0"/>
      <w:sz w:val="24"/>
      <w:szCs w:val="24"/>
    </w:rPr>
  </w:style>
  <w:style w:type="paragraph" w:customStyle="1" w:styleId="sendto">
    <w:name w:val="send_to"/>
    <w:basedOn w:val="a"/>
    <w:uiPriority w:val="99"/>
    <w:rsid w:val="007909F6"/>
    <w:pPr>
      <w:widowControl/>
      <w:spacing w:after="264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whatsthis">
    <w:name w:val="whatsthis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nojs">
    <w:name w:val="nojs"/>
    <w:basedOn w:val="a"/>
    <w:uiPriority w:val="99"/>
    <w:rsid w:val="007909F6"/>
    <w:pPr>
      <w:widowControl/>
      <w:jc w:val="left"/>
    </w:pPr>
    <w:rPr>
      <w:rFonts w:ascii="Wingdings" w:hAnsi="Wingdings" w:cs="Wingdings"/>
      <w:kern w:val="0"/>
      <w:sz w:val="31"/>
      <w:szCs w:val="31"/>
    </w:rPr>
  </w:style>
  <w:style w:type="paragraph" w:customStyle="1" w:styleId="details1">
    <w:name w:val="details1"/>
    <w:basedOn w:val="a"/>
    <w:rsid w:val="007909F6"/>
    <w:pPr>
      <w:widowControl/>
      <w:jc w:val="left"/>
    </w:pPr>
    <w:rPr>
      <w:rFonts w:ascii="Wingdings" w:hAnsi="Wingdings" w:cs="Wingdings"/>
      <w:kern w:val="0"/>
    </w:rPr>
  </w:style>
  <w:style w:type="paragraph" w:customStyle="1" w:styleId="image">
    <w:name w:val="image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aux2">
    <w:name w:val="aux2"/>
    <w:basedOn w:val="a"/>
    <w:uiPriority w:val="99"/>
    <w:rsid w:val="007909F6"/>
    <w:pPr>
      <w:widowControl/>
      <w:spacing w:before="288" w:after="100" w:afterAutospacing="1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hint">
    <w:name w:val="hint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Web10">
    <w:name w:val="標準 (Web)10"/>
    <w:basedOn w:val="a"/>
    <w:uiPriority w:val="99"/>
    <w:rsid w:val="007909F6"/>
    <w:pPr>
      <w:widowControl/>
      <w:spacing w:before="288" w:after="144"/>
      <w:ind w:left="120"/>
      <w:jc w:val="left"/>
    </w:pPr>
    <w:rPr>
      <w:rFonts w:ascii="Wingdings" w:hAnsi="Wingdings" w:cs="Wingdings"/>
      <w:vanish/>
      <w:color w:val="14376C"/>
      <w:kern w:val="0"/>
      <w:sz w:val="24"/>
      <w:szCs w:val="24"/>
    </w:rPr>
  </w:style>
  <w:style w:type="paragraph" w:customStyle="1" w:styleId="legend-from">
    <w:name w:val="legend-from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desc2">
    <w:name w:val="desc2"/>
    <w:basedOn w:val="a"/>
    <w:rsid w:val="007909F6"/>
    <w:pPr>
      <w:widowControl/>
      <w:jc w:val="left"/>
    </w:pPr>
    <w:rPr>
      <w:rFonts w:ascii="Wingdings" w:hAnsi="Wingdings" w:cs="Wingdings"/>
      <w:kern w:val="0"/>
      <w:sz w:val="26"/>
      <w:szCs w:val="26"/>
    </w:rPr>
  </w:style>
  <w:style w:type="paragraph" w:customStyle="1" w:styleId="morecit1">
    <w:name w:val="morecit1"/>
    <w:basedOn w:val="a"/>
    <w:uiPriority w:val="99"/>
    <w:rsid w:val="007909F6"/>
    <w:pPr>
      <w:widowControl/>
      <w:spacing w:before="240" w:after="120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44">
    <w:name w:val="見出し 44"/>
    <w:basedOn w:val="a"/>
    <w:uiPriority w:val="99"/>
    <w:rsid w:val="007909F6"/>
    <w:pPr>
      <w:widowControl/>
      <w:spacing w:before="120"/>
      <w:jc w:val="left"/>
      <w:outlineLvl w:val="4"/>
    </w:pPr>
    <w:rPr>
      <w:rFonts w:ascii="Wingdings" w:hAnsi="Wingdings" w:cs="Wingdings"/>
      <w:b/>
      <w:bCs/>
      <w:color w:val="000000"/>
      <w:kern w:val="0"/>
      <w:sz w:val="24"/>
      <w:szCs w:val="24"/>
    </w:rPr>
  </w:style>
  <w:style w:type="paragraph" w:customStyle="1" w:styleId="48">
    <w:name w:val="見出し 48"/>
    <w:basedOn w:val="a"/>
    <w:uiPriority w:val="99"/>
    <w:rsid w:val="007909F6"/>
    <w:pPr>
      <w:widowControl/>
      <w:jc w:val="left"/>
      <w:outlineLvl w:val="4"/>
    </w:pPr>
    <w:rPr>
      <w:rFonts w:ascii="Wingdings" w:hAnsi="Wingdings" w:cs="Wingdings"/>
      <w:b/>
      <w:bCs/>
      <w:color w:val="59331F"/>
      <w:kern w:val="0"/>
      <w:sz w:val="24"/>
      <w:szCs w:val="24"/>
    </w:rPr>
  </w:style>
  <w:style w:type="paragraph" w:customStyle="1" w:styleId="sections">
    <w:name w:val="sections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24">
    <w:name w:val="見出し 24"/>
    <w:basedOn w:val="a"/>
    <w:uiPriority w:val="99"/>
    <w:rsid w:val="007909F6"/>
    <w:pPr>
      <w:widowControl/>
      <w:jc w:val="left"/>
      <w:outlineLvl w:val="2"/>
    </w:pPr>
    <w:rPr>
      <w:rFonts w:ascii="Wingdings" w:hAnsi="Wingdings" w:cs="Wingdings"/>
      <w:b/>
      <w:bCs/>
      <w:color w:val="444444"/>
      <w:kern w:val="0"/>
      <w:sz w:val="24"/>
      <w:szCs w:val="24"/>
    </w:rPr>
  </w:style>
  <w:style w:type="paragraph" w:customStyle="1" w:styleId="versions">
    <w:name w:val="versions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sections1">
    <w:name w:val="sections1"/>
    <w:basedOn w:val="a"/>
    <w:uiPriority w:val="99"/>
    <w:rsid w:val="007909F6"/>
    <w:pPr>
      <w:widowControl/>
      <w:spacing w:before="288" w:after="100" w:afterAutospacing="1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halfrhythm">
    <w:name w:val="half_rhythm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310">
    <w:name w:val="見出し 310"/>
    <w:basedOn w:val="a"/>
    <w:uiPriority w:val="99"/>
    <w:rsid w:val="007909F6"/>
    <w:pPr>
      <w:widowControl/>
      <w:spacing w:before="120" w:after="120"/>
      <w:jc w:val="left"/>
      <w:outlineLvl w:val="3"/>
    </w:pPr>
    <w:rPr>
      <w:rFonts w:ascii="Wingdings" w:hAnsi="Wingdings" w:cs="Wingdings"/>
      <w:b/>
      <w:bCs/>
      <w:color w:val="724128"/>
      <w:kern w:val="0"/>
      <w:sz w:val="26"/>
      <w:szCs w:val="26"/>
    </w:rPr>
  </w:style>
  <w:style w:type="paragraph" w:customStyle="1" w:styleId="emailalert">
    <w:name w:val="email_alert"/>
    <w:basedOn w:val="a"/>
    <w:uiPriority w:val="99"/>
    <w:rsid w:val="007909F6"/>
    <w:pPr>
      <w:widowControl/>
      <w:shd w:val="clear" w:color="auto" w:fill="FFCCCC"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statusicon">
    <w:name w:val="status_icon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h3">
    <w:name w:val="h3"/>
    <w:basedOn w:val="a"/>
    <w:uiPriority w:val="99"/>
    <w:rsid w:val="007909F6"/>
    <w:pPr>
      <w:widowControl/>
      <w:spacing w:before="307" w:after="154"/>
      <w:jc w:val="left"/>
    </w:pPr>
    <w:rPr>
      <w:rFonts w:ascii="Wingdings" w:hAnsi="Wingdings" w:cs="Wingdings"/>
      <w:color w:val="724128"/>
      <w:kern w:val="0"/>
      <w:sz w:val="26"/>
      <w:szCs w:val="26"/>
    </w:rPr>
  </w:style>
  <w:style w:type="paragraph" w:customStyle="1" w:styleId="image1">
    <w:name w:val="image1"/>
    <w:basedOn w:val="a"/>
    <w:uiPriority w:val="99"/>
    <w:rsid w:val="007909F6"/>
    <w:pPr>
      <w:widowControl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h2">
    <w:name w:val="h2"/>
    <w:basedOn w:val="a"/>
    <w:uiPriority w:val="99"/>
    <w:rsid w:val="007909F6"/>
    <w:pPr>
      <w:widowControl/>
      <w:spacing w:before="269" w:after="134"/>
      <w:jc w:val="left"/>
    </w:pPr>
    <w:rPr>
      <w:rFonts w:ascii="Wingdings" w:hAnsi="Wingdings" w:cs="Wingdings"/>
      <w:color w:val="985735"/>
      <w:kern w:val="0"/>
      <w:sz w:val="30"/>
      <w:szCs w:val="30"/>
    </w:rPr>
  </w:style>
  <w:style w:type="paragraph" w:customStyle="1" w:styleId="seemore1">
    <w:name w:val="seemore1"/>
    <w:basedOn w:val="a"/>
    <w:uiPriority w:val="99"/>
    <w:rsid w:val="007909F6"/>
    <w:pPr>
      <w:widowControl/>
      <w:pBdr>
        <w:top w:val="single" w:sz="36" w:space="6" w:color="97B0C8"/>
      </w:pBdr>
      <w:spacing w:before="192" w:after="516" w:line="295" w:lineRule="atLeast"/>
      <w:jc w:val="right"/>
    </w:pPr>
    <w:rPr>
      <w:rFonts w:ascii="Wingdings" w:hAnsi="Wingdings" w:cs="Wingdings"/>
      <w:color w:val="14376C"/>
      <w:kern w:val="0"/>
    </w:rPr>
  </w:style>
  <w:style w:type="paragraph" w:customStyle="1" w:styleId="err1">
    <w:name w:val="err1"/>
    <w:basedOn w:val="a"/>
    <w:uiPriority w:val="99"/>
    <w:rsid w:val="007909F6"/>
    <w:pPr>
      <w:widowControl/>
      <w:spacing w:before="264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imgstripleftarrow">
    <w:name w:val="img_strip_left_arrow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searchlinks">
    <w:name w:val="searchlinks"/>
    <w:basedOn w:val="a"/>
    <w:uiPriority w:val="99"/>
    <w:rsid w:val="007909F6"/>
    <w:pPr>
      <w:widowControl/>
      <w:spacing w:before="48"/>
      <w:ind w:left="2304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ui-ncbitoggler-master-text1">
    <w:name w:val="ui-ncbitoggler-master-text1"/>
    <w:basedOn w:val="a"/>
    <w:uiPriority w:val="99"/>
    <w:rsid w:val="007909F6"/>
    <w:pPr>
      <w:widowControl/>
      <w:spacing w:before="288" w:after="100" w:afterAutospacing="1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45">
    <w:name w:val="見出し 45"/>
    <w:basedOn w:val="a"/>
    <w:uiPriority w:val="99"/>
    <w:rsid w:val="007909F6"/>
    <w:pPr>
      <w:widowControl/>
      <w:jc w:val="left"/>
      <w:outlineLvl w:val="4"/>
    </w:pPr>
    <w:rPr>
      <w:rFonts w:ascii="Wingdings" w:hAnsi="Wingdings" w:cs="Wingdings"/>
      <w:b/>
      <w:bCs/>
      <w:color w:val="59331F"/>
      <w:kern w:val="0"/>
      <w:sz w:val="24"/>
      <w:szCs w:val="24"/>
    </w:rPr>
  </w:style>
  <w:style w:type="paragraph" w:customStyle="1" w:styleId="raqry">
    <w:name w:val="ra_qry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contactinfo">
    <w:name w:val="contact_info"/>
    <w:basedOn w:val="a"/>
    <w:uiPriority w:val="99"/>
    <w:rsid w:val="007909F6"/>
    <w:pPr>
      <w:widowControl/>
      <w:shd w:val="clear" w:color="auto" w:fill="FFFFFF"/>
      <w:spacing w:before="240" w:after="240"/>
      <w:ind w:left="384" w:right="384"/>
      <w:jc w:val="left"/>
    </w:pPr>
    <w:rPr>
      <w:rFonts w:ascii="Wingdings" w:hAnsi="Wingdings" w:cs="Wingdings"/>
      <w:color w:val="14376C"/>
      <w:kern w:val="0"/>
      <w:sz w:val="24"/>
      <w:szCs w:val="24"/>
    </w:rPr>
  </w:style>
  <w:style w:type="paragraph" w:customStyle="1" w:styleId="dispsettings">
    <w:name w:val="disp_settings"/>
    <w:basedOn w:val="a"/>
    <w:uiPriority w:val="99"/>
    <w:rsid w:val="007909F6"/>
    <w:pPr>
      <w:widowControl/>
      <w:spacing w:before="166" w:after="166"/>
      <w:ind w:left="240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Web4">
    <w:name w:val="標準 (Web)4"/>
    <w:basedOn w:val="a"/>
    <w:uiPriority w:val="99"/>
    <w:rsid w:val="007909F6"/>
    <w:pPr>
      <w:widowControl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rprt-seeall">
    <w:name w:val="rprt-seeall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imgstripclosed">
    <w:name w:val="img_strip_closed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610">
    <w:name w:val="見出し 61"/>
    <w:basedOn w:val="a"/>
    <w:uiPriority w:val="99"/>
    <w:rsid w:val="007909F6"/>
    <w:pPr>
      <w:widowControl/>
      <w:spacing w:before="331" w:after="166"/>
      <w:jc w:val="left"/>
      <w:outlineLvl w:val="6"/>
    </w:pPr>
    <w:rPr>
      <w:rFonts w:ascii="Wingdings" w:hAnsi="Wingdings" w:cs="Wingdings"/>
      <w:b/>
      <w:bCs/>
      <w:color w:val="985735"/>
      <w:kern w:val="0"/>
      <w:sz w:val="24"/>
      <w:szCs w:val="24"/>
    </w:rPr>
  </w:style>
  <w:style w:type="paragraph" w:customStyle="1" w:styleId="tertiary1">
    <w:name w:val="tertiary1"/>
    <w:basedOn w:val="a"/>
    <w:uiPriority w:val="99"/>
    <w:rsid w:val="007909F6"/>
    <w:pPr>
      <w:widowControl/>
      <w:pBdr>
        <w:top w:val="single" w:sz="36" w:space="6" w:color="97B0C8"/>
      </w:pBdr>
      <w:shd w:val="clear" w:color="auto" w:fill="FFFFFF"/>
      <w:spacing w:before="182" w:after="516" w:line="336" w:lineRule="atLeast"/>
      <w:jc w:val="right"/>
    </w:pPr>
    <w:rPr>
      <w:rFonts w:ascii="Wingdings" w:hAnsi="Wingdings" w:cs="Wingdings"/>
      <w:color w:val="777777"/>
      <w:kern w:val="0"/>
      <w:sz w:val="18"/>
      <w:szCs w:val="18"/>
    </w:rPr>
  </w:style>
  <w:style w:type="paragraph" w:customStyle="1" w:styleId="ui-ncbitoggler-master-text">
    <w:name w:val="ui-ncbitoggler-master-text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seemore">
    <w:name w:val="seemore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rprtnum1">
    <w:name w:val="rprtnum1"/>
    <w:basedOn w:val="a"/>
    <w:uiPriority w:val="99"/>
    <w:rsid w:val="007909F6"/>
    <w:pPr>
      <w:widowControl/>
      <w:spacing w:before="120" w:after="360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imgstripclosedicon1">
    <w:name w:val="img_strip_closed_icon1"/>
    <w:basedOn w:val="a"/>
    <w:uiPriority w:val="99"/>
    <w:rsid w:val="007909F6"/>
    <w:pPr>
      <w:widowControl/>
      <w:pBdr>
        <w:top w:val="single" w:sz="6" w:space="1" w:color="9BB0C8"/>
        <w:left w:val="single" w:sz="6" w:space="0" w:color="9BB0C8"/>
        <w:bottom w:val="single" w:sz="6" w:space="0" w:color="9BB0C8"/>
        <w:right w:val="single" w:sz="6" w:space="0" w:color="9BB0C8"/>
      </w:pBdr>
      <w:shd w:val="clear" w:color="auto" w:fill="F2F5F8"/>
      <w:spacing w:before="240" w:after="240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portletshutter">
    <w:name w:val="portlet_shutter"/>
    <w:basedOn w:val="a"/>
    <w:uiPriority w:val="99"/>
    <w:rsid w:val="007909F6"/>
    <w:pPr>
      <w:widowControl/>
      <w:spacing w:before="166" w:after="166"/>
      <w:ind w:left="144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pmcimages">
    <w:name w:val="pmc_images"/>
    <w:basedOn w:val="a"/>
    <w:uiPriority w:val="99"/>
    <w:rsid w:val="007909F6"/>
    <w:pPr>
      <w:widowControl/>
      <w:pBdr>
        <w:top w:val="single" w:sz="6" w:space="1" w:color="9BB0C8"/>
        <w:left w:val="single" w:sz="6" w:space="0" w:color="9BB0C8"/>
        <w:bottom w:val="single" w:sz="6" w:space="0" w:color="9BB0C8"/>
        <w:right w:val="single" w:sz="6" w:space="0" w:color="9BB0C8"/>
      </w:pBdr>
      <w:shd w:val="clear" w:color="auto" w:fill="F2F5F8"/>
      <w:spacing w:before="240" w:after="240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grid">
    <w:name w:val="grid"/>
    <w:basedOn w:val="a"/>
    <w:uiPriority w:val="99"/>
    <w:rsid w:val="007909F6"/>
    <w:pPr>
      <w:widowControl/>
      <w:jc w:val="left"/>
    </w:pPr>
    <w:rPr>
      <w:rFonts w:ascii="Wingdings" w:hAnsi="Wingdings" w:cs="Wingdings"/>
      <w:kern w:val="0"/>
      <w:sz w:val="31"/>
      <w:szCs w:val="31"/>
    </w:rPr>
  </w:style>
  <w:style w:type="paragraph" w:customStyle="1" w:styleId="47">
    <w:name w:val="見出し 47"/>
    <w:basedOn w:val="a"/>
    <w:uiPriority w:val="99"/>
    <w:rsid w:val="007909F6"/>
    <w:pPr>
      <w:widowControl/>
      <w:ind w:right="84"/>
      <w:jc w:val="left"/>
      <w:outlineLvl w:val="4"/>
    </w:pPr>
    <w:rPr>
      <w:rFonts w:ascii="Wingdings" w:hAnsi="Wingdings" w:cs="Wingdings"/>
      <w:b/>
      <w:bCs/>
      <w:caps/>
      <w:color w:val="000000"/>
      <w:kern w:val="0"/>
      <w:sz w:val="24"/>
      <w:szCs w:val="24"/>
    </w:rPr>
  </w:style>
  <w:style w:type="paragraph" w:customStyle="1" w:styleId="tgtdark">
    <w:name w:val="tgt_dark"/>
    <w:basedOn w:val="a"/>
    <w:uiPriority w:val="99"/>
    <w:rsid w:val="007909F6"/>
    <w:pPr>
      <w:widowControl/>
      <w:spacing w:before="166" w:after="166"/>
      <w:ind w:right="45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inclip">
    <w:name w:val="in_clip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tencol">
    <w:name w:val="ten_col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sensortitle">
    <w:name w:val="sensor_title"/>
    <w:basedOn w:val="a"/>
    <w:uiPriority w:val="99"/>
    <w:rsid w:val="007909F6"/>
    <w:pPr>
      <w:widowControl/>
      <w:spacing w:before="166" w:after="166"/>
      <w:ind w:right="480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140">
    <w:name w:val="見出し 14"/>
    <w:basedOn w:val="a"/>
    <w:uiPriority w:val="99"/>
    <w:rsid w:val="007909F6"/>
    <w:pPr>
      <w:widowControl/>
      <w:spacing w:before="240" w:after="120"/>
      <w:jc w:val="left"/>
      <w:outlineLvl w:val="1"/>
    </w:pPr>
    <w:rPr>
      <w:rFonts w:ascii="Wingdings" w:hAnsi="Wingdings" w:cs="Wingdings"/>
      <w:b/>
      <w:bCs/>
      <w:color w:val="985735"/>
      <w:kern w:val="36"/>
      <w:sz w:val="33"/>
      <w:szCs w:val="33"/>
    </w:rPr>
  </w:style>
  <w:style w:type="paragraph" w:customStyle="1" w:styleId="rprtid2">
    <w:name w:val="rprtid2"/>
    <w:basedOn w:val="a"/>
    <w:uiPriority w:val="99"/>
    <w:rsid w:val="007909F6"/>
    <w:pPr>
      <w:widowControl/>
      <w:spacing w:before="120" w:after="120"/>
      <w:jc w:val="left"/>
    </w:pPr>
    <w:rPr>
      <w:rFonts w:ascii="Wingdings" w:hAnsi="Wingdings" w:cs="Wingdings"/>
      <w:kern w:val="0"/>
      <w:sz w:val="20"/>
      <w:szCs w:val="20"/>
    </w:rPr>
  </w:style>
  <w:style w:type="paragraph" w:customStyle="1" w:styleId="valigncenter1">
    <w:name w:val="valigncenter1"/>
    <w:basedOn w:val="a"/>
    <w:uiPriority w:val="99"/>
    <w:rsid w:val="007909F6"/>
    <w:pPr>
      <w:widowControl/>
      <w:spacing w:before="75" w:after="120"/>
      <w:jc w:val="left"/>
      <w:textAlignment w:val="center"/>
    </w:pPr>
    <w:rPr>
      <w:rFonts w:ascii="Wingdings" w:hAnsi="Wingdings" w:cs="Wingdings"/>
      <w:kern w:val="0"/>
      <w:sz w:val="24"/>
      <w:szCs w:val="24"/>
    </w:rPr>
  </w:style>
  <w:style w:type="paragraph" w:customStyle="1" w:styleId="small">
    <w:name w:val="small"/>
    <w:basedOn w:val="a"/>
    <w:uiPriority w:val="99"/>
    <w:rsid w:val="007909F6"/>
    <w:pPr>
      <w:widowControl/>
      <w:spacing w:before="166" w:after="166" w:line="391" w:lineRule="atLeast"/>
      <w:jc w:val="left"/>
    </w:pPr>
    <w:rPr>
      <w:rFonts w:ascii="Wingdings" w:hAnsi="Wingdings" w:cs="Wingdings"/>
      <w:kern w:val="0"/>
      <w:sz w:val="20"/>
      <w:szCs w:val="20"/>
    </w:rPr>
  </w:style>
  <w:style w:type="paragraph" w:customStyle="1" w:styleId="tgtdarkup">
    <w:name w:val="tgt_dark_up"/>
    <w:basedOn w:val="a"/>
    <w:uiPriority w:val="99"/>
    <w:rsid w:val="007909F6"/>
    <w:pPr>
      <w:widowControl/>
      <w:spacing w:before="166" w:after="166"/>
      <w:ind w:right="45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ralinkpop">
    <w:name w:val="ralinkpop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universalheader">
    <w:name w:val="universal_header"/>
    <w:basedOn w:val="a"/>
    <w:uiPriority w:val="99"/>
    <w:rsid w:val="007909F6"/>
    <w:pPr>
      <w:widowControl/>
      <w:shd w:val="clear" w:color="auto" w:fill="336699"/>
      <w:spacing w:before="166" w:after="166"/>
      <w:jc w:val="left"/>
    </w:pPr>
    <w:rPr>
      <w:rFonts w:ascii="Arial" w:hAnsi="Arial" w:cs="Arial"/>
      <w:kern w:val="0"/>
      <w:sz w:val="20"/>
      <w:szCs w:val="20"/>
    </w:rPr>
  </w:style>
  <w:style w:type="paragraph" w:customStyle="1" w:styleId="nopmargins">
    <w:name w:val="no_p_margins"/>
    <w:basedOn w:val="a"/>
    <w:uiPriority w:val="99"/>
    <w:rsid w:val="007909F6"/>
    <w:pPr>
      <w:widowControl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tabpoppercover">
    <w:name w:val="tabpoppercover"/>
    <w:basedOn w:val="a"/>
    <w:uiPriority w:val="99"/>
    <w:rsid w:val="007909F6"/>
    <w:pPr>
      <w:widowControl/>
      <w:shd w:val="clear" w:color="auto" w:fill="FFA600"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error">
    <w:name w:val="error"/>
    <w:basedOn w:val="a"/>
    <w:uiPriority w:val="99"/>
    <w:rsid w:val="007909F6"/>
    <w:pPr>
      <w:widowControl/>
      <w:spacing w:before="166" w:after="120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icon">
    <w:name w:val="icon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rslt1">
    <w:name w:val="rslt1"/>
    <w:basedOn w:val="a"/>
    <w:uiPriority w:val="99"/>
    <w:rsid w:val="007909F6"/>
    <w:pPr>
      <w:widowControl/>
      <w:spacing w:before="120" w:after="360"/>
      <w:ind w:left="420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jig-ncbiclearbutton-wrap">
    <w:name w:val="jig-ncbiclearbutton-wrap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53">
    <w:name w:val="見出し 53"/>
    <w:basedOn w:val="a"/>
    <w:uiPriority w:val="99"/>
    <w:rsid w:val="007909F6"/>
    <w:pPr>
      <w:widowControl/>
      <w:spacing w:before="55" w:after="55"/>
      <w:jc w:val="left"/>
      <w:outlineLvl w:val="5"/>
    </w:pPr>
    <w:rPr>
      <w:rFonts w:ascii="Wingdings" w:hAnsi="Wingdings" w:cs="Wingdings"/>
      <w:i/>
      <w:iCs/>
      <w:kern w:val="0"/>
      <w:sz w:val="24"/>
      <w:szCs w:val="24"/>
    </w:rPr>
  </w:style>
  <w:style w:type="paragraph" w:customStyle="1" w:styleId="150">
    <w:name w:val="見出し 15"/>
    <w:basedOn w:val="a"/>
    <w:uiPriority w:val="99"/>
    <w:rsid w:val="007909F6"/>
    <w:pPr>
      <w:widowControl/>
      <w:spacing w:before="89" w:after="89" w:line="269" w:lineRule="atLeast"/>
      <w:jc w:val="left"/>
      <w:outlineLvl w:val="1"/>
    </w:pPr>
    <w:rPr>
      <w:rFonts w:ascii="Wingdings" w:hAnsi="Wingdings" w:cs="Wingdings"/>
      <w:b/>
      <w:bCs/>
      <w:color w:val="000000"/>
      <w:kern w:val="36"/>
      <w:sz w:val="30"/>
      <w:szCs w:val="30"/>
    </w:rPr>
  </w:style>
  <w:style w:type="paragraph" w:customStyle="1" w:styleId="imgstripheader">
    <w:name w:val="img_strip_header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eightcol">
    <w:name w:val="eight_col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210">
    <w:name w:val="見出し 21"/>
    <w:basedOn w:val="a"/>
    <w:uiPriority w:val="99"/>
    <w:rsid w:val="007909F6"/>
    <w:pPr>
      <w:widowControl/>
      <w:spacing w:after="166"/>
      <w:jc w:val="left"/>
      <w:outlineLvl w:val="2"/>
    </w:pPr>
    <w:rPr>
      <w:rFonts w:ascii="Wingdings" w:hAnsi="Wingdings" w:cs="Wingdings"/>
      <w:b/>
      <w:bCs/>
      <w:color w:val="985735"/>
      <w:kern w:val="0"/>
      <w:sz w:val="30"/>
      <w:szCs w:val="30"/>
    </w:rPr>
  </w:style>
  <w:style w:type="paragraph" w:customStyle="1" w:styleId="restagline">
    <w:name w:val="res_tagline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vanish/>
      <w:kern w:val="0"/>
      <w:sz w:val="24"/>
      <w:szCs w:val="24"/>
    </w:rPr>
  </w:style>
  <w:style w:type="paragraph" w:customStyle="1" w:styleId="icnblkimg">
    <w:name w:val="icnblk_img"/>
    <w:basedOn w:val="a"/>
    <w:uiPriority w:val="99"/>
    <w:rsid w:val="007909F6"/>
    <w:pPr>
      <w:widowControl/>
      <w:spacing w:before="166" w:after="166"/>
      <w:ind w:right="240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footlist">
    <w:name w:val="foot_list"/>
    <w:basedOn w:val="a"/>
    <w:uiPriority w:val="99"/>
    <w:rsid w:val="007909F6"/>
    <w:pPr>
      <w:widowControl/>
      <w:spacing w:before="1080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resc">
    <w:name w:val="resc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h1">
    <w:name w:val="h1"/>
    <w:basedOn w:val="a"/>
    <w:uiPriority w:val="99"/>
    <w:rsid w:val="007909F6"/>
    <w:pPr>
      <w:widowControl/>
      <w:spacing w:before="240" w:after="120"/>
      <w:jc w:val="left"/>
    </w:pPr>
    <w:rPr>
      <w:rFonts w:ascii="Wingdings" w:hAnsi="Wingdings" w:cs="Wingdings"/>
      <w:color w:val="000000"/>
      <w:kern w:val="0"/>
      <w:sz w:val="33"/>
      <w:szCs w:val="33"/>
    </w:rPr>
  </w:style>
  <w:style w:type="paragraph" w:customStyle="1" w:styleId="imgstriprightarrow">
    <w:name w:val="img_strip_right_arrow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offscreennoflow">
    <w:name w:val="offscreen_noflow"/>
    <w:basedOn w:val="a"/>
    <w:uiPriority w:val="99"/>
    <w:rsid w:val="007909F6"/>
    <w:pPr>
      <w:widowControl/>
      <w:ind w:firstLine="25072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desc">
    <w:name w:val="desc"/>
    <w:basedOn w:val="a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510">
    <w:name w:val="見出し 51"/>
    <w:basedOn w:val="a"/>
    <w:uiPriority w:val="99"/>
    <w:rsid w:val="007909F6"/>
    <w:pPr>
      <w:widowControl/>
      <w:spacing w:before="331" w:after="166"/>
      <w:jc w:val="left"/>
      <w:outlineLvl w:val="5"/>
    </w:pPr>
    <w:rPr>
      <w:rFonts w:ascii="Wingdings" w:hAnsi="Wingdings" w:cs="Wingdings"/>
      <w:b/>
      <w:bCs/>
      <w:i/>
      <w:iCs/>
      <w:color w:val="985735"/>
      <w:kern w:val="0"/>
      <w:sz w:val="24"/>
      <w:szCs w:val="24"/>
    </w:rPr>
  </w:style>
  <w:style w:type="paragraph" w:customStyle="1" w:styleId="err2">
    <w:name w:val="err2"/>
    <w:basedOn w:val="a"/>
    <w:uiPriority w:val="99"/>
    <w:rsid w:val="007909F6"/>
    <w:pPr>
      <w:widowControl/>
      <w:spacing w:before="288" w:after="144"/>
      <w:ind w:left="120"/>
      <w:jc w:val="left"/>
    </w:pPr>
    <w:rPr>
      <w:rFonts w:ascii="Wingdings" w:hAnsi="Wingdings" w:cs="Wingdings"/>
      <w:color w:val="14376C"/>
      <w:kern w:val="0"/>
      <w:sz w:val="24"/>
      <w:szCs w:val="24"/>
    </w:rPr>
  </w:style>
  <w:style w:type="paragraph" w:customStyle="1" w:styleId="ralinkpop1">
    <w:name w:val="ralinkpop1"/>
    <w:basedOn w:val="a"/>
    <w:uiPriority w:val="99"/>
    <w:rsid w:val="007909F6"/>
    <w:pPr>
      <w:widowControl/>
      <w:spacing w:before="288" w:after="144"/>
      <w:ind w:left="120"/>
      <w:jc w:val="left"/>
    </w:pPr>
    <w:rPr>
      <w:rFonts w:ascii="Wingdings" w:hAnsi="Wingdings" w:cs="Wingdings"/>
      <w:vanish/>
      <w:color w:val="14376C"/>
      <w:kern w:val="0"/>
      <w:sz w:val="24"/>
      <w:szCs w:val="24"/>
    </w:rPr>
  </w:style>
  <w:style w:type="paragraph" w:customStyle="1" w:styleId="statusicon2">
    <w:name w:val="status_icon2"/>
    <w:basedOn w:val="a"/>
    <w:uiPriority w:val="99"/>
    <w:rsid w:val="007909F6"/>
    <w:pPr>
      <w:widowControl/>
      <w:ind w:right="225"/>
      <w:jc w:val="left"/>
    </w:pPr>
    <w:rPr>
      <w:rFonts w:ascii="Wingdings" w:hAnsi="Wingdings" w:cs="Wingdings"/>
      <w:b/>
      <w:bCs/>
      <w:color w:val="985735"/>
      <w:kern w:val="0"/>
      <w:sz w:val="24"/>
      <w:szCs w:val="24"/>
    </w:rPr>
  </w:style>
  <w:style w:type="paragraph" w:customStyle="1" w:styleId="search">
    <w:name w:val="search"/>
    <w:basedOn w:val="a"/>
    <w:uiPriority w:val="99"/>
    <w:rsid w:val="007909F6"/>
    <w:pPr>
      <w:widowControl/>
      <w:ind w:left="3247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onecol">
    <w:name w:val="one_col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aff">
    <w:name w:val="aff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onelinesource1">
    <w:name w:val="one_line_source1"/>
    <w:basedOn w:val="a"/>
    <w:uiPriority w:val="99"/>
    <w:rsid w:val="007909F6"/>
    <w:pPr>
      <w:widowControl/>
      <w:pBdr>
        <w:top w:val="single" w:sz="36" w:space="6" w:color="97B0C8"/>
      </w:pBdr>
      <w:shd w:val="clear" w:color="auto" w:fill="FFFFFF"/>
      <w:spacing w:before="182" w:after="516" w:line="295" w:lineRule="atLeast"/>
      <w:jc w:val="left"/>
    </w:pPr>
    <w:rPr>
      <w:rFonts w:ascii="Wingdings" w:hAnsi="Wingdings" w:cs="Wingdings"/>
      <w:color w:val="777777"/>
      <w:kern w:val="0"/>
      <w:sz w:val="24"/>
      <w:szCs w:val="24"/>
    </w:rPr>
  </w:style>
  <w:style w:type="paragraph" w:customStyle="1" w:styleId="16">
    <w:name w:val="ヘッダー1"/>
    <w:basedOn w:val="a"/>
    <w:uiPriority w:val="99"/>
    <w:rsid w:val="007909F6"/>
    <w:pPr>
      <w:widowControl/>
      <w:shd w:val="clear" w:color="auto" w:fill="D5D5D5"/>
      <w:spacing w:before="166" w:after="295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help">
    <w:name w:val="help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otherlang1">
    <w:name w:val="other_lang1"/>
    <w:basedOn w:val="a"/>
    <w:uiPriority w:val="99"/>
    <w:rsid w:val="007909F6"/>
    <w:pPr>
      <w:widowControl/>
      <w:spacing w:before="120" w:after="120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dblinks1">
    <w:name w:val="dblinks1"/>
    <w:basedOn w:val="a"/>
    <w:uiPriority w:val="99"/>
    <w:rsid w:val="007909F6"/>
    <w:pPr>
      <w:widowControl/>
      <w:spacing w:line="319" w:lineRule="atLeast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sellang1">
    <w:name w:val="sel_lang1"/>
    <w:basedOn w:val="a"/>
    <w:uiPriority w:val="99"/>
    <w:rsid w:val="007909F6"/>
    <w:pPr>
      <w:widowControl/>
      <w:spacing w:before="120" w:after="120"/>
      <w:jc w:val="left"/>
    </w:pPr>
    <w:rPr>
      <w:rFonts w:ascii="Wingdings" w:hAnsi="Wingdings" w:cs="Wingdings"/>
      <w:b/>
      <w:bCs/>
      <w:color w:val="000000"/>
      <w:kern w:val="0"/>
      <w:sz w:val="24"/>
      <w:szCs w:val="24"/>
    </w:rPr>
  </w:style>
  <w:style w:type="paragraph" w:customStyle="1" w:styleId="rsltimgright">
    <w:name w:val="rsltimg_right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dblinks">
    <w:name w:val="dblinks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suggest">
    <w:name w:val="suggest"/>
    <w:basedOn w:val="a"/>
    <w:uiPriority w:val="99"/>
    <w:rsid w:val="007909F6"/>
    <w:pPr>
      <w:widowControl/>
      <w:spacing w:before="166" w:after="120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resc1">
    <w:name w:val="resc1"/>
    <w:basedOn w:val="a"/>
    <w:uiPriority w:val="99"/>
    <w:rsid w:val="007909F6"/>
    <w:pPr>
      <w:widowControl/>
      <w:spacing w:line="336" w:lineRule="atLeast"/>
      <w:jc w:val="left"/>
    </w:pPr>
    <w:rPr>
      <w:rFonts w:ascii="Wingdings" w:hAnsi="Wingdings" w:cs="Wingdings"/>
      <w:color w:val="575757"/>
      <w:kern w:val="0"/>
    </w:rPr>
  </w:style>
  <w:style w:type="paragraph" w:customStyle="1" w:styleId="sensor">
    <w:name w:val="sensor"/>
    <w:basedOn w:val="a"/>
    <w:uiPriority w:val="99"/>
    <w:rsid w:val="007909F6"/>
    <w:pPr>
      <w:widowControl/>
      <w:pBdr>
        <w:top w:val="single" w:sz="6" w:space="0" w:color="C8DDEB"/>
        <w:left w:val="single" w:sz="6" w:space="12" w:color="C8DDEB"/>
        <w:bottom w:val="single" w:sz="6" w:space="12" w:color="C8DDEB"/>
        <w:right w:val="single" w:sz="6" w:space="12" w:color="C8DDEB"/>
      </w:pBdr>
      <w:shd w:val="clear" w:color="auto" w:fill="F7F9FB"/>
      <w:spacing w:before="240" w:after="240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statusicon3">
    <w:name w:val="status_icon3"/>
    <w:basedOn w:val="a"/>
    <w:uiPriority w:val="99"/>
    <w:rsid w:val="007909F6"/>
    <w:pPr>
      <w:widowControl/>
      <w:spacing w:before="120" w:after="120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hidden">
    <w:name w:val="hidden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vanish/>
      <w:kern w:val="0"/>
      <w:sz w:val="24"/>
      <w:szCs w:val="24"/>
    </w:rPr>
  </w:style>
  <w:style w:type="paragraph" w:customStyle="1" w:styleId="success">
    <w:name w:val="success"/>
    <w:basedOn w:val="a"/>
    <w:uiPriority w:val="99"/>
    <w:rsid w:val="007909F6"/>
    <w:pPr>
      <w:widowControl/>
      <w:spacing w:before="166" w:after="120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affinlinebook">
    <w:name w:val="aff_inline_book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columnlist">
    <w:name w:val="column_list"/>
    <w:basedOn w:val="a"/>
    <w:uiPriority w:val="99"/>
    <w:rsid w:val="007909F6"/>
    <w:pPr>
      <w:widowControl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invert2">
    <w:name w:val="invert2"/>
    <w:basedOn w:val="a"/>
    <w:uiPriority w:val="99"/>
    <w:rsid w:val="007909F6"/>
    <w:pPr>
      <w:widowControl/>
      <w:pBdr>
        <w:top w:val="single" w:sz="36" w:space="6" w:color="97B0C8"/>
      </w:pBdr>
      <w:shd w:val="clear" w:color="auto" w:fill="14376C"/>
      <w:spacing w:before="182" w:after="516" w:line="295" w:lineRule="atLeast"/>
      <w:jc w:val="left"/>
    </w:pPr>
    <w:rPr>
      <w:rFonts w:ascii="Wingdings" w:hAnsi="Wingdings" w:cs="Wingdings"/>
      <w:color w:val="FFFFFF"/>
      <w:kern w:val="0"/>
      <w:sz w:val="24"/>
      <w:szCs w:val="24"/>
    </w:rPr>
  </w:style>
  <w:style w:type="paragraph" w:customStyle="1" w:styleId="rssmenu">
    <w:name w:val="rss_menu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vanish/>
      <w:kern w:val="0"/>
      <w:sz w:val="24"/>
      <w:szCs w:val="24"/>
    </w:rPr>
  </w:style>
  <w:style w:type="paragraph" w:customStyle="1" w:styleId="portlettitle">
    <w:name w:val="portlet_title"/>
    <w:basedOn w:val="a"/>
    <w:uiPriority w:val="99"/>
    <w:rsid w:val="007909F6"/>
    <w:pPr>
      <w:widowControl/>
      <w:spacing w:before="166" w:after="166"/>
      <w:ind w:right="480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wrap1">
    <w:name w:val="wrap1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icons">
    <w:name w:val="icons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whatsthis1">
    <w:name w:val="whatsthis1"/>
    <w:basedOn w:val="a"/>
    <w:uiPriority w:val="99"/>
    <w:rsid w:val="007909F6"/>
    <w:pPr>
      <w:widowControl/>
      <w:pBdr>
        <w:top w:val="single" w:sz="36" w:space="6" w:color="97B0C8"/>
      </w:pBdr>
      <w:spacing w:before="182" w:after="516" w:line="295" w:lineRule="atLeast"/>
      <w:ind w:left="72"/>
      <w:jc w:val="left"/>
    </w:pPr>
    <w:rPr>
      <w:rFonts w:ascii="Wingdings" w:hAnsi="Wingdings" w:cs="Wingdings"/>
      <w:color w:val="14376C"/>
      <w:kern w:val="0"/>
      <w:sz w:val="24"/>
      <w:szCs w:val="24"/>
    </w:rPr>
  </w:style>
  <w:style w:type="paragraph" w:customStyle="1" w:styleId="34">
    <w:name w:val="見出し 34"/>
    <w:basedOn w:val="a"/>
    <w:uiPriority w:val="99"/>
    <w:rsid w:val="007909F6"/>
    <w:pPr>
      <w:widowControl/>
      <w:spacing w:before="166"/>
      <w:jc w:val="left"/>
      <w:outlineLvl w:val="3"/>
    </w:pPr>
    <w:rPr>
      <w:rFonts w:ascii="Wingdings" w:hAnsi="Wingdings" w:cs="Wingdings"/>
      <w:color w:val="724128"/>
      <w:kern w:val="0"/>
      <w:sz w:val="26"/>
      <w:szCs w:val="26"/>
    </w:rPr>
  </w:style>
  <w:style w:type="paragraph" w:customStyle="1" w:styleId="cit">
    <w:name w:val="cit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imgstripitem">
    <w:name w:val="img_strip_item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nomargin">
    <w:name w:val="no_margin"/>
    <w:basedOn w:val="a"/>
    <w:uiPriority w:val="99"/>
    <w:rsid w:val="007909F6"/>
    <w:pPr>
      <w:widowControl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hidden2">
    <w:name w:val="hidden2"/>
    <w:basedOn w:val="a"/>
    <w:uiPriority w:val="99"/>
    <w:rsid w:val="007909F6"/>
    <w:pPr>
      <w:widowControl/>
      <w:jc w:val="left"/>
    </w:pPr>
    <w:rPr>
      <w:rFonts w:ascii="Wingdings" w:hAnsi="Wingdings" w:cs="Wingdings"/>
      <w:vanish/>
      <w:kern w:val="0"/>
      <w:sz w:val="31"/>
      <w:szCs w:val="31"/>
    </w:rPr>
  </w:style>
  <w:style w:type="paragraph" w:customStyle="1" w:styleId="icnblkimgright">
    <w:name w:val="icnblk_img_right"/>
    <w:basedOn w:val="a"/>
    <w:uiPriority w:val="99"/>
    <w:rsid w:val="007909F6"/>
    <w:pPr>
      <w:widowControl/>
      <w:spacing w:before="166" w:after="166"/>
      <w:ind w:left="240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sectionstitle">
    <w:name w:val="sectionstitle"/>
    <w:basedOn w:val="a"/>
    <w:uiPriority w:val="99"/>
    <w:rsid w:val="007909F6"/>
    <w:pPr>
      <w:widowControl/>
      <w:spacing w:before="166"/>
      <w:jc w:val="left"/>
    </w:pPr>
    <w:rPr>
      <w:rFonts w:ascii="Wingdings" w:hAnsi="Wingdings" w:cs="Wingdings"/>
      <w:b/>
      <w:bCs/>
      <w:color w:val="985735"/>
      <w:kern w:val="0"/>
      <w:sz w:val="24"/>
      <w:szCs w:val="24"/>
    </w:rPr>
  </w:style>
  <w:style w:type="paragraph" w:customStyle="1" w:styleId="supp1">
    <w:name w:val="supp1"/>
    <w:basedOn w:val="a"/>
    <w:uiPriority w:val="99"/>
    <w:rsid w:val="007909F6"/>
    <w:pPr>
      <w:widowControl/>
      <w:spacing w:before="34" w:after="34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source1">
    <w:name w:val="source1"/>
    <w:basedOn w:val="a"/>
    <w:uiPriority w:val="99"/>
    <w:rsid w:val="007909F6"/>
    <w:pPr>
      <w:widowControl/>
      <w:pBdr>
        <w:top w:val="single" w:sz="36" w:space="6" w:color="97B0C8"/>
      </w:pBdr>
      <w:shd w:val="clear" w:color="auto" w:fill="FFFFFF"/>
      <w:spacing w:before="182" w:after="516" w:line="295" w:lineRule="atLeast"/>
      <w:jc w:val="left"/>
    </w:pPr>
    <w:rPr>
      <w:rFonts w:ascii="Wingdings" w:hAnsi="Wingdings" w:cs="Wingdings"/>
      <w:color w:val="777777"/>
      <w:kern w:val="0"/>
      <w:sz w:val="24"/>
      <w:szCs w:val="24"/>
    </w:rPr>
  </w:style>
  <w:style w:type="paragraph" w:customStyle="1" w:styleId="legend-citation1">
    <w:name w:val="legend-citation1"/>
    <w:basedOn w:val="a"/>
    <w:uiPriority w:val="99"/>
    <w:rsid w:val="007909F6"/>
    <w:pPr>
      <w:widowControl/>
      <w:spacing w:before="240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valigncenter10">
    <w:name w:val="v_align_center1"/>
    <w:basedOn w:val="a"/>
    <w:uiPriority w:val="99"/>
    <w:rsid w:val="007909F6"/>
    <w:pPr>
      <w:widowControl/>
      <w:spacing w:before="75" w:after="166"/>
      <w:jc w:val="left"/>
      <w:textAlignment w:val="center"/>
    </w:pPr>
    <w:rPr>
      <w:rFonts w:ascii="Wingdings" w:hAnsi="Wingdings" w:cs="Wingdings"/>
      <w:kern w:val="0"/>
      <w:sz w:val="24"/>
      <w:szCs w:val="24"/>
    </w:rPr>
  </w:style>
  <w:style w:type="paragraph" w:customStyle="1" w:styleId="elevencol">
    <w:name w:val="eleven_col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details">
    <w:name w:val="details"/>
    <w:basedOn w:val="a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warn">
    <w:name w:val="warn"/>
    <w:basedOn w:val="a"/>
    <w:uiPriority w:val="99"/>
    <w:rsid w:val="007909F6"/>
    <w:pPr>
      <w:widowControl/>
      <w:spacing w:before="166" w:after="120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sensorcontent">
    <w:name w:val="sensor_content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imgstriptitle">
    <w:name w:val="img_strip_title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17">
    <w:name w:val="表題1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nobottommargin">
    <w:name w:val="no_bottom_margin"/>
    <w:basedOn w:val="a"/>
    <w:uiPriority w:val="99"/>
    <w:rsid w:val="007909F6"/>
    <w:pPr>
      <w:widowControl/>
      <w:spacing w:before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imgstripclosedicon">
    <w:name w:val="img_strip_closed_icon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dblogo">
    <w:name w:val="db_logo"/>
    <w:basedOn w:val="a"/>
    <w:uiPriority w:val="99"/>
    <w:rsid w:val="007909F6"/>
    <w:pPr>
      <w:widowControl/>
      <w:spacing w:before="166" w:after="166"/>
      <w:ind w:hanging="18913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content1">
    <w:name w:val="content1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remclip">
    <w:name w:val="rem_clip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18">
    <w:name w:val="フッター1"/>
    <w:basedOn w:val="a"/>
    <w:uiPriority w:val="99"/>
    <w:rsid w:val="007909F6"/>
    <w:pPr>
      <w:widowControl/>
      <w:spacing w:before="240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datasensor">
    <w:name w:val="data_sensor"/>
    <w:basedOn w:val="a"/>
    <w:uiPriority w:val="99"/>
    <w:rsid w:val="007909F6"/>
    <w:pPr>
      <w:widowControl/>
      <w:spacing w:before="384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aff1">
    <w:name w:val="aff1"/>
    <w:basedOn w:val="a"/>
    <w:uiPriority w:val="99"/>
    <w:rsid w:val="007909F6"/>
    <w:pPr>
      <w:widowControl/>
      <w:spacing w:before="120" w:after="120" w:line="262" w:lineRule="atLeast"/>
      <w:jc w:val="left"/>
    </w:pPr>
    <w:rPr>
      <w:rFonts w:ascii="Wingdings" w:hAnsi="Wingdings" w:cs="Wingdings"/>
      <w:kern w:val="0"/>
      <w:sz w:val="20"/>
      <w:szCs w:val="20"/>
    </w:rPr>
  </w:style>
  <w:style w:type="paragraph" w:customStyle="1" w:styleId="desc1">
    <w:name w:val="desc1"/>
    <w:basedOn w:val="a"/>
    <w:uiPriority w:val="99"/>
    <w:rsid w:val="007909F6"/>
    <w:pPr>
      <w:widowControl/>
      <w:jc w:val="left"/>
    </w:pPr>
    <w:rPr>
      <w:rFonts w:ascii="Wingdings" w:hAnsi="Wingdings" w:cs="Wingdings"/>
      <w:color w:val="777777"/>
      <w:kern w:val="0"/>
      <w:sz w:val="24"/>
      <w:szCs w:val="24"/>
    </w:rPr>
  </w:style>
  <w:style w:type="paragraph" w:customStyle="1" w:styleId="312">
    <w:name w:val="見出し 31"/>
    <w:basedOn w:val="a"/>
    <w:uiPriority w:val="99"/>
    <w:rsid w:val="007909F6"/>
    <w:pPr>
      <w:widowControl/>
      <w:spacing w:after="12"/>
      <w:jc w:val="left"/>
      <w:outlineLvl w:val="3"/>
    </w:pPr>
    <w:rPr>
      <w:rFonts w:ascii="Wingdings" w:hAnsi="Wingdings" w:cs="Wingdings"/>
      <w:b/>
      <w:bCs/>
      <w:caps/>
      <w:color w:val="724128"/>
      <w:kern w:val="0"/>
      <w:sz w:val="26"/>
      <w:szCs w:val="26"/>
    </w:rPr>
  </w:style>
  <w:style w:type="paragraph" w:customStyle="1" w:styleId="Web3">
    <w:name w:val="標準 (Web)3"/>
    <w:basedOn w:val="a"/>
    <w:uiPriority w:val="99"/>
    <w:rsid w:val="007909F6"/>
    <w:pPr>
      <w:widowControl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icon1">
    <w:name w:val="icon1"/>
    <w:basedOn w:val="a"/>
    <w:uiPriority w:val="99"/>
    <w:rsid w:val="007909F6"/>
    <w:pPr>
      <w:widowControl/>
      <w:spacing w:before="166" w:after="166"/>
      <w:ind w:right="60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abstr1">
    <w:name w:val="abstr1"/>
    <w:basedOn w:val="a"/>
    <w:uiPriority w:val="99"/>
    <w:rsid w:val="007909F6"/>
    <w:pPr>
      <w:widowControl/>
      <w:spacing w:before="288" w:after="100" w:afterAutospacing="1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long">
    <w:name w:val="long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pmlogo">
    <w:name w:val="pmlogo"/>
    <w:basedOn w:val="a"/>
    <w:uiPriority w:val="99"/>
    <w:rsid w:val="007909F6"/>
    <w:pPr>
      <w:widowControl/>
      <w:spacing w:before="166" w:after="166"/>
      <w:ind w:hanging="18913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morecit">
    <w:name w:val="morecit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twelvecol">
    <w:name w:val="twelve_col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err">
    <w:name w:val="err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spb10">
    <w:name w:val="spb10"/>
    <w:basedOn w:val="a"/>
    <w:uiPriority w:val="99"/>
    <w:rsid w:val="007909F6"/>
    <w:pPr>
      <w:widowControl/>
      <w:spacing w:after="150" w:line="319" w:lineRule="auto"/>
      <w:jc w:val="left"/>
    </w:pPr>
    <w:rPr>
      <w:rFonts w:ascii="Symbol" w:hAnsi="Symbol" w:cs="Symbol"/>
      <w:color w:val="666666"/>
      <w:kern w:val="0"/>
      <w:sz w:val="18"/>
      <w:szCs w:val="18"/>
    </w:rPr>
  </w:style>
  <w:style w:type="paragraph" w:customStyle="1" w:styleId="alignright">
    <w:name w:val="align_right"/>
    <w:basedOn w:val="a"/>
    <w:uiPriority w:val="99"/>
    <w:rsid w:val="007909F6"/>
    <w:pPr>
      <w:widowControl/>
      <w:spacing w:before="166" w:after="166"/>
      <w:jc w:val="right"/>
    </w:pPr>
    <w:rPr>
      <w:rFonts w:ascii="Wingdings" w:hAnsi="Wingdings" w:cs="Wingdings"/>
      <w:kern w:val="0"/>
      <w:sz w:val="24"/>
      <w:szCs w:val="24"/>
    </w:rPr>
  </w:style>
  <w:style w:type="paragraph" w:customStyle="1" w:styleId="affinlinebook1">
    <w:name w:val="aff_inline_book1"/>
    <w:basedOn w:val="a"/>
    <w:uiPriority w:val="99"/>
    <w:rsid w:val="007909F6"/>
    <w:pPr>
      <w:widowControl/>
      <w:spacing w:before="120" w:after="360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33">
    <w:name w:val="見出し 33"/>
    <w:basedOn w:val="a"/>
    <w:uiPriority w:val="99"/>
    <w:rsid w:val="007909F6"/>
    <w:pPr>
      <w:widowControl/>
      <w:spacing w:before="307" w:after="154"/>
      <w:jc w:val="left"/>
      <w:outlineLvl w:val="3"/>
    </w:pPr>
    <w:rPr>
      <w:rFonts w:ascii="Wingdings" w:hAnsi="Wingdings" w:cs="Wingdings"/>
      <w:b/>
      <w:bCs/>
      <w:color w:val="985735"/>
      <w:kern w:val="0"/>
      <w:sz w:val="26"/>
      <w:szCs w:val="26"/>
    </w:rPr>
  </w:style>
  <w:style w:type="paragraph" w:customStyle="1" w:styleId="pmcid">
    <w:name w:val="pmcid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portletsectionheader">
    <w:name w:val="portlet_section_header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inlinelist">
    <w:name w:val="inline_list"/>
    <w:basedOn w:val="a"/>
    <w:uiPriority w:val="99"/>
    <w:rsid w:val="007909F6"/>
    <w:pPr>
      <w:widowControl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clipaction">
    <w:name w:val="clip_action"/>
    <w:basedOn w:val="a"/>
    <w:uiPriority w:val="99"/>
    <w:rsid w:val="007909F6"/>
    <w:pPr>
      <w:widowControl/>
      <w:pBdr>
        <w:bottom w:val="dotted" w:sz="6" w:space="0" w:color="D2692B"/>
      </w:pBdr>
      <w:spacing w:before="166" w:after="166"/>
      <w:ind w:left="240"/>
      <w:jc w:val="left"/>
    </w:pPr>
    <w:rPr>
      <w:rFonts w:ascii="Wingdings" w:hAnsi="Wingdings" w:cs="Wingdings"/>
      <w:color w:val="D2692B"/>
      <w:kern w:val="0"/>
      <w:sz w:val="24"/>
      <w:szCs w:val="24"/>
    </w:rPr>
  </w:style>
  <w:style w:type="paragraph" w:customStyle="1" w:styleId="wholerhythm">
    <w:name w:val="whole_rhythm"/>
    <w:basedOn w:val="a"/>
    <w:uiPriority w:val="99"/>
    <w:rsid w:val="007909F6"/>
    <w:pPr>
      <w:widowControl/>
      <w:spacing w:before="331" w:after="331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print-log1">
    <w:name w:val="print-log1"/>
    <w:basedOn w:val="a"/>
    <w:uiPriority w:val="99"/>
    <w:rsid w:val="007909F6"/>
    <w:pPr>
      <w:widowControl/>
      <w:spacing w:before="120" w:after="120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imgstripopenicon1">
    <w:name w:val="img_strip_open_icon1"/>
    <w:basedOn w:val="a"/>
    <w:uiPriority w:val="99"/>
    <w:rsid w:val="007909F6"/>
    <w:pPr>
      <w:widowControl/>
      <w:pBdr>
        <w:top w:val="single" w:sz="6" w:space="1" w:color="9BB0C8"/>
        <w:left w:val="single" w:sz="6" w:space="0" w:color="9BB0C8"/>
        <w:bottom w:val="single" w:sz="6" w:space="0" w:color="9BB0C8"/>
        <w:right w:val="single" w:sz="6" w:space="0" w:color="9BB0C8"/>
      </w:pBdr>
      <w:shd w:val="clear" w:color="auto" w:fill="F2F5F8"/>
      <w:spacing w:before="240" w:after="240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address1">
    <w:name w:val="address1"/>
    <w:basedOn w:val="a"/>
    <w:uiPriority w:val="99"/>
    <w:rsid w:val="007909F6"/>
    <w:pPr>
      <w:widowControl/>
      <w:spacing w:line="270" w:lineRule="atLeast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keywords">
    <w:name w:val="keywords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searchdetailsterm">
    <w:name w:val="searchdetails_term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hidden1">
    <w:name w:val="hidden1"/>
    <w:basedOn w:val="a"/>
    <w:uiPriority w:val="99"/>
    <w:rsid w:val="007909F6"/>
    <w:pPr>
      <w:widowControl/>
      <w:spacing w:before="48"/>
      <w:ind w:left="2304"/>
      <w:jc w:val="left"/>
    </w:pPr>
    <w:rPr>
      <w:rFonts w:ascii="Wingdings" w:hAnsi="Wingdings" w:cs="Wingdings"/>
      <w:vanish/>
      <w:kern w:val="0"/>
      <w:sz w:val="24"/>
      <w:szCs w:val="24"/>
    </w:rPr>
  </w:style>
  <w:style w:type="paragraph" w:customStyle="1" w:styleId="pmid1">
    <w:name w:val="pmid1"/>
    <w:basedOn w:val="a"/>
    <w:uiPriority w:val="99"/>
    <w:rsid w:val="007909F6"/>
    <w:pPr>
      <w:widowControl/>
      <w:spacing w:before="120" w:after="120"/>
      <w:jc w:val="left"/>
    </w:pPr>
    <w:rPr>
      <w:rFonts w:ascii="Wingdings" w:hAnsi="Wingdings" w:cs="Wingdings"/>
      <w:kern w:val="0"/>
      <w:sz w:val="20"/>
      <w:szCs w:val="20"/>
    </w:rPr>
  </w:style>
  <w:style w:type="paragraph" w:styleId="z-1">
    <w:name w:val="HTML Top of Form"/>
    <w:basedOn w:val="a"/>
    <w:next w:val="a"/>
    <w:link w:val="z-2"/>
    <w:hidden/>
    <w:uiPriority w:val="99"/>
    <w:rsid w:val="007909F6"/>
    <w:pPr>
      <w:widowControl/>
      <w:pBdr>
        <w:bottom w:val="single" w:sz="6" w:space="1" w:color="auto"/>
      </w:pBdr>
      <w:jc w:val="center"/>
    </w:pPr>
    <w:rPr>
      <w:rFonts w:ascii="Arial" w:hAnsi="Arial" w:cs="Arial"/>
      <w:vanish/>
      <w:kern w:val="0"/>
      <w:sz w:val="16"/>
      <w:szCs w:val="16"/>
    </w:rPr>
  </w:style>
  <w:style w:type="character" w:customStyle="1" w:styleId="z-2">
    <w:name w:val="z-フォームの始まり (文字)"/>
    <w:link w:val="z-1"/>
    <w:uiPriority w:val="99"/>
    <w:semiHidden/>
    <w:locked/>
    <w:rPr>
      <w:rFonts w:ascii="Arial" w:hAnsi="Arial" w:cs="Arial"/>
      <w:vanish/>
      <w:sz w:val="16"/>
      <w:szCs w:val="16"/>
    </w:rPr>
  </w:style>
  <w:style w:type="paragraph" w:customStyle="1" w:styleId="right1">
    <w:name w:val="right1"/>
    <w:basedOn w:val="a"/>
    <w:uiPriority w:val="99"/>
    <w:rsid w:val="007909F6"/>
    <w:pPr>
      <w:widowControl/>
      <w:pBdr>
        <w:top w:val="single" w:sz="36" w:space="6" w:color="97B0C8"/>
      </w:pBdr>
      <w:spacing w:before="182" w:after="516" w:line="295" w:lineRule="atLeast"/>
      <w:jc w:val="right"/>
    </w:pPr>
    <w:rPr>
      <w:rFonts w:ascii="Wingdings" w:hAnsi="Wingdings" w:cs="Wingdings"/>
      <w:color w:val="777777"/>
      <w:kern w:val="0"/>
      <w:sz w:val="24"/>
      <w:szCs w:val="24"/>
    </w:rPr>
  </w:style>
  <w:style w:type="paragraph" w:customStyle="1" w:styleId="imgstripheader1">
    <w:name w:val="img_strip_header1"/>
    <w:basedOn w:val="a"/>
    <w:uiPriority w:val="99"/>
    <w:rsid w:val="007909F6"/>
    <w:pPr>
      <w:widowControl/>
      <w:pBdr>
        <w:top w:val="single" w:sz="6" w:space="1" w:color="9BB0C8"/>
        <w:left w:val="single" w:sz="6" w:space="0" w:color="9BB0C8"/>
        <w:bottom w:val="single" w:sz="6" w:space="0" w:color="9BB0C8"/>
        <w:right w:val="single" w:sz="6" w:space="0" w:color="9BB0C8"/>
      </w:pBdr>
      <w:shd w:val="clear" w:color="auto" w:fill="F2F5F8"/>
      <w:spacing w:after="240"/>
      <w:ind w:left="75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src">
    <w:name w:val="src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info">
    <w:name w:val="info"/>
    <w:basedOn w:val="a"/>
    <w:uiPriority w:val="99"/>
    <w:rsid w:val="007909F6"/>
    <w:pPr>
      <w:widowControl/>
      <w:spacing w:before="166" w:after="120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rsltimgright1">
    <w:name w:val="rsltimg_right1"/>
    <w:basedOn w:val="a"/>
    <w:uiPriority w:val="99"/>
    <w:rsid w:val="007909F6"/>
    <w:pPr>
      <w:widowControl/>
      <w:spacing w:before="120" w:after="360"/>
      <w:ind w:left="240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supp">
    <w:name w:val="supp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TableParagraph">
    <w:name w:val="Table Paragraph"/>
    <w:basedOn w:val="a"/>
    <w:uiPriority w:val="99"/>
    <w:rsid w:val="007909F6"/>
    <w:pPr>
      <w:jc w:val="left"/>
    </w:pPr>
    <w:rPr>
      <w:rFonts w:ascii="Century" w:hAnsi="Century" w:cs="Century"/>
      <w:kern w:val="0"/>
      <w:lang w:eastAsia="en-US"/>
    </w:rPr>
  </w:style>
  <w:style w:type="paragraph" w:customStyle="1" w:styleId="noborder">
    <w:name w:val="noborder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legend-from1">
    <w:name w:val="legend-from1"/>
    <w:basedOn w:val="a"/>
    <w:uiPriority w:val="99"/>
    <w:rsid w:val="007909F6"/>
    <w:pPr>
      <w:widowControl/>
      <w:spacing w:before="480" w:after="240"/>
      <w:jc w:val="left"/>
    </w:pPr>
    <w:rPr>
      <w:rFonts w:ascii="Wingdings" w:hAnsi="Wingdings" w:cs="Wingdings"/>
      <w:b/>
      <w:bCs/>
      <w:kern w:val="0"/>
      <w:sz w:val="29"/>
      <w:szCs w:val="29"/>
    </w:rPr>
  </w:style>
  <w:style w:type="paragraph" w:customStyle="1" w:styleId="submenu1">
    <w:name w:val="submenu1"/>
    <w:basedOn w:val="a"/>
    <w:uiPriority w:val="99"/>
    <w:rsid w:val="007909F6"/>
    <w:pPr>
      <w:widowControl/>
      <w:pBdr>
        <w:top w:val="single" w:sz="6" w:space="12" w:color="DDDDDD"/>
      </w:pBdr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booktitlelink">
    <w:name w:val="book_title_link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wrap">
    <w:name w:val="wrap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kern w:val="0"/>
      <w:sz w:val="24"/>
      <w:szCs w:val="24"/>
    </w:rPr>
  </w:style>
  <w:style w:type="paragraph" w:customStyle="1" w:styleId="tertiary2">
    <w:name w:val="tertiary2"/>
    <w:basedOn w:val="a"/>
    <w:uiPriority w:val="99"/>
    <w:rsid w:val="007909F6"/>
    <w:pPr>
      <w:widowControl/>
      <w:pBdr>
        <w:top w:val="single" w:sz="36" w:space="6" w:color="97B0C8"/>
      </w:pBdr>
      <w:spacing w:before="182" w:after="516" w:line="336" w:lineRule="atLeast"/>
      <w:jc w:val="right"/>
    </w:pPr>
    <w:rPr>
      <w:rFonts w:ascii="Wingdings" w:hAnsi="Wingdings" w:cs="Wingdings"/>
      <w:color w:val="777777"/>
      <w:kern w:val="0"/>
      <w:sz w:val="24"/>
      <w:szCs w:val="24"/>
    </w:rPr>
  </w:style>
  <w:style w:type="paragraph" w:styleId="afa">
    <w:name w:val="List Paragraph"/>
    <w:basedOn w:val="a"/>
    <w:uiPriority w:val="34"/>
    <w:qFormat/>
    <w:rsid w:val="007909F6"/>
    <w:pPr>
      <w:ind w:leftChars="400" w:left="840"/>
    </w:pPr>
  </w:style>
  <w:style w:type="paragraph" w:customStyle="1" w:styleId="src1">
    <w:name w:val="src1"/>
    <w:basedOn w:val="a"/>
    <w:uiPriority w:val="99"/>
    <w:rsid w:val="007909F6"/>
    <w:pPr>
      <w:widowControl/>
      <w:spacing w:line="336" w:lineRule="atLeast"/>
      <w:ind w:right="225"/>
      <w:jc w:val="left"/>
    </w:pPr>
    <w:rPr>
      <w:rFonts w:ascii="Wingdings" w:hAnsi="Wingdings" w:cs="Wingdings"/>
      <w:kern w:val="0"/>
    </w:rPr>
  </w:style>
  <w:style w:type="paragraph" w:customStyle="1" w:styleId="h4">
    <w:name w:val="h4"/>
    <w:basedOn w:val="a"/>
    <w:uiPriority w:val="99"/>
    <w:rsid w:val="007909F6"/>
    <w:pPr>
      <w:widowControl/>
      <w:spacing w:before="166" w:after="166"/>
      <w:jc w:val="left"/>
    </w:pPr>
    <w:rPr>
      <w:rFonts w:ascii="Wingdings" w:hAnsi="Wingdings" w:cs="Wingdings"/>
      <w:color w:val="59331F"/>
      <w:kern w:val="0"/>
      <w:sz w:val="24"/>
      <w:szCs w:val="24"/>
    </w:rPr>
  </w:style>
  <w:style w:type="table" w:styleId="afb">
    <w:name w:val="Table Grid"/>
    <w:basedOn w:val="a1"/>
    <w:uiPriority w:val="59"/>
    <w:rsid w:val="007909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uiPriority w:val="99"/>
    <w:rsid w:val="007909F6"/>
    <w:pPr>
      <w:widowControl w:val="0"/>
    </w:pPr>
    <w:rPr>
      <w:rFonts w:ascii="Century" w:hAnsi="Century" w:cs="Century"/>
      <w:kern w:val="2"/>
      <w:sz w:val="22"/>
      <w:szCs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fm-citation-ids-label">
    <w:name w:val="fm-citation-ids-label"/>
    <w:rsid w:val="00DA464B"/>
  </w:style>
  <w:style w:type="character" w:customStyle="1" w:styleId="fm-vol-iss-date">
    <w:name w:val="fm-vol-iss-date"/>
    <w:rsid w:val="00DA464B"/>
  </w:style>
  <w:style w:type="character" w:customStyle="1" w:styleId="19">
    <w:name w:val="未解決のメンション1"/>
    <w:uiPriority w:val="99"/>
    <w:unhideWhenUsed/>
    <w:rsid w:val="00DA464B"/>
    <w:rPr>
      <w:color w:val="605E5C"/>
      <w:shd w:val="clear" w:color="auto" w:fill="E1DFDD"/>
    </w:rPr>
  </w:style>
  <w:style w:type="character" w:customStyle="1" w:styleId="Char">
    <w:name w:val="Char (文字) (文字)"/>
    <w:aliases w:val="Char Char Char (文字)"/>
    <w:rsid w:val="00DA464B"/>
    <w:rPr>
      <w:rFonts w:ascii="ＭＳ Ｐゴシック" w:eastAsia="Times New Roman"/>
      <w:b/>
      <w:color w:val="000000"/>
      <w:kern w:val="36"/>
      <w:sz w:val="33"/>
    </w:rPr>
  </w:style>
  <w:style w:type="character" w:customStyle="1" w:styleId="3a">
    <w:name w:val="(文字) (文字)3"/>
    <w:rsid w:val="00DA464B"/>
    <w:rPr>
      <w:rFonts w:ascii="ＭＳ Ｐゴシック" w:eastAsia="Times New Roman"/>
      <w:b/>
      <w:color w:val="000000"/>
      <w:kern w:val="36"/>
      <w:sz w:val="33"/>
    </w:rPr>
  </w:style>
  <w:style w:type="character" w:customStyle="1" w:styleId="reference-text">
    <w:name w:val="reference-text"/>
    <w:rsid w:val="00DA464B"/>
  </w:style>
  <w:style w:type="character" w:customStyle="1" w:styleId="doi1">
    <w:name w:val="doi1"/>
    <w:rsid w:val="00DA464B"/>
  </w:style>
  <w:style w:type="character" w:customStyle="1" w:styleId="UnresolvedMention1">
    <w:name w:val="Unresolved Mention1"/>
    <w:uiPriority w:val="99"/>
    <w:unhideWhenUsed/>
    <w:rsid w:val="00DA464B"/>
    <w:rPr>
      <w:color w:val="605E5C"/>
      <w:shd w:val="clear" w:color="auto" w:fill="E1DFDD"/>
    </w:rPr>
  </w:style>
  <w:style w:type="paragraph" w:customStyle="1" w:styleId="1a">
    <w:name w:val="リスト段落1"/>
    <w:basedOn w:val="a"/>
    <w:rsid w:val="00DA464B"/>
    <w:pPr>
      <w:ind w:leftChars="400" w:left="840"/>
    </w:pPr>
    <w:rPr>
      <w:sz w:val="24"/>
      <w:szCs w:val="24"/>
      <w:lang w:val="en-AU" w:eastAsia="en-US"/>
    </w:rPr>
  </w:style>
  <w:style w:type="paragraph" w:customStyle="1" w:styleId="25">
    <w:name w:val="表題2"/>
    <w:basedOn w:val="a"/>
    <w:rsid w:val="00DA464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MDPI18keywords">
    <w:name w:val="MDPI_1.8_keywords"/>
    <w:basedOn w:val="MDPI31text"/>
    <w:next w:val="a"/>
    <w:qFormat/>
    <w:rsid w:val="00DA464B"/>
    <w:pPr>
      <w:spacing w:before="240"/>
      <w:ind w:left="113" w:firstLine="0"/>
    </w:pPr>
  </w:style>
  <w:style w:type="paragraph" w:customStyle="1" w:styleId="MDPI11articletype">
    <w:name w:val="MDPI_1.1_article_type"/>
    <w:basedOn w:val="MDPI31text"/>
    <w:next w:val="MDPI12title"/>
    <w:qFormat/>
    <w:rsid w:val="00DA464B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rsid w:val="00DA464B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DA464B"/>
    <w:pPr>
      <w:spacing w:before="0"/>
      <w:ind w:left="0" w:right="0"/>
    </w:pPr>
  </w:style>
  <w:style w:type="paragraph" w:customStyle="1" w:styleId="MDPI16affiliation">
    <w:name w:val="MDPI_1.6_affiliation"/>
    <w:basedOn w:val="MDPI62Acknowledgments"/>
    <w:qFormat/>
    <w:rsid w:val="00DA464B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33textspaceafter">
    <w:name w:val="MDPI_3.3_text_space_after"/>
    <w:basedOn w:val="MDPI31text"/>
    <w:qFormat/>
    <w:rsid w:val="00DA464B"/>
    <w:pPr>
      <w:spacing w:after="240"/>
    </w:pPr>
  </w:style>
  <w:style w:type="paragraph" w:customStyle="1" w:styleId="MDPI41tablecaption">
    <w:name w:val="MDPI_4.1_table_caption"/>
    <w:basedOn w:val="MDPI62Acknowledgments"/>
    <w:qFormat/>
    <w:rsid w:val="00DA464B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footerfirstpage">
    <w:name w:val="MDPI_footer_firstpage"/>
    <w:basedOn w:val="a"/>
    <w:qFormat/>
    <w:rsid w:val="00DA464B"/>
    <w:pPr>
      <w:widowControl/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eastAsia="Times New Roman" w:hAnsi="Palatino Linotype"/>
      <w:kern w:val="0"/>
      <w:sz w:val="16"/>
      <w:szCs w:val="20"/>
      <w:lang w:eastAsia="de-DE"/>
    </w:rPr>
  </w:style>
  <w:style w:type="paragraph" w:customStyle="1" w:styleId="MDPI17abstract">
    <w:name w:val="MDPI_1.7_abstract"/>
    <w:basedOn w:val="MDPI31text"/>
    <w:next w:val="MDPI18keywords"/>
    <w:qFormat/>
    <w:rsid w:val="00DA464B"/>
    <w:pPr>
      <w:spacing w:before="240"/>
      <w:ind w:left="113" w:firstLine="0"/>
    </w:pPr>
    <w:rPr>
      <w:snapToGrid/>
    </w:rPr>
  </w:style>
  <w:style w:type="paragraph" w:customStyle="1" w:styleId="1b">
    <w:name w:val="変更箇所1"/>
    <w:uiPriority w:val="99"/>
    <w:semiHidden/>
    <w:rsid w:val="00DA464B"/>
    <w:rPr>
      <w:rFonts w:ascii="Century" w:hAnsi="Century" w:cs="Century"/>
      <w:kern w:val="2"/>
      <w:sz w:val="24"/>
      <w:szCs w:val="24"/>
    </w:rPr>
  </w:style>
  <w:style w:type="paragraph" w:customStyle="1" w:styleId="MDPI42tablebody">
    <w:name w:val="MDPI_4.2_table_body"/>
    <w:qFormat/>
    <w:rsid w:val="00DA464B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26">
    <w:name w:val="リスト段落2"/>
    <w:basedOn w:val="a"/>
    <w:uiPriority w:val="34"/>
    <w:qFormat/>
    <w:rsid w:val="00DA464B"/>
    <w:pPr>
      <w:ind w:leftChars="400" w:left="840"/>
    </w:pPr>
    <w:rPr>
      <w:rFonts w:ascii="Century" w:hAnsi="Century" w:cs="Century"/>
      <w:sz w:val="24"/>
      <w:szCs w:val="24"/>
    </w:rPr>
  </w:style>
  <w:style w:type="paragraph" w:customStyle="1" w:styleId="MDPI12title">
    <w:name w:val="MDPI_1.2_title"/>
    <w:next w:val="MDPI13authornames"/>
    <w:qFormat/>
    <w:rsid w:val="00DA464B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Title10">
    <w:name w:val="Title1"/>
    <w:basedOn w:val="a"/>
    <w:rsid w:val="00DA464B"/>
    <w:pPr>
      <w:widowControl/>
      <w:spacing w:before="100" w:beforeAutospacing="1" w:after="100" w:afterAutospacing="1"/>
      <w:jc w:val="left"/>
    </w:pPr>
    <w:rPr>
      <w:rFonts w:ascii="ＭＳ Ｐゴシック" w:hAnsi="ＭＳ Ｐゴシック" w:cs="ＭＳ Ｐゴシック"/>
      <w:kern w:val="0"/>
      <w:sz w:val="24"/>
      <w:szCs w:val="24"/>
    </w:rPr>
  </w:style>
  <w:style w:type="paragraph" w:customStyle="1" w:styleId="MDPI62Acknowledgments">
    <w:name w:val="MDPI_6.2_Acknowledgments"/>
    <w:qFormat/>
    <w:rsid w:val="00DA464B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DA464B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19line">
    <w:name w:val="MDPI_1.9_line"/>
    <w:basedOn w:val="MDPI31text"/>
    <w:qFormat/>
    <w:rsid w:val="00DA464B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3aequationnumber">
    <w:name w:val="MDPI_3.a_equation_number"/>
    <w:basedOn w:val="MDPI31text"/>
    <w:qFormat/>
    <w:rsid w:val="00DA464B"/>
    <w:pPr>
      <w:spacing w:before="120" w:after="120" w:line="240" w:lineRule="auto"/>
      <w:ind w:firstLine="0"/>
      <w:jc w:val="right"/>
    </w:pPr>
  </w:style>
  <w:style w:type="paragraph" w:customStyle="1" w:styleId="MDPI81theorem">
    <w:name w:val="MDPI_8.1_theorem"/>
    <w:basedOn w:val="MDPI32textnoindent"/>
    <w:qFormat/>
    <w:rsid w:val="00DA464B"/>
  </w:style>
  <w:style w:type="paragraph" w:customStyle="1" w:styleId="MDPI21heading1">
    <w:name w:val="MDPI_2.1_heading1"/>
    <w:basedOn w:val="MDPI23heading3"/>
    <w:qFormat/>
    <w:rsid w:val="00DA464B"/>
  </w:style>
  <w:style w:type="paragraph" w:customStyle="1" w:styleId="MDPIheaderjournallogo">
    <w:name w:val="MDPI_header_journal_logo"/>
    <w:qFormat/>
    <w:rsid w:val="00DA464B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51figurecaption">
    <w:name w:val="MDPI_5.1_figure_caption"/>
    <w:basedOn w:val="MDPI62Acknowledgments"/>
    <w:qFormat/>
    <w:rsid w:val="00DA464B"/>
    <w:pPr>
      <w:spacing w:after="240" w:line="260" w:lineRule="atLeast"/>
      <w:ind w:left="425" w:right="425"/>
    </w:pPr>
    <w:rPr>
      <w:snapToGrid/>
    </w:rPr>
  </w:style>
  <w:style w:type="paragraph" w:customStyle="1" w:styleId="MDPI32textnoindent">
    <w:name w:val="MDPI_3.2_text_no_indent"/>
    <w:basedOn w:val="MDPI31text"/>
    <w:qFormat/>
    <w:rsid w:val="00DA464B"/>
    <w:pPr>
      <w:ind w:firstLine="0"/>
    </w:pPr>
  </w:style>
  <w:style w:type="paragraph" w:customStyle="1" w:styleId="MDPI82proof">
    <w:name w:val="MDPI_8.2_proof"/>
    <w:basedOn w:val="MDPI32textnoindent"/>
    <w:qFormat/>
    <w:rsid w:val="00DA464B"/>
  </w:style>
  <w:style w:type="paragraph" w:customStyle="1" w:styleId="MDPI35textbeforelist">
    <w:name w:val="MDPI_3.5_text_before_list"/>
    <w:basedOn w:val="MDPI31text"/>
    <w:qFormat/>
    <w:rsid w:val="00DA464B"/>
    <w:pPr>
      <w:spacing w:after="120"/>
    </w:pPr>
  </w:style>
  <w:style w:type="paragraph" w:customStyle="1" w:styleId="MDPI34textspacebefore">
    <w:name w:val="MDPI_3.4_text_space_before"/>
    <w:basedOn w:val="MDPI31text"/>
    <w:qFormat/>
    <w:rsid w:val="00DA464B"/>
    <w:pPr>
      <w:spacing w:before="240"/>
    </w:pPr>
  </w:style>
  <w:style w:type="paragraph" w:customStyle="1" w:styleId="MDPI37itemize">
    <w:name w:val="MDPI_3.7_itemize"/>
    <w:basedOn w:val="MDPI31text"/>
    <w:qFormat/>
    <w:rsid w:val="00DA464B"/>
    <w:pPr>
      <w:numPr>
        <w:numId w:val="2"/>
      </w:numPr>
      <w:ind w:left="425" w:hanging="425"/>
    </w:pPr>
  </w:style>
  <w:style w:type="paragraph" w:customStyle="1" w:styleId="MDPI71References">
    <w:name w:val="MDPI_7.1_References"/>
    <w:basedOn w:val="MDPI62Acknowledgments"/>
    <w:qFormat/>
    <w:rsid w:val="00DA464B"/>
    <w:pPr>
      <w:numPr>
        <w:numId w:val="3"/>
      </w:numPr>
      <w:spacing w:before="0" w:line="260" w:lineRule="atLeast"/>
      <w:ind w:left="425" w:hanging="425"/>
    </w:pPr>
  </w:style>
  <w:style w:type="paragraph" w:customStyle="1" w:styleId="MDPI23heading3">
    <w:name w:val="MDPI_2.3_heading3"/>
    <w:basedOn w:val="MDPI31text"/>
    <w:qFormat/>
    <w:rsid w:val="00DA464B"/>
    <w:pPr>
      <w:spacing w:before="240" w:after="120"/>
      <w:ind w:firstLine="0"/>
      <w:jc w:val="left"/>
      <w:outlineLvl w:val="2"/>
    </w:pPr>
  </w:style>
  <w:style w:type="paragraph" w:customStyle="1" w:styleId="MDPI22heading2">
    <w:name w:val="MDPI_2.2_heading2"/>
    <w:basedOn w:val="a"/>
    <w:qFormat/>
    <w:rsid w:val="00DA464B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/>
      <w:i/>
      <w:snapToGrid w:val="0"/>
      <w:color w:val="000000"/>
      <w:kern w:val="0"/>
      <w:sz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DA464B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a"/>
    <w:qFormat/>
    <w:rsid w:val="00DA464B"/>
    <w:pPr>
      <w:ind w:left="113"/>
      <w:jc w:val="left"/>
    </w:pPr>
    <w:rPr>
      <w:snapToGrid/>
    </w:rPr>
  </w:style>
  <w:style w:type="paragraph" w:customStyle="1" w:styleId="MDPI36textafterlist">
    <w:name w:val="MDPI_3.6_text_after_list"/>
    <w:basedOn w:val="MDPI31text"/>
    <w:qFormat/>
    <w:rsid w:val="00DA464B"/>
    <w:pPr>
      <w:spacing w:before="120"/>
    </w:pPr>
  </w:style>
  <w:style w:type="paragraph" w:customStyle="1" w:styleId="MDPI63AuthorContributions">
    <w:name w:val="MDPI_6.3_AuthorContributions"/>
    <w:basedOn w:val="MDPI62Acknowledgments"/>
    <w:qFormat/>
    <w:rsid w:val="00DA464B"/>
    <w:rPr>
      <w:rFonts w:eastAsia="SimSun"/>
      <w:color w:val="auto"/>
      <w:lang w:eastAsia="en-US"/>
    </w:rPr>
  </w:style>
  <w:style w:type="paragraph" w:customStyle="1" w:styleId="MDPI39equation">
    <w:name w:val="MDPI_3.9_equation"/>
    <w:basedOn w:val="MDPI31text"/>
    <w:qFormat/>
    <w:rsid w:val="00DA464B"/>
    <w:pPr>
      <w:spacing w:before="120" w:after="120"/>
      <w:ind w:left="709" w:firstLine="0"/>
      <w:jc w:val="center"/>
    </w:pPr>
  </w:style>
  <w:style w:type="paragraph" w:customStyle="1" w:styleId="MDPI64CoI">
    <w:name w:val="MDPI_6.4_CoI"/>
    <w:basedOn w:val="MDPI62Acknowledgments"/>
    <w:qFormat/>
    <w:rsid w:val="00DA464B"/>
  </w:style>
  <w:style w:type="paragraph" w:customStyle="1" w:styleId="MDPI38bullet">
    <w:name w:val="MDPI_3.8_bullet"/>
    <w:basedOn w:val="MDPI31text"/>
    <w:qFormat/>
    <w:rsid w:val="00DA464B"/>
    <w:pPr>
      <w:numPr>
        <w:numId w:val="4"/>
      </w:numPr>
      <w:ind w:left="425" w:hanging="425"/>
    </w:pPr>
  </w:style>
  <w:style w:type="paragraph" w:customStyle="1" w:styleId="MDPI61Supplementary">
    <w:name w:val="MDPI_6.1_Supplementary"/>
    <w:basedOn w:val="MDPI62Acknowledgments"/>
    <w:qFormat/>
    <w:rsid w:val="00DA464B"/>
    <w:pPr>
      <w:spacing w:before="240"/>
    </w:pPr>
    <w:rPr>
      <w:lang w:eastAsia="en-US"/>
    </w:rPr>
  </w:style>
  <w:style w:type="table" w:customStyle="1" w:styleId="MDPI41threelinetable">
    <w:name w:val="MDPI_4.1_three_line_table"/>
    <w:basedOn w:val="a1"/>
    <w:uiPriority w:val="99"/>
    <w:rsid w:val="00DA464B"/>
    <w:pPr>
      <w:adjustRightInd w:val="0"/>
      <w:snapToGrid w:val="0"/>
      <w:jc w:val="center"/>
    </w:pPr>
    <w:rPr>
      <w:rFonts w:ascii="Palatino Linotype" w:eastAsia="SimSun" w:hAnsi="Palatino Linotype"/>
      <w:color w:val="000000"/>
      <w:lang w:eastAsia="zh-CN"/>
    </w:rPr>
    <w:tblPr>
      <w:jc w:val="center"/>
      <w:tblInd w:w="0" w:type="nil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b/>
        <w:i w:val="0"/>
        <w:sz w:val="20"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PlainTable41">
    <w:name w:val="Plain Table 41"/>
    <w:basedOn w:val="a1"/>
    <w:uiPriority w:val="44"/>
    <w:rsid w:val="00DA464B"/>
    <w:rPr>
      <w:rFonts w:ascii="Calibri" w:eastAsia="SimSun" w:hAnsi="Calibri"/>
      <w:lang w:eastAsia="zh-CN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4a">
    <w:name w:val="Plain Table 4"/>
    <w:basedOn w:val="a1"/>
    <w:uiPriority w:val="44"/>
    <w:rsid w:val="00DA464B"/>
    <w:rPr>
      <w:rFonts w:ascii="Century" w:hAnsi="Century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docsum-authors">
    <w:name w:val="docsum-authors"/>
    <w:basedOn w:val="a0"/>
    <w:rsid w:val="00646237"/>
  </w:style>
  <w:style w:type="character" w:customStyle="1" w:styleId="docsum-journal-citation">
    <w:name w:val="docsum-journal-citation"/>
    <w:basedOn w:val="a0"/>
    <w:rsid w:val="00646237"/>
  </w:style>
  <w:style w:type="paragraph" w:customStyle="1" w:styleId="msonormal0">
    <w:name w:val="msonormal"/>
    <w:basedOn w:val="a"/>
    <w:rsid w:val="00B9645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c">
    <w:name w:val="Revision"/>
    <w:hidden/>
    <w:uiPriority w:val="99"/>
    <w:semiHidden/>
    <w:rsid w:val="00606934"/>
    <w:rPr>
      <w:kern w:val="2"/>
      <w:sz w:val="22"/>
      <w:szCs w:val="22"/>
    </w:rPr>
  </w:style>
  <w:style w:type="paragraph" w:styleId="afd">
    <w:name w:val="Title"/>
    <w:basedOn w:val="a"/>
    <w:next w:val="a"/>
    <w:link w:val="afe"/>
    <w:qFormat/>
    <w:rsid w:val="00606934"/>
    <w:pPr>
      <w:widowControl/>
      <w:suppressLineNumbers/>
      <w:spacing w:before="240" w:after="360"/>
      <w:jc w:val="center"/>
    </w:pPr>
    <w:rPr>
      <w:rFonts w:eastAsiaTheme="minorHAnsi"/>
      <w:b/>
      <w:kern w:val="0"/>
      <w:sz w:val="32"/>
      <w:szCs w:val="32"/>
      <w:lang w:eastAsia="en-US"/>
    </w:rPr>
  </w:style>
  <w:style w:type="character" w:customStyle="1" w:styleId="afe">
    <w:name w:val="表題 (文字)"/>
    <w:basedOn w:val="a0"/>
    <w:link w:val="afd"/>
    <w:rsid w:val="00606934"/>
    <w:rPr>
      <w:rFonts w:eastAsiaTheme="minorHAnsi"/>
      <w:b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ff0"/>
    <w:next w:val="a"/>
    <w:uiPriority w:val="1"/>
    <w:qFormat/>
    <w:rsid w:val="00606934"/>
    <w:pPr>
      <w:widowControl/>
      <w:numPr>
        <w:ilvl w:val="0"/>
      </w:numPr>
      <w:spacing w:before="240" w:after="240"/>
      <w:jc w:val="left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:lang w:eastAsia="en-US"/>
    </w:rPr>
  </w:style>
  <w:style w:type="paragraph" w:styleId="aff0">
    <w:name w:val="Subtitle"/>
    <w:basedOn w:val="a"/>
    <w:next w:val="a"/>
    <w:link w:val="aff2"/>
    <w:qFormat/>
    <w:rsid w:val="00606934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aff2">
    <w:name w:val="副題 (文字)"/>
    <w:basedOn w:val="a0"/>
    <w:link w:val="aff0"/>
    <w:rsid w:val="00606934"/>
    <w:rPr>
      <w:rFonts w:asciiTheme="minorHAnsi" w:eastAsiaTheme="minorEastAsia" w:hAnsiTheme="minorHAnsi" w:cstheme="minorBidi"/>
      <w:color w:val="5A5A5A" w:themeColor="text1" w:themeTint="A5"/>
      <w:spacing w:val="15"/>
      <w:kern w:val="2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067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0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40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05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374290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608312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066156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847004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95044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360143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592697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816982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924970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442066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85917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900815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665556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835959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163708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291693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24169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569227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199701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041652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523016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94350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90022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522508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389728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494476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295421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481245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070944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163450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62386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897541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82907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82975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457358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09904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307515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508379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905691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87337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105550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434969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197374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751667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993118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34043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545750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971077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386887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067557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433145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581837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086584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721315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342067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760273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180939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252858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406619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608656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95386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962571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459196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14715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070582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63658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795126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037676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71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42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58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80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127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271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127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1271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127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127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11271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112725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112709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1127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271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127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1270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127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127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11271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112709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112707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1127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270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12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1271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127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127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11271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112717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112713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1127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272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127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1271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127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127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11272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112724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112723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1127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272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12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1271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127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127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11271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112711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112712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1127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271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127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1272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127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127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11271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1127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1127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1127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271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127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1272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127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127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11272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112727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112725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1127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272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12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1271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127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127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11271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11271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1127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1127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271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12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1271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127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127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11271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112716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112722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1127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271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127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1271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127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127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1127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11271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11271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1127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272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12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1272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12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127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11272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112716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112726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1127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270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12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1270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127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127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11271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112719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112711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11272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11272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1127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272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12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1272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127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127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11272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112720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112715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1127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272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127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1271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127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127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11272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112709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112726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1127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271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127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1272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127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127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11271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112718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112719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1127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270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12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1272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127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127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11272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112708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112715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1127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272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127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1270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127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127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11272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1127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1127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1127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272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127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1272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127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127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11272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112723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112721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1127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271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127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1271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127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127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11272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1127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11272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1127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2708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127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1271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127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127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11271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112708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112727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1127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271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12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1271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127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127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11271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112714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112723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1127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272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127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1272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127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127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11272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112709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112726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1127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272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12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1271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127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127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11272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112727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112714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597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08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AFD99B-B012-4F29-9FDA-98C4CD3727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2</Words>
  <Characters>2921</Characters>
  <Application>Microsoft Office Word</Application>
  <DocSecurity>0</DocSecurity>
  <Lines>24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梨の送り先</vt:lpstr>
      <vt:lpstr>梨の送り先</vt:lpstr>
    </vt:vector>
  </TitlesOfParts>
  <Company>Hewlett-Packard</Company>
  <LinksUpToDate>false</LinksUpToDate>
  <CharactersWithSpaces>3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梨の送り先</dc:title>
  <dc:subject/>
  <dc:creator>Ayaki</dc:creator>
  <cp:keywords/>
  <dc:description/>
  <cp:lastModifiedBy>雅彦 綾木</cp:lastModifiedBy>
  <cp:revision>2</cp:revision>
  <cp:lastPrinted>2023-01-31T23:40:00Z</cp:lastPrinted>
  <dcterms:created xsi:type="dcterms:W3CDTF">2023-09-18T04:20:00Z</dcterms:created>
  <dcterms:modified xsi:type="dcterms:W3CDTF">2023-09-18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1-10.8.0.5416</vt:lpwstr>
  </property>
</Properties>
</file>